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042A" w14:textId="7FF9E101" w:rsidR="005B0E01" w:rsidRPr="00076ADE" w:rsidRDefault="00F42899" w:rsidP="00E658D6">
      <w:pPr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076ADE">
        <w:rPr>
          <w:rFonts w:ascii="Times New Roman" w:hAnsi="Times New Roman" w:cs="Times New Roman"/>
          <w:color w:val="4472C4" w:themeColor="accent1"/>
          <w:sz w:val="24"/>
          <w:szCs w:val="24"/>
        </w:rPr>
        <w:t>Supplementary data</w:t>
      </w:r>
    </w:p>
    <w:p w14:paraId="3039D029" w14:textId="64995CA9" w:rsidR="00F42899" w:rsidRPr="009621A0" w:rsidRDefault="00F42899" w:rsidP="00E658D6">
      <w:pPr>
        <w:spacing w:after="0" w:line="240" w:lineRule="auto"/>
        <w:rPr>
          <w:sz w:val="24"/>
          <w:szCs w:val="24"/>
        </w:rPr>
      </w:pPr>
    </w:p>
    <w:p w14:paraId="709E5F88" w14:textId="77777777" w:rsidR="00D55B3D" w:rsidRPr="006B1CC9" w:rsidRDefault="008874D5" w:rsidP="00DE2194">
      <w:pPr>
        <w:spacing w:after="0" w:line="240" w:lineRule="auto"/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</w:pPr>
      <w:r w:rsidRPr="006B1CC9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 xml:space="preserve">Table S1 </w:t>
      </w:r>
    </w:p>
    <w:p w14:paraId="6C3255DC" w14:textId="5008C41D" w:rsidR="008874D5" w:rsidRPr="006B1CC9" w:rsidRDefault="008874D5" w:rsidP="00DE2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1CC9">
        <w:rPr>
          <w:rFonts w:ascii="Times New Roman" w:eastAsia="Calibri" w:hAnsi="Times New Roman" w:cs="Times New Roman"/>
          <w:sz w:val="24"/>
          <w:szCs w:val="24"/>
        </w:rPr>
        <w:t xml:space="preserve">Data used </w:t>
      </w:r>
      <w:r w:rsidR="00A26FBC" w:rsidRPr="006B1CC9">
        <w:rPr>
          <w:rFonts w:ascii="Times New Roman" w:eastAsia="Calibri" w:hAnsi="Times New Roman" w:cs="Times New Roman"/>
          <w:sz w:val="24"/>
          <w:szCs w:val="24"/>
        </w:rPr>
        <w:t xml:space="preserve">to generate </w:t>
      </w:r>
      <w:r w:rsidR="00816B0D" w:rsidRPr="006B1CC9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C10047" w:rsidRPr="006B1CC9">
        <w:rPr>
          <w:rFonts w:ascii="Times New Roman" w:eastAsia="Calibri" w:hAnsi="Times New Roman" w:cs="Times New Roman"/>
          <w:i/>
          <w:iCs/>
          <w:sz w:val="24"/>
          <w:szCs w:val="24"/>
        </w:rPr>
        <w:t>Helicoverpa zea</w:t>
      </w:r>
      <w:r w:rsidR="00C10047" w:rsidRPr="006B1C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26FBC" w:rsidRPr="006B1CC9">
        <w:rPr>
          <w:rFonts w:ascii="Times New Roman" w:eastAsia="Calibri" w:hAnsi="Times New Roman" w:cs="Times New Roman"/>
          <w:sz w:val="24"/>
          <w:szCs w:val="24"/>
        </w:rPr>
        <w:t xml:space="preserve">ilHelZeax1.1 </w:t>
      </w:r>
      <w:r w:rsidR="00816B0D" w:rsidRPr="006B1CC9">
        <w:rPr>
          <w:rFonts w:ascii="Times New Roman" w:eastAsia="Calibri" w:hAnsi="Times New Roman" w:cs="Times New Roman"/>
          <w:sz w:val="24"/>
          <w:szCs w:val="24"/>
        </w:rPr>
        <w:t xml:space="preserve">genome </w:t>
      </w:r>
      <w:r w:rsidRPr="006B1CC9">
        <w:rPr>
          <w:rFonts w:ascii="Times New Roman" w:eastAsia="Calibri" w:hAnsi="Times New Roman" w:cs="Times New Roman"/>
          <w:sz w:val="24"/>
          <w:szCs w:val="24"/>
        </w:rPr>
        <w:t>assembly</w:t>
      </w:r>
      <w:r w:rsidR="00A26FBC" w:rsidRPr="006B1CC9">
        <w:rPr>
          <w:rFonts w:ascii="Times New Roman" w:eastAsia="Calibri" w:hAnsi="Times New Roman" w:cs="Times New Roman"/>
          <w:sz w:val="24"/>
          <w:szCs w:val="24"/>
        </w:rPr>
        <w:t>.</w:t>
      </w:r>
      <w:r w:rsidRPr="006B1CC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270"/>
        <w:gridCol w:w="3150"/>
        <w:gridCol w:w="990"/>
        <w:gridCol w:w="1080"/>
        <w:gridCol w:w="630"/>
        <w:gridCol w:w="270"/>
        <w:gridCol w:w="630"/>
        <w:gridCol w:w="1980"/>
      </w:tblGrid>
      <w:tr w:rsidR="00C10047" w14:paraId="25DA2D2D" w14:textId="77777777" w:rsidTr="009621A0"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14BBE7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7964CF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1D3582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85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9AB409" w14:textId="77777777" w:rsidR="008874D5" w:rsidRDefault="008874D5" w:rsidP="0036375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>Genomic reads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F9A81E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B3617C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AFC30A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C10047" w14:paraId="7C5B8223" w14:textId="77777777" w:rsidTr="009621A0"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03E952" w14:textId="78A6003B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Library</w:t>
            </w:r>
            <w:r w:rsidR="00660386">
              <w:rPr>
                <w:rFonts w:ascii="Calibri" w:eastAsia="Calibri" w:hAnsi="Calibri" w:cs="Calibri"/>
                <w:sz w:val="20"/>
                <w:szCs w:val="20"/>
              </w:rPr>
              <w:t xml:space="preserve">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1ABDB0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Sour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EBED0B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F18C3F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Platfor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9E3124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D00D45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>Count (M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99C5B8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Gb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42D96B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9BB2D7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Use</w:t>
            </w:r>
            <w:r w:rsidRPr="40FC5A4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28C6B3" w14:textId="59256AB1" w:rsidR="008874D5" w:rsidRDefault="00E807A4" w:rsidP="00363751">
            <w:r>
              <w:rPr>
                <w:rFonts w:ascii="Calibri" w:eastAsia="Calibri" w:hAnsi="Calibri" w:cs="Calibri"/>
                <w:sz w:val="20"/>
                <w:szCs w:val="20"/>
              </w:rPr>
              <w:t>SRA a</w:t>
            </w:r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ccession</w:t>
            </w:r>
            <w:r w:rsidR="008874D5" w:rsidRPr="40FC5A4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4</w:t>
            </w:r>
          </w:p>
        </w:tc>
      </w:tr>
      <w:tr w:rsidR="00C10047" w14:paraId="7EE01D24" w14:textId="77777777" w:rsidTr="009621A0"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C72FF" w14:textId="5B22ACD8" w:rsidR="008874D5" w:rsidRPr="00E02050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094387" w:rsidRPr="00137C63">
              <w:rPr>
                <w:rFonts w:ascii="Calibri" w:eastAsia="Calibri" w:hAnsi="Calibri" w:cs="Calibri"/>
                <w:sz w:val="20"/>
                <w:szCs w:val="20"/>
              </w:rPr>
              <w:t>CEWMale1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F48B42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Pupa </w:t>
            </w:r>
            <w:r w:rsidRPr="40FC5A43">
              <w:rPr>
                <w:rFonts w:ascii="Arial" w:eastAsia="Arial" w:hAnsi="Arial" w:cs="Arial"/>
                <w:sz w:val="20"/>
                <w:szCs w:val="20"/>
              </w:rPr>
              <w:t>♂</w:t>
            </w:r>
            <w:r w:rsidRPr="40FC5A43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 w:rsidRPr="40FC5A4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8F4F06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D7702D" w14:textId="096A24EE" w:rsidR="008874D5" w:rsidRDefault="009621A0" w:rsidP="00363751">
            <w:r>
              <w:rPr>
                <w:rFonts w:ascii="Calibri" w:eastAsia="Calibri" w:hAnsi="Calibri" w:cs="Calibri"/>
                <w:sz w:val="20"/>
                <w:szCs w:val="20"/>
              </w:rPr>
              <w:t xml:space="preserve">Pacific Biosystems </w:t>
            </w:r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Sequel 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F71D68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CL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2FD4F4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B41916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B41916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97AFF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>54.0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C040E9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86EDEE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P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2A1A5" w14:textId="2FDF4046" w:rsidR="008874D5" w:rsidRPr="00EA3D6C" w:rsidRDefault="00094387" w:rsidP="00363751">
            <w:pPr>
              <w:rPr>
                <w:highlight w:val="yellow"/>
              </w:rPr>
            </w:pPr>
            <w:r w:rsidRPr="00137C63">
              <w:rPr>
                <w:rFonts w:ascii="Calibri" w:eastAsia="Calibri" w:hAnsi="Calibri" w:cs="Calibri"/>
                <w:sz w:val="20"/>
                <w:szCs w:val="20"/>
              </w:rPr>
              <w:t>SRR17965731</w:t>
            </w:r>
          </w:p>
        </w:tc>
      </w:tr>
      <w:tr w:rsidR="00C10047" w14:paraId="6826F3E1" w14:textId="77777777" w:rsidTr="009621A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CAE4FC" w14:textId="22B17E9F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7386F">
              <w:rPr>
                <w:rFonts w:ascii="Calibri" w:eastAsia="Calibri" w:hAnsi="Calibri" w:cs="Calibri"/>
                <w:sz w:val="20"/>
                <w:szCs w:val="20"/>
              </w:rPr>
              <w:t>CEWmale14</w:t>
            </w:r>
            <w:r w:rsidR="00094387">
              <w:rPr>
                <w:rFonts w:ascii="Calibri" w:eastAsia="Calibri" w:hAnsi="Calibri" w:cs="Calibri"/>
                <w:sz w:val="20"/>
                <w:szCs w:val="20"/>
              </w:rPr>
              <w:t>_Illum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BFA1F0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Pupa </w:t>
            </w:r>
            <w:r w:rsidRPr="40FC5A43">
              <w:rPr>
                <w:rFonts w:ascii="Arial" w:eastAsia="Arial" w:hAnsi="Arial" w:cs="Arial"/>
                <w:sz w:val="20"/>
                <w:szCs w:val="20"/>
              </w:rPr>
              <w:t>♂</w:t>
            </w:r>
            <w:r w:rsidRPr="40FC5A43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 w:rsidRPr="40FC5A4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B460E9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F693A0" w14:textId="43D9ED2F" w:rsidR="008874D5" w:rsidRDefault="009621A0" w:rsidP="00363751">
            <w:r>
              <w:rPr>
                <w:rFonts w:ascii="Calibri" w:eastAsia="Calibri" w:hAnsi="Calibri" w:cs="Calibri"/>
                <w:sz w:val="20"/>
                <w:szCs w:val="20"/>
              </w:rPr>
              <w:t xml:space="preserve">Illumina </w:t>
            </w:r>
            <w:proofErr w:type="spellStart"/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NovaSeq</w:t>
            </w:r>
            <w:proofErr w:type="spellEnd"/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6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8A37D2" w14:textId="54430DA6" w:rsidR="008874D5" w:rsidRDefault="00A26FBC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2x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0 </w:t>
            </w:r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8C2CD6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B31A69">
              <w:rPr>
                <w:rFonts w:ascii="Calibri" w:eastAsia="Calibri" w:hAnsi="Calibri" w:cs="Calibri"/>
                <w:sz w:val="20"/>
                <w:szCs w:val="20"/>
              </w:rPr>
              <w:t>15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B31A69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A0D467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592541">
              <w:rPr>
                <w:rFonts w:ascii="Calibri" w:eastAsia="Calibri" w:hAnsi="Calibri" w:cs="Calibri"/>
                <w:sz w:val="20"/>
                <w:szCs w:val="20"/>
              </w:rPr>
              <w:t>2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0131E8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E47DDA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BCF59B" w14:textId="2CEF2D06" w:rsidR="008874D5" w:rsidRPr="00EA3D6C" w:rsidRDefault="00094387" w:rsidP="00363751">
            <w:pPr>
              <w:rPr>
                <w:highlight w:val="yellow"/>
              </w:rPr>
            </w:pPr>
            <w:r w:rsidRPr="00137C63">
              <w:rPr>
                <w:rFonts w:ascii="Calibri" w:eastAsia="Calibri" w:hAnsi="Calibri" w:cs="Calibri"/>
                <w:sz w:val="20"/>
                <w:szCs w:val="20"/>
              </w:rPr>
              <w:t>SRR17993835</w:t>
            </w:r>
          </w:p>
        </w:tc>
      </w:tr>
      <w:tr w:rsidR="00C10047" w14:paraId="51252258" w14:textId="77777777" w:rsidTr="009621A0"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6DDE6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96662C">
              <w:rPr>
                <w:rFonts w:ascii="Calibri" w:eastAsia="Calibri" w:hAnsi="Calibri" w:cs="Calibri"/>
                <w:sz w:val="20"/>
                <w:szCs w:val="20"/>
              </w:rPr>
              <w:t>DTG_HiC_9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5B8E42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Pupa </w:t>
            </w:r>
            <w:r w:rsidRPr="11A86220">
              <w:rPr>
                <w:rFonts w:ascii="Calibri" w:eastAsia="Calibri" w:hAnsi="Calibri" w:cs="Calibri"/>
                <w:sz w:val="20"/>
                <w:szCs w:val="20"/>
              </w:rPr>
              <w:t>2nd</w:t>
            </w:r>
            <w:r w:rsidRPr="11A8622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6D3B50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954E4" w14:textId="465C022E" w:rsidR="008874D5" w:rsidRDefault="009621A0" w:rsidP="00363751">
            <w:r>
              <w:rPr>
                <w:rFonts w:ascii="Calibri" w:eastAsia="Calibri" w:hAnsi="Calibri" w:cs="Calibri"/>
                <w:sz w:val="20"/>
                <w:szCs w:val="20"/>
              </w:rPr>
              <w:t xml:space="preserve">Illumina </w:t>
            </w:r>
            <w:proofErr w:type="spellStart"/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HiSeq</w:t>
            </w:r>
            <w:proofErr w:type="spellEnd"/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A66B9" w14:textId="21D392D8" w:rsidR="008874D5" w:rsidRDefault="00A26FBC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2x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0 </w:t>
            </w:r>
            <w:r w:rsidR="008874D5" w:rsidRPr="40FC5A43">
              <w:rPr>
                <w:rFonts w:ascii="Calibri" w:eastAsia="Calibri" w:hAnsi="Calibri" w:cs="Calibri"/>
                <w:sz w:val="20"/>
                <w:szCs w:val="20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3B460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C455B4">
              <w:rPr>
                <w:rFonts w:ascii="Calibri" w:eastAsia="Calibri" w:hAnsi="Calibri" w:cs="Calibri"/>
                <w:sz w:val="20"/>
                <w:szCs w:val="20"/>
              </w:rPr>
              <w:t>7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BB9BD" w14:textId="77777777" w:rsidR="008874D5" w:rsidRDefault="008874D5" w:rsidP="009621A0">
            <w:pPr>
              <w:jc w:val="right"/>
            </w:pPr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65634">
              <w:rPr>
                <w:rFonts w:ascii="Calibri" w:eastAsia="Calibri" w:hAnsi="Calibri" w:cs="Calibri"/>
                <w:sz w:val="20"/>
                <w:szCs w:val="20"/>
              </w:rPr>
              <w:t>2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665634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172F6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3FF0A" w14:textId="77777777" w:rsidR="008874D5" w:rsidRDefault="008874D5" w:rsidP="00363751">
            <w:r w:rsidRPr="40FC5A43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8BFAE5" w14:textId="18789F56" w:rsidR="008874D5" w:rsidRPr="00EA3D6C" w:rsidRDefault="00A26FBC" w:rsidP="00363751">
            <w:pPr>
              <w:rPr>
                <w:highlight w:val="yellow"/>
              </w:rPr>
            </w:pPr>
            <w:r w:rsidRPr="00A26FBC">
              <w:rPr>
                <w:sz w:val="20"/>
                <w:szCs w:val="20"/>
              </w:rPr>
              <w:t>SRR17229576</w:t>
            </w:r>
          </w:p>
        </w:tc>
      </w:tr>
    </w:tbl>
    <w:p w14:paraId="54F85E88" w14:textId="3155AFD1" w:rsidR="00E807A4" w:rsidRDefault="00E807A4" w:rsidP="00D95C92">
      <w:pPr>
        <w:pStyle w:val="ListParagraph"/>
        <w:numPr>
          <w:ilvl w:val="0"/>
          <w:numId w:val="1"/>
        </w:numPr>
        <w:ind w:left="360" w:hanging="180"/>
        <w:rPr>
          <w:rFonts w:eastAsiaTheme="minorEastAsia"/>
          <w:color w:val="000000" w:themeColor="text1"/>
          <w:sz w:val="18"/>
          <w:szCs w:val="18"/>
        </w:rPr>
      </w:pP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Bt Cry1Ac resistance colony (Cry1AcR) maintained at USDA-ARS, S</w:t>
      </w:r>
      <w:r w:rsidR="0029294D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outhern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I</w:t>
      </w:r>
      <w:r w:rsidR="0029294D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nsects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M</w:t>
      </w:r>
      <w:r w:rsidR="0029294D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anagement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R</w:t>
      </w:r>
      <w:r w:rsidR="0029294D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esearch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U</w:t>
      </w:r>
      <w:r w:rsidR="0029294D">
        <w:rPr>
          <w:rFonts w:ascii="Calibri" w:eastAsia="Calibri" w:hAnsi="Calibri" w:cs="Calibri"/>
          <w:color w:val="000000" w:themeColor="text1"/>
          <w:sz w:val="18"/>
          <w:szCs w:val="18"/>
        </w:rPr>
        <w:t>nit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, Stoneville, MS.</w:t>
      </w:r>
    </w:p>
    <w:p w14:paraId="574F7A6C" w14:textId="0A80A7DA" w:rsidR="00E807A4" w:rsidRDefault="00E807A4" w:rsidP="00D95C92">
      <w:pPr>
        <w:pStyle w:val="ListParagraph"/>
        <w:numPr>
          <w:ilvl w:val="0"/>
          <w:numId w:val="1"/>
        </w:numPr>
        <w:ind w:left="360" w:hanging="180"/>
        <w:rPr>
          <w:rFonts w:eastAsiaTheme="minorEastAsia"/>
          <w:sz w:val="18"/>
          <w:szCs w:val="18"/>
        </w:rPr>
      </w:pPr>
      <w:r w:rsidRPr="40FC5A43">
        <w:rPr>
          <w:rFonts w:ascii="Calibri" w:eastAsia="Calibri" w:hAnsi="Calibri" w:cs="Calibri"/>
          <w:sz w:val="18"/>
          <w:szCs w:val="18"/>
        </w:rPr>
        <w:t>Sex not determined; individual from a commercial colony sold by Benson Research Inc. (Carlisle, PA, USA)</w:t>
      </w:r>
      <w:r w:rsidR="00EA3D6C">
        <w:rPr>
          <w:rFonts w:ascii="Calibri" w:eastAsia="Calibri" w:hAnsi="Calibri" w:cs="Calibri"/>
          <w:sz w:val="18"/>
          <w:szCs w:val="18"/>
        </w:rPr>
        <w:t>.</w:t>
      </w:r>
      <w:r w:rsidRPr="40FC5A43">
        <w:rPr>
          <w:rFonts w:ascii="Calibri" w:eastAsia="Calibri" w:hAnsi="Calibri" w:cs="Calibri"/>
          <w:sz w:val="18"/>
          <w:szCs w:val="18"/>
        </w:rPr>
        <w:t xml:space="preserve">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</w:t>
      </w:r>
    </w:p>
    <w:p w14:paraId="1F18541B" w14:textId="20BDB21D" w:rsidR="00E807A4" w:rsidRDefault="00E807A4" w:rsidP="00D95C92">
      <w:pPr>
        <w:pStyle w:val="ListParagraph"/>
        <w:numPr>
          <w:ilvl w:val="0"/>
          <w:numId w:val="1"/>
        </w:numPr>
        <w:ind w:left="360" w:hanging="180"/>
        <w:rPr>
          <w:rFonts w:eastAsiaTheme="minorEastAsia"/>
          <w:color w:val="000000" w:themeColor="text1"/>
          <w:sz w:val="18"/>
          <w:szCs w:val="18"/>
        </w:rPr>
      </w:pP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Use code: contig assembly (C), contig polishing (P), </w:t>
      </w:r>
      <w:r w:rsidR="00EA3D6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and </w:t>
      </w: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>scaffolding (S)</w:t>
      </w:r>
      <w:r w:rsidR="00EA3D6C">
        <w:rPr>
          <w:rFonts w:ascii="Calibri" w:eastAsia="Calibri" w:hAnsi="Calibri" w:cs="Calibri"/>
          <w:color w:val="000000" w:themeColor="text1"/>
          <w:sz w:val="18"/>
          <w:szCs w:val="18"/>
        </w:rPr>
        <w:t>.</w:t>
      </w:r>
    </w:p>
    <w:p w14:paraId="035F659B" w14:textId="09190C9A" w:rsidR="00E807A4" w:rsidRDefault="00E807A4" w:rsidP="00D95C92">
      <w:pPr>
        <w:pStyle w:val="ListParagraph"/>
        <w:numPr>
          <w:ilvl w:val="0"/>
          <w:numId w:val="1"/>
        </w:numPr>
        <w:ind w:left="360" w:hanging="180"/>
        <w:rPr>
          <w:rStyle w:val="Hyperlink"/>
          <w:rFonts w:eastAsiaTheme="minorEastAsia"/>
          <w:color w:val="000000" w:themeColor="text1"/>
          <w:sz w:val="18"/>
          <w:szCs w:val="18"/>
        </w:rPr>
      </w:pPr>
      <w:r w:rsidRPr="40FC5A43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Under the USDA-ARS Ag100Pest umbrella project NCBI accession </w:t>
      </w:r>
      <w:hyperlink r:id="rId7" w:history="1">
        <w:r w:rsidRPr="40FC5A43">
          <w:rPr>
            <w:rStyle w:val="Hyperlink"/>
            <w:rFonts w:ascii="Calibri" w:eastAsia="Calibri" w:hAnsi="Calibri" w:cs="Calibri"/>
            <w:sz w:val="18"/>
            <w:szCs w:val="18"/>
          </w:rPr>
          <w:t>PRJNA555319</w:t>
        </w:r>
      </w:hyperlink>
      <w:r w:rsidR="00EA3D6C">
        <w:rPr>
          <w:rStyle w:val="Hyperlink"/>
          <w:rFonts w:ascii="Calibri" w:eastAsia="Calibri" w:hAnsi="Calibri" w:cs="Calibri"/>
          <w:sz w:val="18"/>
          <w:szCs w:val="18"/>
        </w:rPr>
        <w:t>.</w:t>
      </w:r>
    </w:p>
    <w:p w14:paraId="55D02A5A" w14:textId="580BA4EE" w:rsidR="00E807A4" w:rsidRDefault="00E807A4" w:rsidP="00E658D6">
      <w:pPr>
        <w:spacing w:after="0" w:line="240" w:lineRule="auto"/>
        <w:sectPr w:rsidR="00E807A4" w:rsidSect="008874D5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81C19D4" w14:textId="77777777" w:rsidR="00EA3D6C" w:rsidRPr="00076ADE" w:rsidRDefault="00EA3D6C" w:rsidP="00EA3D6C">
      <w:pPr>
        <w:spacing w:after="0" w:line="240" w:lineRule="auto"/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</w:pPr>
      <w:r w:rsidRPr="00076ADE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lastRenderedPageBreak/>
        <w:t xml:space="preserve">Table S2 </w:t>
      </w:r>
    </w:p>
    <w:p w14:paraId="59179821" w14:textId="3E19D3EC" w:rsidR="00EA3D6C" w:rsidRPr="00076ADE" w:rsidRDefault="00EA3D6C" w:rsidP="00DF5481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076ADE">
        <w:rPr>
          <w:rFonts w:ascii="Times New Roman" w:eastAsia="Calibri" w:hAnsi="Times New Roman" w:cs="Times New Roman"/>
          <w:sz w:val="24"/>
          <w:szCs w:val="24"/>
        </w:rPr>
        <w:t xml:space="preserve">Genome assembly versions generated for the </w:t>
      </w:r>
      <w:r w:rsidRPr="00076ADE">
        <w:rPr>
          <w:rFonts w:ascii="Times New Roman" w:eastAsia="Calibri" w:hAnsi="Times New Roman" w:cs="Times New Roman"/>
          <w:i/>
          <w:iCs/>
          <w:sz w:val="24"/>
          <w:szCs w:val="24"/>
        </w:rPr>
        <w:t>Helicoverpa zea</w:t>
      </w:r>
      <w:r w:rsidRPr="00076ADE">
        <w:rPr>
          <w:rFonts w:ascii="Times New Roman" w:eastAsia="Calibri" w:hAnsi="Times New Roman" w:cs="Times New Roman"/>
          <w:sz w:val="24"/>
          <w:szCs w:val="24"/>
        </w:rPr>
        <w:t xml:space="preserve"> strain HzStark_Cry1AcR compared to previous assembles from the genus </w:t>
      </w:r>
      <w:r w:rsidRPr="00076ADE">
        <w:rPr>
          <w:rFonts w:ascii="Times New Roman" w:eastAsia="Calibri" w:hAnsi="Times New Roman" w:cs="Times New Roman"/>
          <w:i/>
          <w:iCs/>
          <w:sz w:val="24"/>
          <w:szCs w:val="24"/>
        </w:rPr>
        <w:t>Helicoverpa</w:t>
      </w:r>
      <w:r w:rsidRPr="00076ADE">
        <w:rPr>
          <w:rFonts w:ascii="Times New Roman" w:eastAsia="Calibri" w:hAnsi="Times New Roman" w:cs="Times New Roman"/>
          <w:sz w:val="24"/>
          <w:szCs w:val="24"/>
        </w:rPr>
        <w:t>. There were no gaps (Ns) in contig assemblies.</w:t>
      </w:r>
      <w:r w:rsidRPr="00076AD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076AD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Benchmarking Universal Single-Copy Orthologs (</w:t>
      </w:r>
      <w:r w:rsidRPr="00076ADE">
        <w:rPr>
          <w:rFonts w:ascii="Times New Roman" w:eastAsia="Calibri" w:hAnsi="Times New Roman" w:cs="Times New Roman"/>
          <w:sz w:val="24"/>
          <w:szCs w:val="24"/>
        </w:rPr>
        <w:t>BUSCOs) from the lepidoptera_odb10 orthologs (</w:t>
      </w:r>
      <w:r w:rsidRPr="00076ADE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Pr="00076ADE">
        <w:rPr>
          <w:rFonts w:ascii="Times New Roman" w:eastAsia="Calibri" w:hAnsi="Times New Roman" w:cs="Times New Roman"/>
          <w:sz w:val="24"/>
          <w:szCs w:val="24"/>
        </w:rPr>
        <w:t xml:space="preserve"> = 5286) with NA (not applicable) indicated for alternate assembl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"/>
        <w:gridCol w:w="1365"/>
        <w:gridCol w:w="1260"/>
        <w:gridCol w:w="1080"/>
        <w:gridCol w:w="270"/>
        <w:gridCol w:w="1350"/>
        <w:gridCol w:w="1170"/>
        <w:gridCol w:w="270"/>
        <w:gridCol w:w="1260"/>
        <w:gridCol w:w="270"/>
        <w:gridCol w:w="1260"/>
        <w:gridCol w:w="1260"/>
        <w:gridCol w:w="270"/>
        <w:gridCol w:w="1530"/>
      </w:tblGrid>
      <w:tr w:rsidR="00EA3D6C" w:rsidRPr="0029762B" w14:paraId="576A4169" w14:textId="77777777" w:rsidTr="00A26DD2"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1A14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6747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BEBEE" w14:textId="77777777" w:rsidR="00EA3D6C" w:rsidRPr="0029762B" w:rsidRDefault="00EA3D6C" w:rsidP="00A26DD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DAD5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60142" w14:textId="3532535B" w:rsidR="00EA3D6C" w:rsidRPr="0029762B" w:rsidRDefault="00EA3D6C" w:rsidP="00A26DD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1FB0" w14:textId="0473173A" w:rsidR="00EA3D6C" w:rsidRPr="0029762B" w:rsidRDefault="00A846AD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il</w:t>
            </w:r>
            <w:r w:rsidR="00EA3D6C" w:rsidRPr="0029762B">
              <w:rPr>
                <w:rFonts w:eastAsia="Calibri" w:cstheme="minorHAnsi"/>
                <w:sz w:val="18"/>
                <w:szCs w:val="18"/>
              </w:rPr>
              <w:t>HelZea</w:t>
            </w:r>
            <w:r>
              <w:rPr>
                <w:rFonts w:eastAsia="Calibri" w:cstheme="minorHAnsi"/>
                <w:sz w:val="18"/>
                <w:szCs w:val="18"/>
              </w:rPr>
              <w:t>x</w:t>
            </w:r>
            <w:r w:rsidR="00EA3D6C" w:rsidRPr="0029762B">
              <w:rPr>
                <w:rFonts w:eastAsia="Calibri" w:cstheme="minorHAnsi"/>
                <w:sz w:val="18"/>
                <w:szCs w:val="18"/>
              </w:rPr>
              <w:t>1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B6D32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8CAD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 </w:t>
            </w:r>
            <w:r w:rsidRPr="0029762B">
              <w:rPr>
                <w:rFonts w:eastAsia="Calibri" w:cstheme="minorHAnsi"/>
                <w:sz w:val="18"/>
                <w:szCs w:val="18"/>
              </w:rPr>
              <w:t>Short read assembli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B66DD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5F94F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Hybrid assembly</w:t>
            </w:r>
          </w:p>
        </w:tc>
      </w:tr>
      <w:tr w:rsidR="00EA3D6C" w:rsidRPr="0029762B" w14:paraId="0F77C9E8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25C40B3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82AC78D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C3652BA" w14:textId="77777777" w:rsidR="00EA3D6C" w:rsidRPr="0029762B" w:rsidRDefault="00EA3D6C" w:rsidP="00A26DD2">
            <w:pPr>
              <w:jc w:val="center"/>
              <w:rPr>
                <w:rFonts w:eastAsia="Calibri" w:cstheme="minorHAnsi"/>
                <w:color w:val="008080"/>
                <w:sz w:val="18"/>
                <w:szCs w:val="18"/>
                <w:u w:val="single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Initial contigs</w:t>
            </w:r>
          </w:p>
        </w:tc>
        <w:tc>
          <w:tcPr>
            <w:tcW w:w="27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3B106FA1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09746F6" w14:textId="77777777" w:rsidR="00EA3D6C" w:rsidRPr="0029762B" w:rsidRDefault="00EA3D6C" w:rsidP="00A26DD2">
            <w:pPr>
              <w:jc w:val="center"/>
              <w:rPr>
                <w:rFonts w:eastAsia="Calibri" w:cstheme="minorHAnsi"/>
                <w:color w:val="008080"/>
                <w:sz w:val="18"/>
                <w:szCs w:val="18"/>
                <w:u w:val="single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De-duplicated contig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8A0C2E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9021F1F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Scaffold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70C879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C7861F" w14:textId="4344DD4E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 </w:t>
            </w:r>
            <w:r w:rsidRPr="0029762B">
              <w:rPr>
                <w:rFonts w:eastAsia="Calibri" w:cstheme="minorHAnsi"/>
                <w:sz w:val="18"/>
                <w:szCs w:val="18"/>
              </w:rPr>
              <w:t>Hzea_1.0</w:t>
            </w:r>
            <w:r w:rsidR="00D95C92">
              <w:rPr>
                <w:rFonts w:eastAsia="Calibri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7714DFF" w14:textId="1FF80DB4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Harm_1.0</w:t>
            </w:r>
            <w:r w:rsidR="00D95C92">
              <w:rPr>
                <w:rFonts w:eastAsia="Calibri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C9F77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F287E08" w14:textId="4E2D4B72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ASM1716586v1</w:t>
            </w:r>
            <w:r w:rsidR="00D95C92">
              <w:rPr>
                <w:rFonts w:eastAsia="Calibri" w:cstheme="minorHAnsi"/>
                <w:sz w:val="18"/>
                <w:szCs w:val="18"/>
                <w:vertAlign w:val="superscript"/>
              </w:rPr>
              <w:t>5</w:t>
            </w:r>
          </w:p>
        </w:tc>
      </w:tr>
      <w:tr w:rsidR="00EA3D6C" w:rsidRPr="0029762B" w14:paraId="7B8951B3" w14:textId="77777777" w:rsidTr="00A26DD2"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898A53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Contig/Scaffold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</w:tcPr>
          <w:p w14:paraId="148C38BE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Primary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</w:tcPr>
          <w:p w14:paraId="62699967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Alternate</w:t>
            </w:r>
          </w:p>
        </w:tc>
        <w:tc>
          <w:tcPr>
            <w:tcW w:w="2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</w:tcPr>
          <w:p w14:paraId="082EFB98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</w:tcPr>
          <w:p w14:paraId="0D76B90F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</w:tcPr>
          <w:p w14:paraId="1EA628D4" w14:textId="7ACEE16C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Alternate</w:t>
            </w:r>
            <w:r w:rsidR="001A7ED0" w:rsidRPr="00D95C92">
              <w:rPr>
                <w:rFonts w:eastAsia="Calibri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78FF37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E3D5A5" w14:textId="08657AAA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Primary</w:t>
            </w:r>
            <w:r w:rsidR="00D95C92">
              <w:rPr>
                <w:rFonts w:eastAsia="Calibr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7EDA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B55A9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Scaffol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621A4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Scaffold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97806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</w:tcPr>
          <w:p w14:paraId="142571B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Scaffolds</w:t>
            </w:r>
          </w:p>
        </w:tc>
      </w:tr>
      <w:tr w:rsidR="00EA3D6C" w:rsidRPr="0029762B" w14:paraId="37E4720B" w14:textId="77777777" w:rsidTr="00A26DD2">
        <w:tc>
          <w:tcPr>
            <w:tcW w:w="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102B66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DCD22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Numb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36C78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134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B4E646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765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2EB7D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410614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932E38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801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60E50C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3FDAE0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BC6AD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C6F8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2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9762B">
              <w:rPr>
                <w:rFonts w:eastAsia="Calibri" w:cstheme="minorHAnsi"/>
                <w:sz w:val="18"/>
                <w:szCs w:val="18"/>
              </w:rPr>
              <w:t>97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0B88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998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2435B7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D6E12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1,211</w:t>
            </w:r>
          </w:p>
        </w:tc>
      </w:tr>
      <w:tr w:rsidR="00EA3D6C" w:rsidRPr="0029762B" w14:paraId="22E218AE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1F7F11A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FE95BDF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Length (b</w:t>
            </w:r>
            <w:r>
              <w:rPr>
                <w:rFonts w:eastAsia="Calibri" w:cstheme="minorHAnsi"/>
                <w:sz w:val="18"/>
                <w:szCs w:val="18"/>
              </w:rPr>
              <w:t>p</w:t>
            </w:r>
            <w:r w:rsidRPr="0029762B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76434B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412,401,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006073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99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80EB35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BF20D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cstheme="minorHAnsi"/>
                <w:sz w:val="18"/>
                <w:szCs w:val="18"/>
              </w:rPr>
              <w:t>375,173,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118D20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33,873,0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5FEB81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DA7667" w14:textId="408F6BBD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cstheme="minorHAnsi"/>
                <w:sz w:val="18"/>
                <w:szCs w:val="18"/>
              </w:rPr>
              <w:t>375,</w:t>
            </w:r>
            <w:r w:rsidR="00A846AD" w:rsidRPr="0029762B">
              <w:rPr>
                <w:rFonts w:cstheme="minorHAnsi"/>
                <w:sz w:val="18"/>
                <w:szCs w:val="18"/>
              </w:rPr>
              <w:t>1</w:t>
            </w:r>
            <w:r w:rsidR="00A846AD">
              <w:rPr>
                <w:rFonts w:cstheme="minorHAnsi"/>
                <w:sz w:val="18"/>
                <w:szCs w:val="18"/>
              </w:rPr>
              <w:t>65</w:t>
            </w:r>
            <w:r w:rsidRPr="0029762B">
              <w:rPr>
                <w:rFonts w:cstheme="minorHAnsi"/>
                <w:sz w:val="18"/>
                <w:szCs w:val="18"/>
              </w:rPr>
              <w:t>,</w:t>
            </w:r>
            <w:r w:rsidR="00A846AD">
              <w:rPr>
                <w:rFonts w:cstheme="minorHAnsi"/>
                <w:sz w:val="18"/>
                <w:szCs w:val="18"/>
              </w:rPr>
              <w:t>5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FD0C4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D0F34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9C0262">
              <w:rPr>
                <w:rFonts w:eastAsia="Calibri" w:cstheme="minorHAnsi"/>
                <w:sz w:val="18"/>
                <w:szCs w:val="18"/>
              </w:rPr>
              <w:t>34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14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CD310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33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08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5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DFC6F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E0EC9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390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016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491</w:t>
            </w:r>
          </w:p>
        </w:tc>
      </w:tr>
      <w:tr w:rsidR="00EA3D6C" w:rsidRPr="0029762B" w14:paraId="26F08D5A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6D9965D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46A4EBD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GC content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5BAA8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A9353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6A44DB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07E4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58E87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DA2CE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F9DC22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7ED70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0ADBE4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A278D9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02C71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9CA847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.55</w:t>
            </w:r>
          </w:p>
        </w:tc>
      </w:tr>
      <w:tr w:rsidR="00EA3D6C" w:rsidRPr="0029762B" w14:paraId="5F3A9210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56B7C33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788ADCF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Gap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80ACA7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6C3CF7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6B8F59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6704F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36B4C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C1F48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CFE99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4219C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E4D1B9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,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4E709D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,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42F8A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4ABCD2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</w:tr>
      <w:tr w:rsidR="00EA3D6C" w:rsidRPr="0029762B" w14:paraId="6B668BCF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5025E7B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6EF7964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 b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10A99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473C3B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DE819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1F709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2F947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6089B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908A4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147F7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6A8CEA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FD1863">
              <w:rPr>
                <w:rFonts w:eastAsia="Calibri" w:cstheme="minorHAnsi"/>
                <w:sz w:val="18"/>
                <w:szCs w:val="18"/>
              </w:rPr>
              <w:t>34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FD1863">
              <w:rPr>
                <w:rFonts w:eastAsia="Calibri" w:cstheme="minorHAnsi"/>
                <w:sz w:val="18"/>
                <w:szCs w:val="18"/>
              </w:rPr>
              <w:t>74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FD1863">
              <w:rPr>
                <w:rFonts w:eastAsia="Calibri" w:cstheme="minorHAnsi"/>
                <w:sz w:val="18"/>
                <w:szCs w:val="18"/>
              </w:rPr>
              <w:t>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ACA595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FD1863">
              <w:rPr>
                <w:rFonts w:eastAsia="Calibri" w:cstheme="minorHAnsi"/>
                <w:sz w:val="18"/>
                <w:szCs w:val="18"/>
              </w:rPr>
              <w:t>3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FD1863">
              <w:rPr>
                <w:rFonts w:eastAsia="Calibri" w:cstheme="minorHAnsi"/>
                <w:sz w:val="18"/>
                <w:szCs w:val="18"/>
              </w:rPr>
              <w:t>110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FD1863">
              <w:rPr>
                <w:rFonts w:eastAsia="Calibri" w:cstheme="minorHAnsi"/>
                <w:sz w:val="18"/>
                <w:szCs w:val="18"/>
              </w:rPr>
              <w:t>1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58FDE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123ACD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</w:tr>
      <w:tr w:rsidR="00EA3D6C" w:rsidRPr="0029762B" w14:paraId="21218093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80E6D06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C795D84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N50 (b</w:t>
            </w:r>
            <w:r>
              <w:rPr>
                <w:rFonts w:eastAsia="Calibri" w:cstheme="minorHAnsi"/>
                <w:sz w:val="18"/>
                <w:szCs w:val="18"/>
              </w:rPr>
              <w:t>p</w:t>
            </w:r>
            <w:r w:rsidRPr="0029762B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055EBB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8.2,8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0FF43D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0.3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19ACDD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0978EB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0B905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4,7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76D327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F4CF2" w14:textId="59250FB2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841,</w:t>
            </w:r>
            <w:r w:rsidR="00A846AD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87A837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4D510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9C0262">
              <w:rPr>
                <w:rFonts w:eastAsia="Calibri" w:cstheme="minorHAnsi"/>
                <w:sz w:val="18"/>
                <w:szCs w:val="18"/>
              </w:rPr>
              <w:t>20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B17F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000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4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4454E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7ABFE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456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792</w:t>
            </w:r>
          </w:p>
        </w:tc>
      </w:tr>
      <w:tr w:rsidR="00EA3D6C" w:rsidRPr="0029762B" w14:paraId="50E6FE61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D4E57F4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190E93B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L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50621D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D0B8AC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49528E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F11B01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A5D44D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CE46C5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7DC144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6C356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49993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88BDC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E58ED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A5277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276</w:t>
            </w:r>
          </w:p>
        </w:tc>
      </w:tr>
      <w:tr w:rsidR="00EA3D6C" w:rsidRPr="0029762B" w14:paraId="38049BFF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8B9B178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DA2775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N90 (b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286555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1,919,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C43FB4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0.4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CC9D5B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D720B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CCDC80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,3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33DF6F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0F835C" w14:textId="7DD7F7ED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278,</w:t>
            </w:r>
            <w:r w:rsidR="00A846AD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2F38B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E90B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9C0262">
              <w:rPr>
                <w:rFonts w:eastAsia="Calibri" w:cstheme="minorHAnsi"/>
                <w:sz w:val="18"/>
                <w:szCs w:val="18"/>
              </w:rPr>
              <w:t>52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2312C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175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3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9422A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0229A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17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008</w:t>
            </w:r>
          </w:p>
        </w:tc>
      </w:tr>
      <w:tr w:rsidR="00EA3D6C" w:rsidRPr="0029762B" w14:paraId="2E792AAC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3E1658C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9017285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L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9316CE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DEC969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E17C30" w14:textId="77777777" w:rsidR="00EA3D6C" w:rsidRPr="0029762B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661C5F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B47AD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D95F2F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2575C6" w14:textId="77777777" w:rsidR="00EA3D6C" w:rsidRPr="0029762B" w:rsidRDefault="00EA3D6C" w:rsidP="00A26DD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2415C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636B5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,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1B08A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28EE0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F5A5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05</w:t>
            </w:r>
          </w:p>
        </w:tc>
      </w:tr>
      <w:tr w:rsidR="00EA3D6C" w:rsidRPr="0029762B" w14:paraId="2CB49D85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966E05F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ABA9F2F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 xml:space="preserve">Max (Mb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79C5E2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9762B">
              <w:rPr>
                <w:rFonts w:eastAsia="Calibri" w:cstheme="minorHAnsi"/>
                <w:sz w:val="18"/>
                <w:szCs w:val="18"/>
              </w:rPr>
              <w:t>15,903,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A95A07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EF79BD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1E0E2B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125E8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812,1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C1A29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870ECA" w14:textId="614F3E40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,805,</w:t>
            </w:r>
            <w:r w:rsidR="00367104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4F1AF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B8AA4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9C0262">
              <w:rPr>
                <w:rFonts w:eastAsia="Calibri" w:cstheme="minorHAnsi"/>
                <w:sz w:val="18"/>
                <w:szCs w:val="18"/>
              </w:rPr>
              <w:t>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847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9C0262">
              <w:rPr>
                <w:rFonts w:eastAsia="Calibri" w:cstheme="minorHAnsi"/>
                <w:sz w:val="18"/>
                <w:szCs w:val="18"/>
              </w:rPr>
              <w:t>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2A5E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6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146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6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F326B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23E16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2F5D87">
              <w:rPr>
                <w:rFonts w:eastAsia="Calibri" w:cstheme="minorHAnsi"/>
                <w:sz w:val="18"/>
                <w:szCs w:val="18"/>
              </w:rPr>
              <w:t>1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683</w:t>
            </w:r>
            <w:r>
              <w:rPr>
                <w:rFonts w:eastAsia="Calibri" w:cstheme="minorHAnsi"/>
                <w:sz w:val="18"/>
                <w:szCs w:val="18"/>
              </w:rPr>
              <w:t>,</w:t>
            </w:r>
            <w:r w:rsidRPr="002F5D87">
              <w:rPr>
                <w:rFonts w:eastAsia="Calibri" w:cstheme="minorHAnsi"/>
                <w:sz w:val="18"/>
                <w:szCs w:val="18"/>
              </w:rPr>
              <w:t>735</w:t>
            </w:r>
          </w:p>
        </w:tc>
      </w:tr>
      <w:tr w:rsidR="00EA3D6C" w:rsidRPr="0029762B" w14:paraId="6954754B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80BD4C1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8EDB6F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BUSC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92280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169B1D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498A11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42998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974D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D5166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CA6A2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564A9B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78F540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56307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94E80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95F7E8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EA3D6C" w:rsidRPr="0029762B" w14:paraId="392BBE27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8249B4E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F66F01A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Complete (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15FD7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30 (99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8DCB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297F87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E265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26 (9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E2090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817CE7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19390" w14:textId="38140088" w:rsidR="00EA3D6C" w:rsidRPr="0029762B" w:rsidRDefault="00367104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r w:rsidR="00EA3D6C" w:rsidRPr="00E67897">
              <w:rPr>
                <w:rFonts w:cstheme="minorHAnsi"/>
                <w:sz w:val="18"/>
                <w:szCs w:val="18"/>
              </w:rPr>
              <w:t>(98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A6FFD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B28132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10 (96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13590C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16 (98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4BDAD4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16DD11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84 (96.1%)</w:t>
            </w:r>
          </w:p>
        </w:tc>
      </w:tr>
      <w:tr w:rsidR="00EA3D6C" w:rsidRPr="0029762B" w14:paraId="1603B844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E2AA400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4E278E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S</w:t>
            </w:r>
            <w:r w:rsidRPr="008A24D2">
              <w:rPr>
                <w:rFonts w:cstheme="minorHAnsi"/>
                <w:sz w:val="18"/>
                <w:szCs w:val="18"/>
              </w:rPr>
              <w:t>ingle copy (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460FA4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13 (8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D2BD8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BCB6CE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BDFED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0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E67897">
              <w:rPr>
                <w:rFonts w:cstheme="minorHAnsi"/>
                <w:sz w:val="18"/>
                <w:szCs w:val="18"/>
              </w:rPr>
              <w:t xml:space="preserve"> (9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E6374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E3690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41CB6C" w14:textId="631F80AC" w:rsidR="00EA3D6C" w:rsidRPr="0029762B" w:rsidRDefault="00367104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0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r w:rsidR="00EA3D6C" w:rsidRPr="00E67897">
              <w:rPr>
                <w:rFonts w:cstheme="minorHAnsi"/>
                <w:sz w:val="18"/>
                <w:szCs w:val="18"/>
              </w:rPr>
              <w:t>(98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25D4C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61FCAA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45 (9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26DC26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85 (98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D8883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EE0A09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00 (85.1%)</w:t>
            </w:r>
          </w:p>
        </w:tc>
      </w:tr>
      <w:tr w:rsidR="00EA3D6C" w:rsidRPr="0029762B" w14:paraId="5C9E0A33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7C0B6A3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72B4BF4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D</w:t>
            </w:r>
            <w:r w:rsidRPr="008A24D2">
              <w:rPr>
                <w:rFonts w:cstheme="minorHAnsi"/>
                <w:sz w:val="18"/>
                <w:szCs w:val="18"/>
              </w:rPr>
              <w:t>uplicated (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0DA715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517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9.8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CFA97E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A630F3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B09C9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741D2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903CC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7D099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8A2333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75160D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65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1.2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DB9EE1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31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0.6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6AF36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07C1AD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4 (11.0%)</w:t>
            </w:r>
          </w:p>
        </w:tc>
      </w:tr>
      <w:tr w:rsidR="00EA3D6C" w:rsidRPr="0029762B" w14:paraId="20EA55C5" w14:textId="77777777" w:rsidTr="00A26DD2"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5FA2636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898BDBB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Fragmented (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B3A02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7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0.3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13BD4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502C5F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C3167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41F14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D1279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90262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0D2F5D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DEBA62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56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1.1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A112E7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21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0.4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5EDE76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895E10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76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1.4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</w:tr>
      <w:tr w:rsidR="00EA3D6C" w:rsidRPr="0029762B" w14:paraId="38C8369B" w14:textId="77777777" w:rsidTr="00A26DD2"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924C1" w14:textId="77777777" w:rsidR="00EA3D6C" w:rsidRPr="0029762B" w:rsidRDefault="00EA3D6C" w:rsidP="00A26DD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F72E" w14:textId="77777777" w:rsidR="00EA3D6C" w:rsidRPr="008A24D2" w:rsidRDefault="00EA3D6C" w:rsidP="00A26DD2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Missing (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E44DF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39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0.7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22D1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6374" w14:textId="77777777" w:rsidR="00EA3D6C" w:rsidRPr="0029762B" w:rsidRDefault="00EA3D6C" w:rsidP="00A26DD2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4FD1C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 4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9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EECD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0C5DA" w14:textId="77777777" w:rsidR="00EA3D6C" w:rsidRPr="0029762B" w:rsidRDefault="00EA3D6C" w:rsidP="00A26DD2">
            <w:pPr>
              <w:jc w:val="right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31C8E" w14:textId="28FEBD28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 </w:t>
            </w:r>
            <w:r w:rsidR="00367104" w:rsidRPr="00E67897">
              <w:rPr>
                <w:rFonts w:cstheme="minorHAnsi"/>
                <w:sz w:val="18"/>
                <w:szCs w:val="18"/>
              </w:rPr>
              <w:t>4</w:t>
            </w:r>
            <w:r w:rsidR="00367104">
              <w:rPr>
                <w:rFonts w:cstheme="minorHAnsi"/>
                <w:sz w:val="18"/>
                <w:szCs w:val="18"/>
              </w:rPr>
              <w:t>2</w:t>
            </w:r>
            <w:r w:rsidR="00367104"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9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B3DB0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7B6D" w14:textId="77777777" w:rsidR="00EA3D6C" w:rsidRPr="009C0262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20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2.3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F36A" w14:textId="77777777" w:rsidR="00EA3D6C" w:rsidRPr="002F5D87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49 </w:t>
            </w:r>
            <w:proofErr w:type="gramStart"/>
            <w:r>
              <w:rPr>
                <w:rFonts w:eastAsia="Calibri" w:cstheme="minorHAnsi"/>
                <w:sz w:val="18"/>
                <w:szCs w:val="18"/>
              </w:rPr>
              <w:t>(  0.9</w:t>
            </w:r>
            <w:proofErr w:type="gramEnd"/>
            <w:r>
              <w:rPr>
                <w:rFonts w:eastAsia="Calibri" w:cstheme="minorHAnsi"/>
                <w:sz w:val="18"/>
                <w:szCs w:val="18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01C38" w14:textId="77777777" w:rsidR="00EA3D6C" w:rsidRPr="0029762B" w:rsidRDefault="00EA3D6C" w:rsidP="00A26DD2">
            <w:pPr>
              <w:jc w:val="righ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79412" w14:textId="620951A6" w:rsidR="00EA3D6C" w:rsidRPr="00D95C92" w:rsidRDefault="00EA3D6C" w:rsidP="00D95C92">
            <w:pPr>
              <w:pStyle w:val="ListParagraph"/>
              <w:numPr>
                <w:ilvl w:val="0"/>
                <w:numId w:val="6"/>
              </w:numPr>
              <w:jc w:val="right"/>
              <w:rPr>
                <w:rFonts w:eastAsia="Calibri" w:cstheme="minorHAnsi"/>
                <w:sz w:val="18"/>
                <w:szCs w:val="18"/>
              </w:rPr>
            </w:pPr>
            <w:r w:rsidRPr="00D95C92">
              <w:rPr>
                <w:rFonts w:eastAsia="Calibri" w:cstheme="minorHAnsi"/>
                <w:sz w:val="18"/>
                <w:szCs w:val="18"/>
              </w:rPr>
              <w:t xml:space="preserve"> 2.5%)</w:t>
            </w:r>
          </w:p>
        </w:tc>
      </w:tr>
    </w:tbl>
    <w:p w14:paraId="4B9F13A3" w14:textId="206DD5D2" w:rsidR="00D95C92" w:rsidRPr="00D95C92" w:rsidRDefault="00E81F72" w:rsidP="00EA3D6C">
      <w:pPr>
        <w:pStyle w:val="ListParagraph"/>
        <w:numPr>
          <w:ilvl w:val="0"/>
          <w:numId w:val="2"/>
        </w:numPr>
        <w:ind w:left="360" w:hanging="180"/>
        <w:rPr>
          <w:rFonts w:cstheme="minorHAnsi"/>
          <w:sz w:val="18"/>
          <w:szCs w:val="18"/>
        </w:rPr>
      </w:pPr>
      <w:r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WGS Project: JAKYJX01; </w:t>
      </w:r>
      <w:r w:rsidRPr="00D95C92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GenBank accession: </w:t>
      </w:r>
      <w:r w:rsidRPr="00BF0F4D">
        <w:rPr>
          <w:sz w:val="18"/>
          <w:szCs w:val="18"/>
        </w:rPr>
        <w:t>GCA_022581175.1</w:t>
      </w:r>
      <w:r>
        <w:rPr>
          <w:sz w:val="18"/>
          <w:szCs w:val="18"/>
        </w:rPr>
        <w:t xml:space="preserve"> </w:t>
      </w:r>
      <w:r w:rsidR="00660386" w:rsidRPr="00660386">
        <w:rPr>
          <w:rFonts w:ascii="Calibri" w:hAnsi="Calibri" w:cs="Calibri"/>
          <w:i/>
          <w:iCs/>
          <w:sz w:val="18"/>
          <w:szCs w:val="18"/>
        </w:rPr>
        <w:t>(this assembly)</w:t>
      </w:r>
    </w:p>
    <w:p w14:paraId="4B2DEF1A" w14:textId="30B095E8" w:rsidR="001A7ED0" w:rsidRPr="00BF0F4D" w:rsidRDefault="00E81F72" w:rsidP="00EA3D6C">
      <w:pPr>
        <w:pStyle w:val="ListParagraph"/>
        <w:numPr>
          <w:ilvl w:val="0"/>
          <w:numId w:val="2"/>
        </w:numPr>
        <w:ind w:left="360" w:hanging="180"/>
        <w:rPr>
          <w:rFonts w:cstheme="minorHAnsi"/>
          <w:sz w:val="18"/>
          <w:szCs w:val="18"/>
        </w:rPr>
      </w:pPr>
      <w:r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WGS Project: JAKYJW01; </w:t>
      </w:r>
      <w:r w:rsidRPr="00D95C92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>GenBank accession</w:t>
      </w:r>
      <w:r w:rsidRPr="00BF0F4D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: </w:t>
      </w:r>
      <w:r w:rsidRPr="00BF0F4D">
        <w:rPr>
          <w:sz w:val="18"/>
          <w:szCs w:val="18"/>
        </w:rPr>
        <w:t>GCF_022581195.2</w:t>
      </w:r>
      <w:r>
        <w:rPr>
          <w:sz w:val="18"/>
          <w:szCs w:val="18"/>
        </w:rPr>
        <w:t xml:space="preserve"> </w:t>
      </w:r>
      <w:r w:rsidR="00660386" w:rsidRPr="00660386">
        <w:rPr>
          <w:rFonts w:ascii="Calibri" w:hAnsi="Calibri" w:cs="Calibri"/>
          <w:i/>
          <w:iCs/>
          <w:sz w:val="18"/>
          <w:szCs w:val="18"/>
        </w:rPr>
        <w:t>(this assembly)</w:t>
      </w:r>
    </w:p>
    <w:p w14:paraId="73E39765" w14:textId="72914C6D" w:rsidR="00EA3D6C" w:rsidRPr="00DF5481" w:rsidRDefault="00EA3D6C" w:rsidP="00EA3D6C">
      <w:pPr>
        <w:pStyle w:val="ListParagraph"/>
        <w:numPr>
          <w:ilvl w:val="0"/>
          <w:numId w:val="2"/>
        </w:numPr>
        <w:ind w:left="360" w:hanging="180"/>
        <w:rPr>
          <w:rFonts w:cstheme="minorHAnsi"/>
          <w:sz w:val="18"/>
          <w:szCs w:val="18"/>
        </w:rPr>
      </w:pPr>
      <w:r w:rsidRPr="00DF5481">
        <w:rPr>
          <w:rFonts w:cstheme="minorHAnsi"/>
          <w:sz w:val="18"/>
          <w:szCs w:val="18"/>
        </w:rPr>
        <w:t xml:space="preserve">WGS Project: NFMG01; GenBank accession: </w:t>
      </w:r>
      <w:r w:rsidRPr="00DF5481">
        <w:rPr>
          <w:rFonts w:cstheme="minorHAnsi"/>
          <w:color w:val="000000"/>
          <w:sz w:val="18"/>
          <w:szCs w:val="18"/>
          <w:shd w:val="clear" w:color="auto" w:fill="FFFFFF"/>
        </w:rPr>
        <w:t>GCA_002150865.1;</w:t>
      </w:r>
      <w:r w:rsidRPr="00DF5481">
        <w:rPr>
          <w:rFonts w:cstheme="minorHAnsi"/>
          <w:sz w:val="18"/>
          <w:szCs w:val="18"/>
        </w:rPr>
        <w:t xml:space="preserve"> Pierce et al. (2017)</w:t>
      </w:r>
    </w:p>
    <w:p w14:paraId="7D33FBA4" w14:textId="77777777" w:rsidR="00EA3D6C" w:rsidRPr="00DF5481" w:rsidRDefault="00EA3D6C" w:rsidP="00EA3D6C">
      <w:pPr>
        <w:pStyle w:val="ListParagraph"/>
        <w:numPr>
          <w:ilvl w:val="0"/>
          <w:numId w:val="2"/>
        </w:numPr>
        <w:ind w:left="360" w:hanging="180"/>
        <w:rPr>
          <w:rFonts w:cstheme="minorHAnsi"/>
          <w:sz w:val="18"/>
          <w:szCs w:val="18"/>
        </w:rPr>
      </w:pPr>
      <w:r w:rsidRPr="00DF5481">
        <w:rPr>
          <w:rFonts w:cstheme="minorHAnsi"/>
          <w:sz w:val="18"/>
          <w:szCs w:val="18"/>
        </w:rPr>
        <w:t>WGS Project: NHMN01;</w:t>
      </w:r>
      <w:r w:rsidRPr="00DF5481">
        <w:rPr>
          <w:rFonts w:cstheme="minorHAnsi"/>
          <w:color w:val="000000"/>
          <w:sz w:val="18"/>
          <w:szCs w:val="18"/>
          <w:shd w:val="clear" w:color="auto" w:fill="FFFFFF"/>
        </w:rPr>
        <w:t xml:space="preserve"> </w:t>
      </w:r>
      <w:r w:rsidRPr="00DF5481">
        <w:rPr>
          <w:rFonts w:cstheme="minorHAnsi"/>
          <w:sz w:val="18"/>
          <w:szCs w:val="18"/>
        </w:rPr>
        <w:t>GenBank accession:</w:t>
      </w:r>
      <w:r w:rsidRPr="00DF5481">
        <w:rPr>
          <w:rFonts w:cstheme="minorHAnsi"/>
          <w:color w:val="000000"/>
          <w:sz w:val="18"/>
          <w:szCs w:val="18"/>
          <w:shd w:val="clear" w:color="auto" w:fill="FFFFFF"/>
        </w:rPr>
        <w:t xml:space="preserve"> GCA_002156985.1; </w:t>
      </w:r>
      <w:r w:rsidRPr="00DF5481">
        <w:rPr>
          <w:rFonts w:cstheme="minorHAnsi"/>
          <w:sz w:val="18"/>
          <w:szCs w:val="18"/>
        </w:rPr>
        <w:t>Pierce et al. (2017)</w:t>
      </w:r>
    </w:p>
    <w:p w14:paraId="4E49CFD1" w14:textId="77777777" w:rsidR="00EA3D6C" w:rsidRPr="00DF5481" w:rsidRDefault="00EA3D6C" w:rsidP="00EA3D6C">
      <w:pPr>
        <w:pStyle w:val="ListParagraph"/>
        <w:numPr>
          <w:ilvl w:val="0"/>
          <w:numId w:val="2"/>
        </w:numPr>
        <w:ind w:left="360" w:hanging="180"/>
        <w:rPr>
          <w:rFonts w:cstheme="minorHAnsi"/>
          <w:sz w:val="18"/>
          <w:szCs w:val="18"/>
        </w:rPr>
      </w:pPr>
      <w:r w:rsidRPr="00DF5481">
        <w:rPr>
          <w:rFonts w:cstheme="minorHAnsi"/>
          <w:sz w:val="18"/>
          <w:szCs w:val="18"/>
        </w:rPr>
        <w:t>WGS Project: JACGXX01;</w:t>
      </w:r>
      <w:r w:rsidRPr="00DF5481">
        <w:rPr>
          <w:rFonts w:cstheme="minorHAnsi"/>
          <w:color w:val="000000"/>
          <w:sz w:val="18"/>
          <w:szCs w:val="18"/>
          <w:shd w:val="clear" w:color="auto" w:fill="FFFFFF"/>
        </w:rPr>
        <w:t xml:space="preserve"> </w:t>
      </w:r>
      <w:r w:rsidRPr="00DF5481">
        <w:rPr>
          <w:rFonts w:cstheme="minorHAnsi"/>
          <w:sz w:val="18"/>
          <w:szCs w:val="18"/>
        </w:rPr>
        <w:t>GenBank accession:</w:t>
      </w:r>
      <w:r w:rsidRPr="00DF5481">
        <w:rPr>
          <w:rFonts w:cstheme="minorHAnsi"/>
          <w:color w:val="000000"/>
          <w:sz w:val="18"/>
          <w:szCs w:val="18"/>
          <w:shd w:val="clear" w:color="auto" w:fill="FFFFFF"/>
        </w:rPr>
        <w:t xml:space="preserve"> GCA_017165865.1; National Institute of Crop Science, RDA (unpublished)</w:t>
      </w:r>
    </w:p>
    <w:p w14:paraId="476FA279" w14:textId="4566ACDF" w:rsidR="00EA3D6C" w:rsidRDefault="00EA3D6C" w:rsidP="00BF3696">
      <w:pPr>
        <w:rPr>
          <w:rFonts w:cstheme="minorHAnsi"/>
          <w:sz w:val="20"/>
          <w:szCs w:val="20"/>
        </w:rPr>
        <w:sectPr w:rsidR="00EA3D6C" w:rsidSect="00535C4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8DD0114" w14:textId="77777777" w:rsidR="00D55B3D" w:rsidRPr="00076ADE" w:rsidRDefault="00BF3696" w:rsidP="000A6EB0">
      <w:pPr>
        <w:spacing w:after="0" w:line="240" w:lineRule="auto"/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</w:pPr>
      <w:r w:rsidRPr="00076ADE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lastRenderedPageBreak/>
        <w:t>Table S</w:t>
      </w:r>
      <w:r w:rsidR="006B02FE" w:rsidRPr="00076ADE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076ADE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</w:p>
    <w:p w14:paraId="0E228569" w14:textId="4D6E9A82" w:rsidR="00BF3696" w:rsidRPr="00076ADE" w:rsidRDefault="00BF3696" w:rsidP="00DF548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76ADE">
        <w:rPr>
          <w:rFonts w:ascii="Times New Roman" w:eastAsia="Calibri" w:hAnsi="Times New Roman" w:cs="Times New Roman"/>
          <w:sz w:val="24"/>
          <w:szCs w:val="24"/>
        </w:rPr>
        <w:t xml:space="preserve">Comparison of the </w:t>
      </w:r>
      <w:r w:rsidRPr="00076ADE">
        <w:rPr>
          <w:rFonts w:ascii="Times New Roman" w:eastAsia="Calibri" w:hAnsi="Times New Roman" w:cs="Times New Roman"/>
          <w:i/>
          <w:iCs/>
          <w:sz w:val="24"/>
          <w:szCs w:val="24"/>
        </w:rPr>
        <w:t>Helicoverpa zea</w:t>
      </w:r>
      <w:r w:rsidRPr="00076ADE">
        <w:rPr>
          <w:rFonts w:ascii="Times New Roman" w:eastAsia="Calibri" w:hAnsi="Times New Roman" w:cs="Times New Roman"/>
          <w:sz w:val="24"/>
          <w:szCs w:val="24"/>
        </w:rPr>
        <w:t xml:space="preserve"> strain HzStark_Cry1AcR scaffolded assembly to other chromosome-level assemblies from species in the lepidopteran Family Noctuidae. </w:t>
      </w:r>
      <w:r w:rsidR="000D4BA0" w:rsidRPr="00076ADE">
        <w:rPr>
          <w:rFonts w:ascii="Times New Roman" w:eastAsia="Calibri" w:hAnsi="Times New Roman" w:cs="Times New Roman"/>
          <w:sz w:val="24"/>
          <w:szCs w:val="24"/>
        </w:rPr>
        <w:t>NA = not available</w:t>
      </w:r>
      <w:r w:rsidR="00DF5481" w:rsidRPr="00076AD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3065"/>
        <w:gridCol w:w="2508"/>
        <w:gridCol w:w="1350"/>
        <w:gridCol w:w="1350"/>
        <w:gridCol w:w="1497"/>
        <w:gridCol w:w="1388"/>
        <w:gridCol w:w="1388"/>
      </w:tblGrid>
      <w:tr w:rsidR="00311CE8" w:rsidRPr="008A24D2" w14:paraId="1E518DCB" w14:textId="71BF52A5" w:rsidTr="00DF0D48"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F69CA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Metric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6AFA45B8" w14:textId="4E0164B3" w:rsidR="00311CE8" w:rsidRPr="008A24D2" w:rsidRDefault="00675D0D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l</w:t>
            </w:r>
            <w:r w:rsidR="00311CE8" w:rsidRPr="008A24D2">
              <w:rPr>
                <w:rFonts w:cstheme="minorHAnsi"/>
                <w:sz w:val="18"/>
                <w:szCs w:val="18"/>
              </w:rPr>
              <w:t>Helzea</w:t>
            </w:r>
            <w:r>
              <w:rPr>
                <w:rFonts w:cstheme="minorHAnsi"/>
                <w:sz w:val="18"/>
                <w:szCs w:val="18"/>
              </w:rPr>
              <w:t>x</w:t>
            </w:r>
            <w:r w:rsidR="00311CE8" w:rsidRPr="008A24D2">
              <w:rPr>
                <w:rFonts w:cstheme="minorHAnsi"/>
                <w:sz w:val="18"/>
                <w:szCs w:val="18"/>
              </w:rPr>
              <w:t>1.1</w:t>
            </w:r>
            <w:r w:rsidR="005B1D39" w:rsidRPr="005B1D39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A2A1B4" w14:textId="46D8F9C5" w:rsidR="00311CE8" w:rsidRPr="008A24D2" w:rsidRDefault="00311CE8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MamBras1.0</w:t>
            </w:r>
            <w:r w:rsidR="005B1D3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D99835" w14:textId="234695C3" w:rsidR="00311CE8" w:rsidRPr="008A24D2" w:rsidRDefault="00311CE8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CraLigu1.1</w:t>
            </w:r>
            <w:r w:rsidR="005B1D3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9FCE5D6" w14:textId="76583F6C" w:rsidR="00311CE8" w:rsidRPr="008A24D2" w:rsidRDefault="00311CE8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JU_Sfrug_1.0</w:t>
            </w:r>
            <w:r w:rsidR="005B1D3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6BD282F" w14:textId="662A2F39" w:rsidR="00311CE8" w:rsidRPr="008A24D2" w:rsidRDefault="00311CE8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JAU_Sex_v1</w:t>
            </w:r>
            <w:r w:rsidR="005B1D39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3D27814" w14:textId="323BDB0B" w:rsidR="00311CE8" w:rsidRPr="008A24D2" w:rsidRDefault="00311CE8" w:rsidP="00AE51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AutGamm1.1</w:t>
            </w:r>
            <w:r w:rsidR="005B1D39">
              <w:rPr>
                <w:rFonts w:cstheme="minorHAnsi"/>
                <w:sz w:val="18"/>
                <w:szCs w:val="18"/>
                <w:vertAlign w:val="superscript"/>
              </w:rPr>
              <w:t>6</w:t>
            </w:r>
          </w:p>
        </w:tc>
      </w:tr>
      <w:tr w:rsidR="00311CE8" w:rsidRPr="008A24D2" w14:paraId="092A75A0" w14:textId="4C558616" w:rsidTr="00DF0D48">
        <w:tc>
          <w:tcPr>
            <w:tcW w:w="3330" w:type="dxa"/>
            <w:gridSpan w:val="2"/>
          </w:tcPr>
          <w:p w14:paraId="15655C2A" w14:textId="7765FBD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Contig assembly</w:t>
            </w:r>
          </w:p>
        </w:tc>
        <w:tc>
          <w:tcPr>
            <w:tcW w:w="2508" w:type="dxa"/>
          </w:tcPr>
          <w:p w14:paraId="6C8D70BA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F93BBF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EF5208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08CA01EA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1CEF656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805C646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F0D48" w:rsidRPr="008A24D2" w14:paraId="24FF5DF9" w14:textId="60941B75" w:rsidTr="00DF0D48">
        <w:tc>
          <w:tcPr>
            <w:tcW w:w="265" w:type="dxa"/>
          </w:tcPr>
          <w:p w14:paraId="3CEF3DE3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4126013C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Total number</w:t>
            </w:r>
          </w:p>
        </w:tc>
        <w:tc>
          <w:tcPr>
            <w:tcW w:w="2508" w:type="dxa"/>
          </w:tcPr>
          <w:p w14:paraId="6A0A377B" w14:textId="4FAB7EF9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</w:t>
            </w:r>
            <w:r w:rsidRPr="008A24D2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3DD302C8" w14:textId="7E994BA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350" w:type="dxa"/>
          </w:tcPr>
          <w:p w14:paraId="59660495" w14:textId="6C47844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497" w:type="dxa"/>
          </w:tcPr>
          <w:p w14:paraId="5A9EA714" w14:textId="6444E01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617</w:t>
            </w:r>
          </w:p>
        </w:tc>
        <w:tc>
          <w:tcPr>
            <w:tcW w:w="1388" w:type="dxa"/>
          </w:tcPr>
          <w:p w14:paraId="7DCCEB6F" w14:textId="761EC0D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1388" w:type="dxa"/>
          </w:tcPr>
          <w:p w14:paraId="2CEE41E7" w14:textId="1F7E8DD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30</w:t>
            </w:r>
          </w:p>
        </w:tc>
      </w:tr>
      <w:tr w:rsidR="00DF0D48" w:rsidRPr="008A24D2" w14:paraId="70741217" w14:textId="4B63120F" w:rsidTr="00DF0D48">
        <w:tc>
          <w:tcPr>
            <w:tcW w:w="265" w:type="dxa"/>
          </w:tcPr>
          <w:p w14:paraId="73C4EFB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52C827D" w14:textId="5395B2A2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ength (bp)</w:t>
            </w:r>
          </w:p>
        </w:tc>
        <w:tc>
          <w:tcPr>
            <w:tcW w:w="2508" w:type="dxa"/>
          </w:tcPr>
          <w:p w14:paraId="7796D4F1" w14:textId="425A33E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75,</w:t>
            </w:r>
            <w:r w:rsidR="00F85106" w:rsidRPr="008A24D2">
              <w:rPr>
                <w:rFonts w:cstheme="minorHAnsi"/>
                <w:sz w:val="18"/>
                <w:szCs w:val="18"/>
              </w:rPr>
              <w:t>1</w:t>
            </w:r>
            <w:r w:rsidR="00F85106">
              <w:rPr>
                <w:rFonts w:cstheme="minorHAnsi"/>
                <w:sz w:val="18"/>
                <w:szCs w:val="18"/>
              </w:rPr>
              <w:t>6</w:t>
            </w:r>
            <w:r w:rsidR="00F85106" w:rsidRPr="008A24D2">
              <w:rPr>
                <w:rFonts w:cstheme="minorHAnsi"/>
                <w:sz w:val="18"/>
                <w:szCs w:val="18"/>
              </w:rPr>
              <w:t>3</w:t>
            </w:r>
            <w:r w:rsidRPr="008A24D2">
              <w:rPr>
                <w:rFonts w:cstheme="minorHAnsi"/>
                <w:sz w:val="18"/>
                <w:szCs w:val="18"/>
              </w:rPr>
              <w:t>,3</w:t>
            </w:r>
            <w:r w:rsidR="00F85106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350" w:type="dxa"/>
          </w:tcPr>
          <w:p w14:paraId="24D2E364" w14:textId="65815479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76,175,243</w:t>
            </w:r>
          </w:p>
        </w:tc>
        <w:tc>
          <w:tcPr>
            <w:tcW w:w="1350" w:type="dxa"/>
          </w:tcPr>
          <w:p w14:paraId="2F5DE5A0" w14:textId="016493E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37,993,611</w:t>
            </w:r>
          </w:p>
        </w:tc>
        <w:tc>
          <w:tcPr>
            <w:tcW w:w="1497" w:type="dxa"/>
          </w:tcPr>
          <w:p w14:paraId="2F629DC0" w14:textId="4155D07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86,287,157</w:t>
            </w:r>
          </w:p>
        </w:tc>
        <w:tc>
          <w:tcPr>
            <w:tcW w:w="1388" w:type="dxa"/>
          </w:tcPr>
          <w:p w14:paraId="3CFE84B1" w14:textId="2B8030B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46,801,326</w:t>
            </w:r>
          </w:p>
        </w:tc>
        <w:tc>
          <w:tcPr>
            <w:tcW w:w="1388" w:type="dxa"/>
          </w:tcPr>
          <w:p w14:paraId="32B8ACCE" w14:textId="1732E7C0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3,067,087</w:t>
            </w:r>
          </w:p>
        </w:tc>
      </w:tr>
      <w:tr w:rsidR="00DF0D48" w:rsidRPr="008A24D2" w14:paraId="64E7BA70" w14:textId="71CA2F21" w:rsidTr="00DF0D48">
        <w:tc>
          <w:tcPr>
            <w:tcW w:w="265" w:type="dxa"/>
          </w:tcPr>
          <w:p w14:paraId="2FE6F5F7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4A76D714" w14:textId="43CA908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50 (Mb)</w:t>
            </w:r>
          </w:p>
        </w:tc>
        <w:tc>
          <w:tcPr>
            <w:tcW w:w="2508" w:type="dxa"/>
          </w:tcPr>
          <w:p w14:paraId="4C25E5A5" w14:textId="0D5BF3F9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,841,041</w:t>
            </w:r>
          </w:p>
        </w:tc>
        <w:tc>
          <w:tcPr>
            <w:tcW w:w="1350" w:type="dxa"/>
          </w:tcPr>
          <w:p w14:paraId="09E94CCB" w14:textId="14E25652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7,758,554</w:t>
            </w:r>
          </w:p>
        </w:tc>
        <w:tc>
          <w:tcPr>
            <w:tcW w:w="1350" w:type="dxa"/>
          </w:tcPr>
          <w:p w14:paraId="4D328374" w14:textId="57B6B0B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,212,030</w:t>
            </w:r>
          </w:p>
        </w:tc>
        <w:tc>
          <w:tcPr>
            <w:tcW w:w="1497" w:type="dxa"/>
          </w:tcPr>
          <w:p w14:paraId="4C4F393C" w14:textId="142B0D3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129,999</w:t>
            </w:r>
          </w:p>
        </w:tc>
        <w:tc>
          <w:tcPr>
            <w:tcW w:w="1388" w:type="dxa"/>
          </w:tcPr>
          <w:p w14:paraId="151DFAF4" w14:textId="4E42753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,467,000</w:t>
            </w:r>
          </w:p>
        </w:tc>
        <w:tc>
          <w:tcPr>
            <w:tcW w:w="1388" w:type="dxa"/>
          </w:tcPr>
          <w:p w14:paraId="747EEC16" w14:textId="3C16948E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1,185,469</w:t>
            </w:r>
          </w:p>
        </w:tc>
      </w:tr>
      <w:tr w:rsidR="00DF0D48" w:rsidRPr="008A24D2" w14:paraId="6C045535" w14:textId="443405CC" w:rsidTr="00DF0D48">
        <w:tc>
          <w:tcPr>
            <w:tcW w:w="265" w:type="dxa"/>
          </w:tcPr>
          <w:p w14:paraId="28E8502D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358A0FE" w14:textId="40F78499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L50 </w:t>
            </w:r>
          </w:p>
        </w:tc>
        <w:tc>
          <w:tcPr>
            <w:tcW w:w="2508" w:type="dxa"/>
          </w:tcPr>
          <w:p w14:paraId="2A251787" w14:textId="6705637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350" w:type="dxa"/>
          </w:tcPr>
          <w:p w14:paraId="1B31D968" w14:textId="407C0451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50" w:type="dxa"/>
          </w:tcPr>
          <w:p w14:paraId="1694B5C1" w14:textId="619EF91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97" w:type="dxa"/>
          </w:tcPr>
          <w:p w14:paraId="1DC8A094" w14:textId="52A7DD3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388" w:type="dxa"/>
          </w:tcPr>
          <w:p w14:paraId="0C65FDD1" w14:textId="792C6B5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388" w:type="dxa"/>
          </w:tcPr>
          <w:p w14:paraId="1ACF3C0D" w14:textId="24AD415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DF0D48" w:rsidRPr="008A24D2" w14:paraId="0E98AED4" w14:textId="77777777" w:rsidTr="00DF0D48">
        <w:tc>
          <w:tcPr>
            <w:tcW w:w="265" w:type="dxa"/>
          </w:tcPr>
          <w:p w14:paraId="0235EFE4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A40B62C" w14:textId="78A572E2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90 (bp)</w:t>
            </w:r>
          </w:p>
        </w:tc>
        <w:tc>
          <w:tcPr>
            <w:tcW w:w="2508" w:type="dxa"/>
          </w:tcPr>
          <w:p w14:paraId="4F99A69A" w14:textId="1BAB45F4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915,976</w:t>
            </w:r>
          </w:p>
        </w:tc>
        <w:tc>
          <w:tcPr>
            <w:tcW w:w="1350" w:type="dxa"/>
          </w:tcPr>
          <w:p w14:paraId="54995303" w14:textId="6E5A811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7,694,024</w:t>
            </w:r>
          </w:p>
        </w:tc>
        <w:tc>
          <w:tcPr>
            <w:tcW w:w="1350" w:type="dxa"/>
          </w:tcPr>
          <w:p w14:paraId="1912779A" w14:textId="4A90BAF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,987,509</w:t>
            </w:r>
          </w:p>
        </w:tc>
        <w:tc>
          <w:tcPr>
            <w:tcW w:w="1497" w:type="dxa"/>
          </w:tcPr>
          <w:p w14:paraId="74831CCB" w14:textId="71C057E1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80,677</w:t>
            </w:r>
          </w:p>
        </w:tc>
        <w:tc>
          <w:tcPr>
            <w:tcW w:w="1388" w:type="dxa"/>
          </w:tcPr>
          <w:p w14:paraId="64F48D62" w14:textId="48CFB8B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14,962</w:t>
            </w:r>
          </w:p>
        </w:tc>
        <w:tc>
          <w:tcPr>
            <w:tcW w:w="1388" w:type="dxa"/>
          </w:tcPr>
          <w:p w14:paraId="14E0C956" w14:textId="145D7BF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,829,268</w:t>
            </w:r>
          </w:p>
        </w:tc>
      </w:tr>
      <w:tr w:rsidR="00DF0D48" w:rsidRPr="008A24D2" w14:paraId="7FE07441" w14:textId="77777777" w:rsidTr="00DF0D48">
        <w:tc>
          <w:tcPr>
            <w:tcW w:w="265" w:type="dxa"/>
          </w:tcPr>
          <w:p w14:paraId="5186193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20816D3B" w14:textId="7E35519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90</w:t>
            </w:r>
          </w:p>
        </w:tc>
        <w:tc>
          <w:tcPr>
            <w:tcW w:w="2508" w:type="dxa"/>
          </w:tcPr>
          <w:p w14:paraId="204830A6" w14:textId="14A75D19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350" w:type="dxa"/>
          </w:tcPr>
          <w:p w14:paraId="0C7F1D56" w14:textId="211637D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350" w:type="dxa"/>
          </w:tcPr>
          <w:p w14:paraId="0395153B" w14:textId="5234051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497" w:type="dxa"/>
          </w:tcPr>
          <w:p w14:paraId="095C39A0" w14:textId="5308FD09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423</w:t>
            </w:r>
          </w:p>
        </w:tc>
        <w:tc>
          <w:tcPr>
            <w:tcW w:w="1388" w:type="dxa"/>
          </w:tcPr>
          <w:p w14:paraId="321B63A7" w14:textId="629FF379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1388" w:type="dxa"/>
          </w:tcPr>
          <w:p w14:paraId="5FCABDCE" w14:textId="1CE43F5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3</w:t>
            </w:r>
          </w:p>
        </w:tc>
      </w:tr>
      <w:tr w:rsidR="00DF0D48" w:rsidRPr="008A24D2" w14:paraId="5B1BC892" w14:textId="1B3F8981" w:rsidTr="00DF0D48">
        <w:tc>
          <w:tcPr>
            <w:tcW w:w="265" w:type="dxa"/>
          </w:tcPr>
          <w:p w14:paraId="7D45B0CF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59CFE64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argest contig (bp)</w:t>
            </w:r>
          </w:p>
        </w:tc>
        <w:tc>
          <w:tcPr>
            <w:tcW w:w="2508" w:type="dxa"/>
          </w:tcPr>
          <w:p w14:paraId="22D832A6" w14:textId="73AB53C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512,</w:t>
            </w:r>
            <w:r w:rsidR="00F85106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1350" w:type="dxa"/>
          </w:tcPr>
          <w:p w14:paraId="35DEF7E6" w14:textId="7D84252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3,412,814</w:t>
            </w:r>
          </w:p>
        </w:tc>
        <w:tc>
          <w:tcPr>
            <w:tcW w:w="1350" w:type="dxa"/>
          </w:tcPr>
          <w:p w14:paraId="389AF75F" w14:textId="3B81397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8,426,615</w:t>
            </w:r>
          </w:p>
        </w:tc>
        <w:tc>
          <w:tcPr>
            <w:tcW w:w="1497" w:type="dxa"/>
          </w:tcPr>
          <w:p w14:paraId="08E989DE" w14:textId="41F0B04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2,364,714</w:t>
            </w:r>
          </w:p>
        </w:tc>
        <w:tc>
          <w:tcPr>
            <w:tcW w:w="1388" w:type="dxa"/>
          </w:tcPr>
          <w:p w14:paraId="508636A1" w14:textId="1565F50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,878,684</w:t>
            </w:r>
          </w:p>
        </w:tc>
        <w:tc>
          <w:tcPr>
            <w:tcW w:w="1388" w:type="dxa"/>
          </w:tcPr>
          <w:p w14:paraId="6F8AD7FA" w14:textId="628AB57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9,124,284</w:t>
            </w:r>
          </w:p>
        </w:tc>
      </w:tr>
      <w:tr w:rsidR="00DF0D48" w:rsidRPr="008A24D2" w14:paraId="70C14DB4" w14:textId="3C8C81EA" w:rsidTr="00DF0D48">
        <w:tc>
          <w:tcPr>
            <w:tcW w:w="3330" w:type="dxa"/>
            <w:gridSpan w:val="2"/>
          </w:tcPr>
          <w:p w14:paraId="53EA60B4" w14:textId="748D97A5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Primary scaffold assembly</w:t>
            </w:r>
          </w:p>
        </w:tc>
        <w:tc>
          <w:tcPr>
            <w:tcW w:w="2508" w:type="dxa"/>
          </w:tcPr>
          <w:p w14:paraId="618CC729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20278C5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F4E12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6C335C05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E07FE8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7560BDA7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F0D48" w:rsidRPr="008A24D2" w14:paraId="5941F000" w14:textId="1B58B318" w:rsidTr="00DF0D48">
        <w:tc>
          <w:tcPr>
            <w:tcW w:w="265" w:type="dxa"/>
          </w:tcPr>
          <w:p w14:paraId="77EBF481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320FFB8A" w14:textId="4CC66A3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Total number</w:t>
            </w:r>
          </w:p>
        </w:tc>
        <w:tc>
          <w:tcPr>
            <w:tcW w:w="2508" w:type="dxa"/>
          </w:tcPr>
          <w:p w14:paraId="2A31AE95" w14:textId="73D40DF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61F80464" w14:textId="1254D28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350" w:type="dxa"/>
          </w:tcPr>
          <w:p w14:paraId="4CEBB79F" w14:textId="5D60388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97" w:type="dxa"/>
          </w:tcPr>
          <w:p w14:paraId="09F03FC2" w14:textId="0CDE4AB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388" w:type="dxa"/>
          </w:tcPr>
          <w:p w14:paraId="60CAA5A7" w14:textId="46FA46D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1</w:t>
            </w:r>
          </w:p>
        </w:tc>
        <w:tc>
          <w:tcPr>
            <w:tcW w:w="1388" w:type="dxa"/>
          </w:tcPr>
          <w:p w14:paraId="34DB6A46" w14:textId="13937B3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03</w:t>
            </w:r>
          </w:p>
        </w:tc>
      </w:tr>
      <w:tr w:rsidR="00DF0D48" w:rsidRPr="008A24D2" w14:paraId="75DF25A0" w14:textId="6088CF00" w:rsidTr="00DF0D48">
        <w:tc>
          <w:tcPr>
            <w:tcW w:w="265" w:type="dxa"/>
          </w:tcPr>
          <w:p w14:paraId="42CEDC1D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14DF29C4" w14:textId="6554CB3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ength (bp)</w:t>
            </w:r>
          </w:p>
        </w:tc>
        <w:tc>
          <w:tcPr>
            <w:tcW w:w="2508" w:type="dxa"/>
          </w:tcPr>
          <w:p w14:paraId="505206E3" w14:textId="26EAB2D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75,</w:t>
            </w:r>
            <w:r w:rsidR="00F85106" w:rsidRPr="008A24D2">
              <w:rPr>
                <w:rFonts w:cstheme="minorHAnsi"/>
                <w:sz w:val="18"/>
                <w:szCs w:val="18"/>
              </w:rPr>
              <w:t>1</w:t>
            </w:r>
            <w:r w:rsidR="00F85106">
              <w:rPr>
                <w:rFonts w:cstheme="minorHAnsi"/>
                <w:sz w:val="18"/>
                <w:szCs w:val="18"/>
              </w:rPr>
              <w:t>65</w:t>
            </w:r>
            <w:r w:rsidRPr="008A24D2">
              <w:rPr>
                <w:rFonts w:cstheme="minorHAnsi"/>
                <w:sz w:val="18"/>
                <w:szCs w:val="18"/>
              </w:rPr>
              <w:t>,</w:t>
            </w:r>
            <w:r w:rsidR="00F85106">
              <w:rPr>
                <w:rFonts w:cstheme="minorHAnsi"/>
                <w:sz w:val="18"/>
                <w:szCs w:val="18"/>
              </w:rPr>
              <w:t>59</w:t>
            </w:r>
            <w:r w:rsidR="00F85106" w:rsidRPr="008A24D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1C159D98" w14:textId="72176B21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76,175,243</w:t>
            </w:r>
          </w:p>
        </w:tc>
        <w:tc>
          <w:tcPr>
            <w:tcW w:w="1350" w:type="dxa"/>
          </w:tcPr>
          <w:p w14:paraId="58322726" w14:textId="63F3F6F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37,993,611</w:t>
            </w:r>
          </w:p>
        </w:tc>
        <w:tc>
          <w:tcPr>
            <w:tcW w:w="1497" w:type="dxa"/>
          </w:tcPr>
          <w:p w14:paraId="7CFF6229" w14:textId="46E5301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86,287,157</w:t>
            </w:r>
          </w:p>
        </w:tc>
        <w:tc>
          <w:tcPr>
            <w:tcW w:w="1388" w:type="dxa"/>
          </w:tcPr>
          <w:p w14:paraId="2CDFE7E1" w14:textId="014D607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46,801,326</w:t>
            </w:r>
          </w:p>
        </w:tc>
        <w:tc>
          <w:tcPr>
            <w:tcW w:w="1388" w:type="dxa"/>
          </w:tcPr>
          <w:p w14:paraId="7B7A2F74" w14:textId="33D53682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3,067,087</w:t>
            </w:r>
          </w:p>
        </w:tc>
      </w:tr>
      <w:tr w:rsidR="00DF0D48" w:rsidRPr="008A24D2" w14:paraId="126D499E" w14:textId="77777777" w:rsidTr="00DF0D48">
        <w:tc>
          <w:tcPr>
            <w:tcW w:w="265" w:type="dxa"/>
          </w:tcPr>
          <w:p w14:paraId="0B497A09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1CDB621F" w14:textId="025CEAD4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Gaps</w:t>
            </w:r>
          </w:p>
        </w:tc>
        <w:tc>
          <w:tcPr>
            <w:tcW w:w="2508" w:type="dxa"/>
          </w:tcPr>
          <w:p w14:paraId="274FF13E" w14:textId="3F8C954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350" w:type="dxa"/>
          </w:tcPr>
          <w:p w14:paraId="40E690EB" w14:textId="475193D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350" w:type="dxa"/>
          </w:tcPr>
          <w:p w14:paraId="68526674" w14:textId="5C93A7D8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1497" w:type="dxa"/>
          </w:tcPr>
          <w:p w14:paraId="3C315D3D" w14:textId="40D35F2C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25</w:t>
            </w:r>
          </w:p>
        </w:tc>
        <w:tc>
          <w:tcPr>
            <w:tcW w:w="1388" w:type="dxa"/>
          </w:tcPr>
          <w:p w14:paraId="4CD2B29E" w14:textId="30A75E34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0</w:t>
            </w:r>
          </w:p>
        </w:tc>
        <w:tc>
          <w:tcPr>
            <w:tcW w:w="1388" w:type="dxa"/>
          </w:tcPr>
          <w:p w14:paraId="4A1B3FD9" w14:textId="567E2EBF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7</w:t>
            </w:r>
          </w:p>
        </w:tc>
      </w:tr>
      <w:tr w:rsidR="00DF0D48" w:rsidRPr="008A24D2" w14:paraId="09576C8D" w14:textId="77777777" w:rsidTr="00DF0D48">
        <w:tc>
          <w:tcPr>
            <w:tcW w:w="265" w:type="dxa"/>
          </w:tcPr>
          <w:p w14:paraId="3419CFD5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5D46DCA5" w14:textId="40BF501C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GC content (%)</w:t>
            </w:r>
          </w:p>
        </w:tc>
        <w:tc>
          <w:tcPr>
            <w:tcW w:w="2508" w:type="dxa"/>
          </w:tcPr>
          <w:p w14:paraId="028B7D9D" w14:textId="0F46E15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86</w:t>
            </w:r>
          </w:p>
        </w:tc>
        <w:tc>
          <w:tcPr>
            <w:tcW w:w="1350" w:type="dxa"/>
          </w:tcPr>
          <w:p w14:paraId="3C5E9114" w14:textId="45EF8D61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sz w:val="18"/>
                <w:szCs w:val="18"/>
              </w:rPr>
              <w:t>38.31</w:t>
            </w:r>
          </w:p>
        </w:tc>
        <w:tc>
          <w:tcPr>
            <w:tcW w:w="1350" w:type="dxa"/>
          </w:tcPr>
          <w:p w14:paraId="12F08A15" w14:textId="2B0DAA46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6.03</w:t>
            </w:r>
          </w:p>
        </w:tc>
        <w:tc>
          <w:tcPr>
            <w:tcW w:w="1497" w:type="dxa"/>
          </w:tcPr>
          <w:p w14:paraId="30EDFBA1" w14:textId="19845D86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6.43</w:t>
            </w:r>
          </w:p>
        </w:tc>
        <w:tc>
          <w:tcPr>
            <w:tcW w:w="1388" w:type="dxa"/>
          </w:tcPr>
          <w:p w14:paraId="34DB2B93" w14:textId="2BC6253E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6.64</w:t>
            </w:r>
          </w:p>
        </w:tc>
        <w:tc>
          <w:tcPr>
            <w:tcW w:w="1388" w:type="dxa"/>
          </w:tcPr>
          <w:p w14:paraId="5723894E" w14:textId="27F8532B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5.66</w:t>
            </w:r>
          </w:p>
        </w:tc>
      </w:tr>
      <w:tr w:rsidR="00DF0D48" w:rsidRPr="008A24D2" w14:paraId="3F9AA725" w14:textId="77777777" w:rsidTr="00DF0D48">
        <w:tc>
          <w:tcPr>
            <w:tcW w:w="265" w:type="dxa"/>
          </w:tcPr>
          <w:p w14:paraId="5D2F89D0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03C6E647" w14:textId="616C500E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 bases</w:t>
            </w:r>
          </w:p>
        </w:tc>
        <w:tc>
          <w:tcPr>
            <w:tcW w:w="2508" w:type="dxa"/>
          </w:tcPr>
          <w:p w14:paraId="007CF2FC" w14:textId="2D40853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00</w:t>
            </w:r>
          </w:p>
        </w:tc>
        <w:tc>
          <w:tcPr>
            <w:tcW w:w="1350" w:type="dxa"/>
          </w:tcPr>
          <w:p w14:paraId="54826212" w14:textId="0A811936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900</w:t>
            </w:r>
          </w:p>
        </w:tc>
        <w:tc>
          <w:tcPr>
            <w:tcW w:w="1350" w:type="dxa"/>
          </w:tcPr>
          <w:p w14:paraId="28F9330B" w14:textId="7A37B77C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7800</w:t>
            </w:r>
          </w:p>
        </w:tc>
        <w:tc>
          <w:tcPr>
            <w:tcW w:w="1497" w:type="dxa"/>
          </w:tcPr>
          <w:p w14:paraId="7B27FE84" w14:textId="34C456B0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2500</w:t>
            </w:r>
          </w:p>
        </w:tc>
        <w:tc>
          <w:tcPr>
            <w:tcW w:w="1388" w:type="dxa"/>
          </w:tcPr>
          <w:p w14:paraId="485BFFC5" w14:textId="48118199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5,524</w:t>
            </w:r>
          </w:p>
        </w:tc>
        <w:tc>
          <w:tcPr>
            <w:tcW w:w="1388" w:type="dxa"/>
          </w:tcPr>
          <w:p w14:paraId="0C6FFF1D" w14:textId="09631257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600</w:t>
            </w:r>
          </w:p>
        </w:tc>
      </w:tr>
      <w:tr w:rsidR="00DF0D48" w:rsidRPr="008A24D2" w14:paraId="5A7D1719" w14:textId="197B6A08" w:rsidTr="00DF0D48">
        <w:tc>
          <w:tcPr>
            <w:tcW w:w="265" w:type="dxa"/>
          </w:tcPr>
          <w:p w14:paraId="0CB3724D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5B349B29" w14:textId="0C9304D4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50 (bp)</w:t>
            </w:r>
          </w:p>
        </w:tc>
        <w:tc>
          <w:tcPr>
            <w:tcW w:w="2508" w:type="dxa"/>
          </w:tcPr>
          <w:p w14:paraId="0C314DAA" w14:textId="14DAE6E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841,</w:t>
            </w:r>
            <w:r w:rsidR="00F85106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1350" w:type="dxa"/>
          </w:tcPr>
          <w:p w14:paraId="60168BB1" w14:textId="6933225E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,384,296</w:t>
            </w:r>
          </w:p>
        </w:tc>
        <w:tc>
          <w:tcPr>
            <w:tcW w:w="1350" w:type="dxa"/>
          </w:tcPr>
          <w:p w14:paraId="13338CA6" w14:textId="24798499" w:rsidR="00DF0D48" w:rsidRPr="008A24D2" w:rsidRDefault="00DF0D48" w:rsidP="00DF0D4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,030,495</w:t>
            </w:r>
          </w:p>
        </w:tc>
        <w:tc>
          <w:tcPr>
            <w:tcW w:w="1497" w:type="dxa"/>
          </w:tcPr>
          <w:p w14:paraId="15559FEF" w14:textId="6173960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6,346,893</w:t>
            </w:r>
          </w:p>
        </w:tc>
        <w:tc>
          <w:tcPr>
            <w:tcW w:w="1388" w:type="dxa"/>
          </w:tcPr>
          <w:p w14:paraId="43B2108E" w14:textId="4417AC2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4,363,500</w:t>
            </w:r>
          </w:p>
        </w:tc>
        <w:tc>
          <w:tcPr>
            <w:tcW w:w="1388" w:type="dxa"/>
          </w:tcPr>
          <w:p w14:paraId="2E9F762C" w14:textId="0A1FD748" w:rsidR="00DF0D48" w:rsidRPr="008A24D2" w:rsidRDefault="00DF0D48" w:rsidP="00DF0D48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,167,202</w:t>
            </w:r>
          </w:p>
        </w:tc>
      </w:tr>
      <w:tr w:rsidR="00DF0D48" w:rsidRPr="008A24D2" w14:paraId="2578B94C" w14:textId="3685317A" w:rsidTr="00DF0D48">
        <w:tc>
          <w:tcPr>
            <w:tcW w:w="265" w:type="dxa"/>
          </w:tcPr>
          <w:p w14:paraId="0BEBF799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6865011" w14:textId="7839ABD9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50</w:t>
            </w:r>
          </w:p>
        </w:tc>
        <w:tc>
          <w:tcPr>
            <w:tcW w:w="2508" w:type="dxa"/>
          </w:tcPr>
          <w:p w14:paraId="19BA91D1" w14:textId="2E3C9B5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50" w:type="dxa"/>
          </w:tcPr>
          <w:p w14:paraId="1D2E6B87" w14:textId="563726A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50" w:type="dxa"/>
          </w:tcPr>
          <w:p w14:paraId="210AE23F" w14:textId="1F80A649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97" w:type="dxa"/>
          </w:tcPr>
          <w:p w14:paraId="48E70FE2" w14:textId="2A4EC3E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88" w:type="dxa"/>
          </w:tcPr>
          <w:p w14:paraId="12FC604D" w14:textId="5A141B5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88" w:type="dxa"/>
          </w:tcPr>
          <w:p w14:paraId="2EC7F7B4" w14:textId="010817D1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DF0D48" w:rsidRPr="008A24D2" w14:paraId="48FDFBA5" w14:textId="77777777" w:rsidTr="00DF0D48">
        <w:tc>
          <w:tcPr>
            <w:tcW w:w="265" w:type="dxa"/>
          </w:tcPr>
          <w:p w14:paraId="692C05D1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58E80A40" w14:textId="4446AFD2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90 (bp)</w:t>
            </w:r>
          </w:p>
        </w:tc>
        <w:tc>
          <w:tcPr>
            <w:tcW w:w="2508" w:type="dxa"/>
          </w:tcPr>
          <w:p w14:paraId="58DE2598" w14:textId="2CD9D44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278,</w:t>
            </w:r>
            <w:r w:rsidR="00F8510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1350" w:type="dxa"/>
          </w:tcPr>
          <w:p w14:paraId="5D552B15" w14:textId="4C70747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3,925,230</w:t>
            </w:r>
          </w:p>
        </w:tc>
        <w:tc>
          <w:tcPr>
            <w:tcW w:w="1350" w:type="dxa"/>
          </w:tcPr>
          <w:p w14:paraId="2762AFEE" w14:textId="30FD9E7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0,234,456</w:t>
            </w:r>
          </w:p>
        </w:tc>
        <w:tc>
          <w:tcPr>
            <w:tcW w:w="1497" w:type="dxa"/>
          </w:tcPr>
          <w:p w14:paraId="1003F523" w14:textId="4825A2A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0,588,980</w:t>
            </w:r>
          </w:p>
        </w:tc>
        <w:tc>
          <w:tcPr>
            <w:tcW w:w="1388" w:type="dxa"/>
          </w:tcPr>
          <w:p w14:paraId="02DFF19F" w14:textId="3BB4BFB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8,256,880</w:t>
            </w:r>
          </w:p>
        </w:tc>
        <w:tc>
          <w:tcPr>
            <w:tcW w:w="1388" w:type="dxa"/>
          </w:tcPr>
          <w:p w14:paraId="64451330" w14:textId="45FA8A3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6,891,251</w:t>
            </w:r>
          </w:p>
        </w:tc>
      </w:tr>
      <w:tr w:rsidR="00DF0D48" w:rsidRPr="008A24D2" w14:paraId="1F9B9EEB" w14:textId="77777777" w:rsidTr="00DF0D48">
        <w:tc>
          <w:tcPr>
            <w:tcW w:w="265" w:type="dxa"/>
          </w:tcPr>
          <w:p w14:paraId="19231B7E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2E26525" w14:textId="275A32F3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90</w:t>
            </w:r>
          </w:p>
        </w:tc>
        <w:tc>
          <w:tcPr>
            <w:tcW w:w="2508" w:type="dxa"/>
          </w:tcPr>
          <w:p w14:paraId="724F3B5E" w14:textId="5317EAE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350" w:type="dxa"/>
          </w:tcPr>
          <w:p w14:paraId="64A579F6" w14:textId="37079CD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14:paraId="3B44B31A" w14:textId="08F1E59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97" w:type="dxa"/>
          </w:tcPr>
          <w:p w14:paraId="5597B307" w14:textId="5362D84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388" w:type="dxa"/>
          </w:tcPr>
          <w:p w14:paraId="37BBF16E" w14:textId="5CE5A2B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388" w:type="dxa"/>
          </w:tcPr>
          <w:p w14:paraId="4029D34A" w14:textId="6E5F0AC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311CE8" w:rsidRPr="008A24D2" w14:paraId="51D2CBBC" w14:textId="48767AD3" w:rsidTr="00DF0D48">
        <w:tc>
          <w:tcPr>
            <w:tcW w:w="265" w:type="dxa"/>
          </w:tcPr>
          <w:p w14:paraId="23695F32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1C75B8B0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argest contig (bp)</w:t>
            </w:r>
          </w:p>
        </w:tc>
        <w:tc>
          <w:tcPr>
            <w:tcW w:w="2508" w:type="dxa"/>
          </w:tcPr>
          <w:p w14:paraId="6B3B0244" w14:textId="1B5F5737" w:rsidR="00311CE8" w:rsidRPr="008A24D2" w:rsidRDefault="00EC6E1A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6E1A">
              <w:rPr>
                <w:rFonts w:cstheme="minorHAnsi"/>
                <w:sz w:val="18"/>
                <w:szCs w:val="18"/>
              </w:rPr>
              <w:t>1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C6E1A">
              <w:rPr>
                <w:rFonts w:cstheme="minorHAnsi"/>
                <w:sz w:val="18"/>
                <w:szCs w:val="18"/>
              </w:rPr>
              <w:t>80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F85106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350" w:type="dxa"/>
          </w:tcPr>
          <w:p w14:paraId="5DD92D9B" w14:textId="034F7158" w:rsidR="00311CE8" w:rsidRPr="008A24D2" w:rsidRDefault="00D2631B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5,467,487</w:t>
            </w:r>
          </w:p>
        </w:tc>
        <w:tc>
          <w:tcPr>
            <w:tcW w:w="1350" w:type="dxa"/>
          </w:tcPr>
          <w:p w14:paraId="544AC2CD" w14:textId="6996FB3B" w:rsidR="00311CE8" w:rsidRPr="008A24D2" w:rsidRDefault="00AB3ED6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1,317,134</w:t>
            </w:r>
          </w:p>
        </w:tc>
        <w:tc>
          <w:tcPr>
            <w:tcW w:w="1497" w:type="dxa"/>
          </w:tcPr>
          <w:p w14:paraId="6F49EBCA" w14:textId="181AB2C3" w:rsidR="00311CE8" w:rsidRPr="008A24D2" w:rsidRDefault="00AB3ED6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6,139,548</w:t>
            </w:r>
          </w:p>
        </w:tc>
        <w:tc>
          <w:tcPr>
            <w:tcW w:w="1388" w:type="dxa"/>
          </w:tcPr>
          <w:p w14:paraId="66E1F7DF" w14:textId="0C632BC7" w:rsidR="00311CE8" w:rsidRPr="008A24D2" w:rsidRDefault="00AB3ED6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9,740,469</w:t>
            </w:r>
          </w:p>
        </w:tc>
        <w:tc>
          <w:tcPr>
            <w:tcW w:w="1388" w:type="dxa"/>
          </w:tcPr>
          <w:p w14:paraId="0452C09B" w14:textId="5411A7D8" w:rsidR="00311CE8" w:rsidRPr="008A24D2" w:rsidRDefault="00DA32C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,294,816</w:t>
            </w:r>
          </w:p>
        </w:tc>
      </w:tr>
      <w:tr w:rsidR="00311CE8" w:rsidRPr="008A24D2" w14:paraId="51649DE0" w14:textId="75B3A683" w:rsidTr="00DF0D48">
        <w:tc>
          <w:tcPr>
            <w:tcW w:w="265" w:type="dxa"/>
          </w:tcPr>
          <w:p w14:paraId="50F4F410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043F82E" w14:textId="1E3CC11A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Chromosomes</w:t>
            </w:r>
          </w:p>
        </w:tc>
        <w:tc>
          <w:tcPr>
            <w:tcW w:w="2508" w:type="dxa"/>
          </w:tcPr>
          <w:p w14:paraId="2A94EBE8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F6B90A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ADFD6C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10DFDE25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7759F6F9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807F63D" w14:textId="7777777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11CE8" w:rsidRPr="008A24D2" w14:paraId="547D54C5" w14:textId="347E455F" w:rsidTr="00DF0D48">
        <w:tc>
          <w:tcPr>
            <w:tcW w:w="265" w:type="dxa"/>
          </w:tcPr>
          <w:p w14:paraId="6DD19AA1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1D2604D5" w14:textId="57635ED2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Autosomes</w:t>
            </w:r>
          </w:p>
        </w:tc>
        <w:tc>
          <w:tcPr>
            <w:tcW w:w="2508" w:type="dxa"/>
          </w:tcPr>
          <w:p w14:paraId="56941A0C" w14:textId="087BDA72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50" w:type="dxa"/>
          </w:tcPr>
          <w:p w14:paraId="1807E4FA" w14:textId="6D72084A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50" w:type="dxa"/>
          </w:tcPr>
          <w:p w14:paraId="54CFBF53" w14:textId="48A2715C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497" w:type="dxa"/>
          </w:tcPr>
          <w:p w14:paraId="40EBC558" w14:textId="40D70840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88" w:type="dxa"/>
          </w:tcPr>
          <w:p w14:paraId="2FFE93EA" w14:textId="2F0AB3D9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88" w:type="dxa"/>
          </w:tcPr>
          <w:p w14:paraId="6B3824BA" w14:textId="30BDB23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311CE8" w:rsidRPr="008A24D2" w14:paraId="4CD083DB" w14:textId="63E5DDE4" w:rsidTr="00DF0D48">
        <w:tc>
          <w:tcPr>
            <w:tcW w:w="265" w:type="dxa"/>
          </w:tcPr>
          <w:p w14:paraId="3C336B4B" w14:textId="77777777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1BA7FF87" w14:textId="6EDF89E5" w:rsidR="00311CE8" w:rsidRPr="008A24D2" w:rsidRDefault="00311CE8" w:rsidP="004B454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Sex chromosome(s)</w:t>
            </w:r>
          </w:p>
        </w:tc>
        <w:tc>
          <w:tcPr>
            <w:tcW w:w="2508" w:type="dxa"/>
          </w:tcPr>
          <w:p w14:paraId="1702AB5F" w14:textId="1EC2C4AD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</w:t>
            </w:r>
          </w:p>
        </w:tc>
        <w:tc>
          <w:tcPr>
            <w:tcW w:w="1350" w:type="dxa"/>
          </w:tcPr>
          <w:p w14:paraId="3FE1EF71" w14:textId="071705A5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</w:t>
            </w:r>
          </w:p>
        </w:tc>
        <w:tc>
          <w:tcPr>
            <w:tcW w:w="1350" w:type="dxa"/>
          </w:tcPr>
          <w:p w14:paraId="1467B395" w14:textId="24378F12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+W</w:t>
            </w:r>
          </w:p>
        </w:tc>
        <w:tc>
          <w:tcPr>
            <w:tcW w:w="1497" w:type="dxa"/>
          </w:tcPr>
          <w:p w14:paraId="69611126" w14:textId="62BDD36A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+W</w:t>
            </w:r>
          </w:p>
        </w:tc>
        <w:tc>
          <w:tcPr>
            <w:tcW w:w="1388" w:type="dxa"/>
          </w:tcPr>
          <w:p w14:paraId="4BDBDD95" w14:textId="038D65B7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+W</w:t>
            </w:r>
          </w:p>
        </w:tc>
        <w:tc>
          <w:tcPr>
            <w:tcW w:w="1388" w:type="dxa"/>
          </w:tcPr>
          <w:p w14:paraId="047E6A72" w14:textId="1B5E8FFE" w:rsidR="00311CE8" w:rsidRPr="008A24D2" w:rsidRDefault="00311CE8" w:rsidP="004B454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Z+W</w:t>
            </w:r>
          </w:p>
        </w:tc>
      </w:tr>
      <w:tr w:rsidR="00311CE8" w:rsidRPr="008A24D2" w14:paraId="18F7C4CF" w14:textId="00C63923" w:rsidTr="00DF0D48">
        <w:tc>
          <w:tcPr>
            <w:tcW w:w="265" w:type="dxa"/>
          </w:tcPr>
          <w:p w14:paraId="1EDECDD4" w14:textId="77777777" w:rsidR="00311CE8" w:rsidRPr="008A24D2" w:rsidRDefault="00311CE8" w:rsidP="003637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48B1262" w14:textId="77777777" w:rsidR="00311CE8" w:rsidRPr="008A24D2" w:rsidRDefault="00311CE8" w:rsidP="00363751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BUSCOs</w:t>
            </w:r>
          </w:p>
        </w:tc>
        <w:tc>
          <w:tcPr>
            <w:tcW w:w="2508" w:type="dxa"/>
          </w:tcPr>
          <w:p w14:paraId="464D27AC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12DED4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3762B8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2B9F82E6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3DD7147D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4F8A9D26" w14:textId="77777777" w:rsidR="00311CE8" w:rsidRPr="008A24D2" w:rsidRDefault="00311CE8" w:rsidP="003637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F0D48" w:rsidRPr="008A24D2" w14:paraId="50AC4119" w14:textId="13BBA5CE" w:rsidTr="00DF0D48">
        <w:tc>
          <w:tcPr>
            <w:tcW w:w="265" w:type="dxa"/>
          </w:tcPr>
          <w:p w14:paraId="7445EC13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397E7B8E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Complete (C)</w:t>
            </w:r>
          </w:p>
        </w:tc>
        <w:tc>
          <w:tcPr>
            <w:tcW w:w="2508" w:type="dxa"/>
          </w:tcPr>
          <w:p w14:paraId="4456CABB" w14:textId="33A1A509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r w:rsidR="00DF0D48" w:rsidRPr="00E67897">
              <w:rPr>
                <w:rFonts w:cstheme="minorHAnsi"/>
                <w:sz w:val="18"/>
                <w:szCs w:val="18"/>
              </w:rPr>
              <w:t>(98.8%)</w:t>
            </w:r>
          </w:p>
        </w:tc>
        <w:tc>
          <w:tcPr>
            <w:tcW w:w="1350" w:type="dxa"/>
          </w:tcPr>
          <w:p w14:paraId="4165C715" w14:textId="2F9BFC61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230 (98.9%)</w:t>
            </w:r>
          </w:p>
        </w:tc>
        <w:tc>
          <w:tcPr>
            <w:tcW w:w="1350" w:type="dxa"/>
          </w:tcPr>
          <w:p w14:paraId="31D765BC" w14:textId="64EBA32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229 (98.4%)</w:t>
            </w:r>
          </w:p>
        </w:tc>
        <w:tc>
          <w:tcPr>
            <w:tcW w:w="1497" w:type="dxa"/>
          </w:tcPr>
          <w:p w14:paraId="024D2D16" w14:textId="5720426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057 (95.7%)</w:t>
            </w:r>
          </w:p>
        </w:tc>
        <w:tc>
          <w:tcPr>
            <w:tcW w:w="1388" w:type="dxa"/>
          </w:tcPr>
          <w:p w14:paraId="66A41CB3" w14:textId="329B618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189 (98.1%)</w:t>
            </w:r>
          </w:p>
        </w:tc>
        <w:tc>
          <w:tcPr>
            <w:tcW w:w="1388" w:type="dxa"/>
          </w:tcPr>
          <w:p w14:paraId="20D49D77" w14:textId="3223D9E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24 (98.9%)</w:t>
            </w:r>
          </w:p>
        </w:tc>
      </w:tr>
      <w:tr w:rsidR="00DF0D48" w:rsidRPr="008A24D2" w14:paraId="3B851907" w14:textId="17A9989A" w:rsidTr="00DF0D48">
        <w:tc>
          <w:tcPr>
            <w:tcW w:w="265" w:type="dxa"/>
          </w:tcPr>
          <w:p w14:paraId="7B4A3BC3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9E3A651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   Complete single copy (S)</w:t>
            </w:r>
          </w:p>
        </w:tc>
        <w:tc>
          <w:tcPr>
            <w:tcW w:w="2508" w:type="dxa"/>
          </w:tcPr>
          <w:p w14:paraId="5D7062A4" w14:textId="08462465" w:rsidR="00DF0D48" w:rsidRPr="008A24D2" w:rsidRDefault="00F85106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>520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r w:rsidR="00DF0D48" w:rsidRPr="00E67897">
              <w:rPr>
                <w:rFonts w:cstheme="minorHAnsi"/>
                <w:sz w:val="18"/>
                <w:szCs w:val="18"/>
              </w:rPr>
              <w:t>(98.5%)</w:t>
            </w:r>
          </w:p>
        </w:tc>
        <w:tc>
          <w:tcPr>
            <w:tcW w:w="1350" w:type="dxa"/>
          </w:tcPr>
          <w:p w14:paraId="4415C0DB" w14:textId="66CC4CE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203 (98.4%)</w:t>
            </w:r>
          </w:p>
        </w:tc>
        <w:tc>
          <w:tcPr>
            <w:tcW w:w="1350" w:type="dxa"/>
          </w:tcPr>
          <w:p w14:paraId="12364F45" w14:textId="2F121D4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203 (98.4%)</w:t>
            </w:r>
          </w:p>
        </w:tc>
        <w:tc>
          <w:tcPr>
            <w:tcW w:w="1497" w:type="dxa"/>
          </w:tcPr>
          <w:p w14:paraId="2BA544C1" w14:textId="2AF5B07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4265 (80.7%)</w:t>
            </w:r>
          </w:p>
        </w:tc>
        <w:tc>
          <w:tcPr>
            <w:tcW w:w="1388" w:type="dxa"/>
          </w:tcPr>
          <w:p w14:paraId="02D5E999" w14:textId="4761FDC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5076 (96.0%)</w:t>
            </w:r>
          </w:p>
        </w:tc>
        <w:tc>
          <w:tcPr>
            <w:tcW w:w="1388" w:type="dxa"/>
          </w:tcPr>
          <w:p w14:paraId="60501287" w14:textId="0B6EA1D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0 (98.6%)</w:t>
            </w:r>
          </w:p>
        </w:tc>
      </w:tr>
      <w:tr w:rsidR="00DF0D48" w:rsidRPr="008A24D2" w14:paraId="7E711DC4" w14:textId="7AE3A2ED" w:rsidTr="00DF0D48">
        <w:tc>
          <w:tcPr>
            <w:tcW w:w="265" w:type="dxa"/>
          </w:tcPr>
          <w:p w14:paraId="7C1DE726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2239933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   Complete duplicated (D)</w:t>
            </w:r>
          </w:p>
        </w:tc>
        <w:tc>
          <w:tcPr>
            <w:tcW w:w="2508" w:type="dxa"/>
          </w:tcPr>
          <w:p w14:paraId="15D09858" w14:textId="310B83F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039E941D" w14:textId="6D8ADF5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27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5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3529C134" w14:textId="13A4547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26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5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497" w:type="dxa"/>
          </w:tcPr>
          <w:p w14:paraId="2BBB6F0E" w14:textId="741E646B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792 (15.0%)</w:t>
            </w:r>
          </w:p>
        </w:tc>
        <w:tc>
          <w:tcPr>
            <w:tcW w:w="1388" w:type="dxa"/>
          </w:tcPr>
          <w:p w14:paraId="3BE2E186" w14:textId="47C9C6A9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113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2.1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88" w:type="dxa"/>
          </w:tcPr>
          <w:p w14:paraId="09EE4ECB" w14:textId="6769ECA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DF0D48" w:rsidRPr="008A24D2" w14:paraId="6FB71318" w14:textId="16517C6B" w:rsidTr="00DF0D48">
        <w:tc>
          <w:tcPr>
            <w:tcW w:w="265" w:type="dxa"/>
          </w:tcPr>
          <w:p w14:paraId="548FD213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2C7B1612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Fragmented (F)</w:t>
            </w:r>
          </w:p>
        </w:tc>
        <w:tc>
          <w:tcPr>
            <w:tcW w:w="2508" w:type="dxa"/>
          </w:tcPr>
          <w:p w14:paraId="090A6AFD" w14:textId="7806D7E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1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4E3D1B3A" w14:textId="5D1443E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13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2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0EBF5D38" w14:textId="17E1531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14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497" w:type="dxa"/>
          </w:tcPr>
          <w:p w14:paraId="2B9115D8" w14:textId="1F3361B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21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4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88" w:type="dxa"/>
          </w:tcPr>
          <w:p w14:paraId="3E997441" w14:textId="404AFE9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17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88" w:type="dxa"/>
          </w:tcPr>
          <w:p w14:paraId="4F1ED0F7" w14:textId="72E8EC6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0.2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DF0D48" w:rsidRPr="008A24D2" w14:paraId="05D89EF1" w14:textId="6C436121" w:rsidTr="00DF0D48">
        <w:tc>
          <w:tcPr>
            <w:tcW w:w="265" w:type="dxa"/>
          </w:tcPr>
          <w:p w14:paraId="5D647FD8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38972AF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Missing (M)</w:t>
            </w:r>
          </w:p>
        </w:tc>
        <w:tc>
          <w:tcPr>
            <w:tcW w:w="2508" w:type="dxa"/>
          </w:tcPr>
          <w:p w14:paraId="7B018F05" w14:textId="638A1EA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67897">
              <w:rPr>
                <w:rFonts w:cstheme="minorHAnsi"/>
                <w:sz w:val="18"/>
                <w:szCs w:val="18"/>
              </w:rPr>
              <w:t xml:space="preserve">      </w:t>
            </w:r>
            <w:r w:rsidR="00F85106" w:rsidRPr="00E67897">
              <w:rPr>
                <w:rFonts w:cstheme="minorHAnsi"/>
                <w:sz w:val="18"/>
                <w:szCs w:val="18"/>
              </w:rPr>
              <w:t>4</w:t>
            </w:r>
            <w:r w:rsidR="00F85106">
              <w:rPr>
                <w:rFonts w:cstheme="minorHAnsi"/>
                <w:sz w:val="18"/>
                <w:szCs w:val="18"/>
              </w:rPr>
              <w:t>2</w:t>
            </w:r>
            <w:r w:rsidR="00F85106" w:rsidRPr="00E6789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E67897">
              <w:rPr>
                <w:rFonts w:cstheme="minorHAnsi"/>
                <w:sz w:val="18"/>
                <w:szCs w:val="18"/>
              </w:rPr>
              <w:t>(  0.9</w:t>
            </w:r>
            <w:proofErr w:type="gramEnd"/>
            <w:r w:rsidRPr="00E67897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5678F985" w14:textId="53E5C80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43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0.9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14:paraId="508ABC95" w14:textId="1317E4E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43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0.8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497" w:type="dxa"/>
          </w:tcPr>
          <w:p w14:paraId="2DC4B76C" w14:textId="3C07AC0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208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3.9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88" w:type="dxa"/>
          </w:tcPr>
          <w:p w14:paraId="4A477E07" w14:textId="0EE5167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80 </w:t>
            </w:r>
            <w:proofErr w:type="gramStart"/>
            <w:r w:rsidRPr="008A24D2">
              <w:rPr>
                <w:rFonts w:cstheme="minorHAnsi"/>
                <w:sz w:val="18"/>
                <w:szCs w:val="18"/>
              </w:rPr>
              <w:t>(  1.6</w:t>
            </w:r>
            <w:proofErr w:type="gramEnd"/>
            <w:r w:rsidRPr="008A24D2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88" w:type="dxa"/>
          </w:tcPr>
          <w:p w14:paraId="6FF2212D" w14:textId="2B068EE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9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0.9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DF0D48" w:rsidRPr="008A24D2" w14:paraId="36D94959" w14:textId="36EFB4A8" w:rsidTr="00DF0D48">
        <w:tc>
          <w:tcPr>
            <w:tcW w:w="3330" w:type="dxa"/>
            <w:gridSpan w:val="2"/>
          </w:tcPr>
          <w:p w14:paraId="5A712084" w14:textId="38363F70" w:rsidR="00DF0D48" w:rsidRPr="008A24D2" w:rsidRDefault="00DF0D48" w:rsidP="00DF0D48">
            <w:pPr>
              <w:ind w:right="-112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Alternate assembly (</w:t>
            </w:r>
            <w:proofErr w:type="spellStart"/>
            <w:r w:rsidRPr="008A24D2">
              <w:rPr>
                <w:rFonts w:cstheme="minorHAnsi"/>
                <w:sz w:val="18"/>
                <w:szCs w:val="18"/>
              </w:rPr>
              <w:t>pseudohaplotype</w:t>
            </w:r>
            <w:proofErr w:type="spellEnd"/>
            <w:r w:rsidRPr="008A24D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508" w:type="dxa"/>
          </w:tcPr>
          <w:p w14:paraId="40F94BAF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C3AA76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0019281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7" w:type="dxa"/>
          </w:tcPr>
          <w:p w14:paraId="77C59B78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1B881C5F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8" w:type="dxa"/>
          </w:tcPr>
          <w:p w14:paraId="24F26DDF" w14:textId="77777777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F0D48" w:rsidRPr="008A24D2" w14:paraId="20EFA8DC" w14:textId="77777777" w:rsidTr="00DF0D48">
        <w:tc>
          <w:tcPr>
            <w:tcW w:w="265" w:type="dxa"/>
          </w:tcPr>
          <w:p w14:paraId="43029948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55BF2BCF" w14:textId="6780CB25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Total number</w:t>
            </w:r>
          </w:p>
        </w:tc>
        <w:tc>
          <w:tcPr>
            <w:tcW w:w="2508" w:type="dxa"/>
          </w:tcPr>
          <w:p w14:paraId="22007712" w14:textId="1D71CBDD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1</w:t>
            </w:r>
          </w:p>
        </w:tc>
        <w:tc>
          <w:tcPr>
            <w:tcW w:w="1350" w:type="dxa"/>
          </w:tcPr>
          <w:p w14:paraId="06E4C356" w14:textId="36C4AD2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1350" w:type="dxa"/>
          </w:tcPr>
          <w:p w14:paraId="11266CE6" w14:textId="608DF268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,204</w:t>
            </w:r>
          </w:p>
        </w:tc>
        <w:tc>
          <w:tcPr>
            <w:tcW w:w="1497" w:type="dxa"/>
          </w:tcPr>
          <w:p w14:paraId="0A2C5EF1" w14:textId="5BB37FB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6342FD8B" w14:textId="632AFBF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1C05ADF7" w14:textId="45F2B56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83</w:t>
            </w:r>
          </w:p>
        </w:tc>
      </w:tr>
      <w:tr w:rsidR="00DF0D48" w:rsidRPr="008A24D2" w14:paraId="42DFA058" w14:textId="77777777" w:rsidTr="00DF0D48">
        <w:tc>
          <w:tcPr>
            <w:tcW w:w="265" w:type="dxa"/>
          </w:tcPr>
          <w:p w14:paraId="0C7AA981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58C55E94" w14:textId="52FE2DF2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ength (bp)</w:t>
            </w:r>
          </w:p>
        </w:tc>
        <w:tc>
          <w:tcPr>
            <w:tcW w:w="2508" w:type="dxa"/>
          </w:tcPr>
          <w:p w14:paraId="26CA2DC2" w14:textId="31A6994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,873,018</w:t>
            </w:r>
          </w:p>
        </w:tc>
        <w:tc>
          <w:tcPr>
            <w:tcW w:w="1350" w:type="dxa"/>
          </w:tcPr>
          <w:p w14:paraId="354A24B9" w14:textId="2C59AC8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3,004,467</w:t>
            </w:r>
          </w:p>
        </w:tc>
        <w:tc>
          <w:tcPr>
            <w:tcW w:w="1350" w:type="dxa"/>
          </w:tcPr>
          <w:p w14:paraId="786F9E5A" w14:textId="40997AA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99,761,949</w:t>
            </w:r>
          </w:p>
        </w:tc>
        <w:tc>
          <w:tcPr>
            <w:tcW w:w="1497" w:type="dxa"/>
          </w:tcPr>
          <w:p w14:paraId="6D1AD808" w14:textId="2C48197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39DE9621" w14:textId="6504FE2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2B324722" w14:textId="3B694C1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7,172,335</w:t>
            </w:r>
          </w:p>
        </w:tc>
      </w:tr>
      <w:tr w:rsidR="00DF0D48" w:rsidRPr="008A24D2" w14:paraId="20486855" w14:textId="77777777" w:rsidTr="00DF0D48">
        <w:trPr>
          <w:trHeight w:val="162"/>
        </w:trPr>
        <w:tc>
          <w:tcPr>
            <w:tcW w:w="265" w:type="dxa"/>
          </w:tcPr>
          <w:p w14:paraId="403697B5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0966C29D" w14:textId="1BE9202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50 (bp)</w:t>
            </w:r>
          </w:p>
        </w:tc>
        <w:tc>
          <w:tcPr>
            <w:tcW w:w="2508" w:type="dxa"/>
          </w:tcPr>
          <w:p w14:paraId="4644BBEE" w14:textId="5F540BC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4,725</w:t>
            </w:r>
          </w:p>
        </w:tc>
        <w:tc>
          <w:tcPr>
            <w:tcW w:w="1350" w:type="dxa"/>
          </w:tcPr>
          <w:p w14:paraId="55EA6A75" w14:textId="62FA215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52,583</w:t>
            </w:r>
          </w:p>
        </w:tc>
        <w:tc>
          <w:tcPr>
            <w:tcW w:w="1350" w:type="dxa"/>
          </w:tcPr>
          <w:p w14:paraId="1D02F1E8" w14:textId="5B03A16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01,847</w:t>
            </w:r>
          </w:p>
        </w:tc>
        <w:tc>
          <w:tcPr>
            <w:tcW w:w="1497" w:type="dxa"/>
          </w:tcPr>
          <w:p w14:paraId="15071E3C" w14:textId="66B369C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4D1FAC2D" w14:textId="0BEE95A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531D2605" w14:textId="642751A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,142,168</w:t>
            </w:r>
          </w:p>
        </w:tc>
      </w:tr>
      <w:tr w:rsidR="00DF0D48" w:rsidRPr="008A24D2" w14:paraId="4BF6E1FC" w14:textId="77777777" w:rsidTr="00DF0D48">
        <w:tc>
          <w:tcPr>
            <w:tcW w:w="265" w:type="dxa"/>
          </w:tcPr>
          <w:p w14:paraId="14D7488B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2206B0CC" w14:textId="59833E26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50</w:t>
            </w:r>
          </w:p>
        </w:tc>
        <w:tc>
          <w:tcPr>
            <w:tcW w:w="2508" w:type="dxa"/>
          </w:tcPr>
          <w:p w14:paraId="75B953B4" w14:textId="3654548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350" w:type="dxa"/>
          </w:tcPr>
          <w:p w14:paraId="61CD192C" w14:textId="2C7728A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50" w:type="dxa"/>
          </w:tcPr>
          <w:p w14:paraId="144BA5B2" w14:textId="3553B77F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1497" w:type="dxa"/>
          </w:tcPr>
          <w:p w14:paraId="3520690B" w14:textId="7FD322C9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376A9A7F" w14:textId="61EA84C2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0FB5C944" w14:textId="534B8E7A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DF0D48" w:rsidRPr="008A24D2" w14:paraId="6C427CBA" w14:textId="77777777" w:rsidTr="00DF0D48">
        <w:tc>
          <w:tcPr>
            <w:tcW w:w="265" w:type="dxa"/>
          </w:tcPr>
          <w:p w14:paraId="00F4A2D4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44173EB6" w14:textId="6D0BC4D8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90 (bp)</w:t>
            </w:r>
          </w:p>
        </w:tc>
        <w:tc>
          <w:tcPr>
            <w:tcW w:w="2508" w:type="dxa"/>
          </w:tcPr>
          <w:p w14:paraId="4ACD9F97" w14:textId="5C3B1E8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,392</w:t>
            </w:r>
          </w:p>
        </w:tc>
        <w:tc>
          <w:tcPr>
            <w:tcW w:w="1350" w:type="dxa"/>
          </w:tcPr>
          <w:p w14:paraId="4D703022" w14:textId="09445C41" w:rsidR="00DF0D48" w:rsidRPr="00D95C92" w:rsidRDefault="00DF0D48" w:rsidP="00DF0D4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95C92">
              <w:rPr>
                <w:rFonts w:ascii="Calibri" w:hAnsi="Calibri" w:cs="Calibri"/>
                <w:color w:val="2C3143"/>
                <w:sz w:val="18"/>
                <w:szCs w:val="18"/>
                <w:shd w:val="clear" w:color="auto" w:fill="FFFFFF"/>
              </w:rPr>
              <w:t>26215</w:t>
            </w:r>
          </w:p>
        </w:tc>
        <w:tc>
          <w:tcPr>
            <w:tcW w:w="1350" w:type="dxa"/>
          </w:tcPr>
          <w:p w14:paraId="63F35EBE" w14:textId="77BA044E" w:rsidR="00DF0D48" w:rsidRPr="00D95C92" w:rsidRDefault="00DF0D48" w:rsidP="00DF0D4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95C92">
              <w:rPr>
                <w:rFonts w:ascii="Calibri" w:hAnsi="Calibri" w:cs="Calibri"/>
                <w:color w:val="2C3143"/>
                <w:sz w:val="18"/>
                <w:szCs w:val="18"/>
                <w:shd w:val="clear" w:color="auto" w:fill="FFFFFF"/>
              </w:rPr>
              <w:t>175436</w:t>
            </w:r>
          </w:p>
        </w:tc>
        <w:tc>
          <w:tcPr>
            <w:tcW w:w="1497" w:type="dxa"/>
          </w:tcPr>
          <w:p w14:paraId="0A86896D" w14:textId="4E03AB91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6652CB60" w14:textId="7DD9CB90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1151053C" w14:textId="420807B4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43531</w:t>
            </w:r>
          </w:p>
        </w:tc>
      </w:tr>
      <w:tr w:rsidR="00DF0D48" w:rsidRPr="008A24D2" w14:paraId="1138DA1A" w14:textId="77777777" w:rsidTr="00DF0D48">
        <w:tc>
          <w:tcPr>
            <w:tcW w:w="265" w:type="dxa"/>
          </w:tcPr>
          <w:p w14:paraId="17B79726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</w:tcPr>
          <w:p w14:paraId="792E46CC" w14:textId="778B7E83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90</w:t>
            </w:r>
          </w:p>
        </w:tc>
        <w:tc>
          <w:tcPr>
            <w:tcW w:w="2508" w:type="dxa"/>
          </w:tcPr>
          <w:p w14:paraId="7F5EF093" w14:textId="630EDAF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350" w:type="dxa"/>
          </w:tcPr>
          <w:p w14:paraId="784029F7" w14:textId="6EBCA80C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1350" w:type="dxa"/>
          </w:tcPr>
          <w:p w14:paraId="5096DE98" w14:textId="5ECBCE9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9</w:t>
            </w:r>
          </w:p>
        </w:tc>
        <w:tc>
          <w:tcPr>
            <w:tcW w:w="1497" w:type="dxa"/>
          </w:tcPr>
          <w:p w14:paraId="46E63C6B" w14:textId="283FBA75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09A8AE7D" w14:textId="2FE0EFB3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</w:tcPr>
          <w:p w14:paraId="273AAE2E" w14:textId="5E46E6E6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</w:t>
            </w:r>
          </w:p>
        </w:tc>
      </w:tr>
      <w:tr w:rsidR="00DF0D48" w:rsidRPr="008A24D2" w14:paraId="28237197" w14:textId="036DB984" w:rsidTr="00DF0D48">
        <w:tc>
          <w:tcPr>
            <w:tcW w:w="265" w:type="dxa"/>
            <w:tcBorders>
              <w:bottom w:val="single" w:sz="4" w:space="0" w:color="auto"/>
            </w:tcBorders>
          </w:tcPr>
          <w:p w14:paraId="48DFADD4" w14:textId="77777777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481C7754" w14:textId="3D816518" w:rsidR="00DF0D48" w:rsidRPr="008A24D2" w:rsidRDefault="00DF0D48" w:rsidP="00DF0D48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argest contig (bp)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071ABF24" w14:textId="4BF2F8DE" w:rsidR="00DF0D48" w:rsidRPr="008A24D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812,1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166480" w14:textId="2E4FA484" w:rsidR="00DF0D48" w:rsidRPr="00D95C9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5C92">
              <w:rPr>
                <w:rFonts w:cstheme="minorHAnsi"/>
                <w:color w:val="2C3143"/>
                <w:sz w:val="18"/>
                <w:szCs w:val="18"/>
                <w:shd w:val="clear" w:color="auto" w:fill="FFFFFF"/>
              </w:rPr>
              <w:t>1,612,3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D7ACE3" w14:textId="4E413E80" w:rsidR="00DF0D48" w:rsidRPr="00D95C9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5C92">
              <w:rPr>
                <w:rFonts w:cstheme="minorHAnsi"/>
                <w:color w:val="2C3143"/>
                <w:sz w:val="18"/>
                <w:szCs w:val="18"/>
                <w:shd w:val="clear" w:color="auto" w:fill="FFFFFF"/>
              </w:rPr>
              <w:t>6,028,452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1DE5ECA8" w14:textId="00055567" w:rsidR="00DF0D48" w:rsidRPr="00D95C9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5C9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735B5AEE" w14:textId="67AA13C7" w:rsidR="00DF0D48" w:rsidRPr="00D95C9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5C9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2372A498" w14:textId="58EACD20" w:rsidR="00DF0D48" w:rsidRPr="00D95C92" w:rsidRDefault="00DF0D48" w:rsidP="00DF0D48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5C92">
              <w:rPr>
                <w:rFonts w:cstheme="minorHAnsi"/>
                <w:color w:val="2C3143"/>
                <w:sz w:val="18"/>
                <w:szCs w:val="18"/>
                <w:shd w:val="clear" w:color="auto" w:fill="FFFFFF"/>
              </w:rPr>
              <w:t>13,444,919</w:t>
            </w:r>
          </w:p>
        </w:tc>
      </w:tr>
    </w:tbl>
    <w:p w14:paraId="4650170C" w14:textId="5ED78D54" w:rsidR="005B1D39" w:rsidRPr="00660386" w:rsidRDefault="005B1D39" w:rsidP="00A5129A">
      <w:pPr>
        <w:pStyle w:val="ListParagraph"/>
        <w:numPr>
          <w:ilvl w:val="0"/>
          <w:numId w:val="3"/>
        </w:numPr>
        <w:rPr>
          <w:rFonts w:ascii="Calibri" w:hAnsi="Calibri" w:cs="Calibri"/>
          <w:sz w:val="18"/>
          <w:szCs w:val="18"/>
        </w:rPr>
      </w:pPr>
      <w:r w:rsidRPr="00660386">
        <w:rPr>
          <w:rFonts w:ascii="Calibri" w:hAnsi="Calibri" w:cs="Calibri"/>
          <w:i/>
          <w:iCs/>
          <w:sz w:val="18"/>
          <w:szCs w:val="18"/>
        </w:rPr>
        <w:t xml:space="preserve">Helicoverpa zea </w:t>
      </w:r>
      <w:r w:rsidR="007D0E66" w:rsidRPr="00660386">
        <w:rPr>
          <w:rFonts w:ascii="Calibri" w:hAnsi="Calibri" w:cs="Calibri"/>
          <w:sz w:val="18"/>
          <w:szCs w:val="18"/>
        </w:rPr>
        <w:t>WGS Project: JAKYJW01; GenBank accession: GCF_022581195.2</w:t>
      </w:r>
      <w:r w:rsidR="007D0E66" w:rsidRPr="00660386">
        <w:rPr>
          <w:rFonts w:ascii="Calibri" w:hAnsi="Calibri" w:cs="Calibri"/>
          <w:i/>
          <w:iCs/>
          <w:sz w:val="18"/>
          <w:szCs w:val="18"/>
        </w:rPr>
        <w:t xml:space="preserve"> </w:t>
      </w:r>
      <w:r w:rsidRPr="00660386">
        <w:rPr>
          <w:rFonts w:ascii="Calibri" w:hAnsi="Calibri" w:cs="Calibri"/>
          <w:i/>
          <w:iCs/>
          <w:sz w:val="18"/>
          <w:szCs w:val="18"/>
        </w:rPr>
        <w:t>(this assembly)</w:t>
      </w:r>
    </w:p>
    <w:p w14:paraId="07191C80" w14:textId="7BC81810" w:rsidR="004B4546" w:rsidRPr="00660386" w:rsidRDefault="004B4546" w:rsidP="00A5129A">
      <w:pPr>
        <w:pStyle w:val="ListParagraph"/>
        <w:numPr>
          <w:ilvl w:val="0"/>
          <w:numId w:val="3"/>
        </w:numPr>
        <w:rPr>
          <w:rFonts w:ascii="Calibri" w:hAnsi="Calibri" w:cs="Calibri"/>
          <w:sz w:val="18"/>
          <w:szCs w:val="18"/>
        </w:rPr>
      </w:pPr>
      <w:proofErr w:type="spellStart"/>
      <w:r w:rsidRPr="00660386">
        <w:rPr>
          <w:rFonts w:ascii="Calibri" w:hAnsi="Calibri" w:cs="Calibri"/>
          <w:i/>
          <w:iCs/>
          <w:sz w:val="18"/>
          <w:szCs w:val="18"/>
        </w:rPr>
        <w:lastRenderedPageBreak/>
        <w:t>Mamestra</w:t>
      </w:r>
      <w:proofErr w:type="spellEnd"/>
      <w:r w:rsidRPr="00660386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Pr="00660386">
        <w:rPr>
          <w:rFonts w:ascii="Calibri" w:hAnsi="Calibri" w:cs="Calibri"/>
          <w:i/>
          <w:iCs/>
          <w:sz w:val="18"/>
          <w:szCs w:val="18"/>
        </w:rPr>
        <w:t>brassicae</w:t>
      </w:r>
      <w:proofErr w:type="spellEnd"/>
      <w:r w:rsidRPr="00660386">
        <w:rPr>
          <w:rFonts w:ascii="Calibri" w:hAnsi="Calibri" w:cs="Calibri"/>
          <w:sz w:val="18"/>
          <w:szCs w:val="18"/>
        </w:rPr>
        <w:t xml:space="preserve">; WGS Project: CAJHZQ01; GenBank accession: </w:t>
      </w:r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GCA_905163435.1 (Welcome Sanger Institute, unpublished)</w:t>
      </w:r>
    </w:p>
    <w:p w14:paraId="15C8D500" w14:textId="77777777" w:rsidR="00A163AB" w:rsidRPr="00660386" w:rsidRDefault="00A163AB" w:rsidP="00A163AB">
      <w:pPr>
        <w:pStyle w:val="ListParagraph"/>
        <w:numPr>
          <w:ilvl w:val="0"/>
          <w:numId w:val="3"/>
        </w:numPr>
        <w:rPr>
          <w:rFonts w:ascii="Calibri" w:hAnsi="Calibri" w:cs="Calibri"/>
          <w:sz w:val="18"/>
          <w:szCs w:val="18"/>
        </w:rPr>
      </w:pPr>
      <w:proofErr w:type="spellStart"/>
      <w:r w:rsidRPr="00660386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>Craniophora</w:t>
      </w:r>
      <w:proofErr w:type="spellEnd"/>
      <w:r w:rsidRPr="00660386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660386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>ligusti</w:t>
      </w:r>
      <w:proofErr w:type="spellEnd"/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 xml:space="preserve">; </w:t>
      </w:r>
      <w:r w:rsidRPr="00660386">
        <w:rPr>
          <w:rFonts w:ascii="Calibri" w:hAnsi="Calibri" w:cs="Calibri"/>
          <w:sz w:val="18"/>
          <w:szCs w:val="18"/>
        </w:rPr>
        <w:t xml:space="preserve">GenBank accession: </w:t>
      </w:r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GCA_905163465.1 (Welcome Sanger Institute, unpublished)</w:t>
      </w:r>
    </w:p>
    <w:p w14:paraId="0A37AC1E" w14:textId="1F990ED8" w:rsidR="00BF3696" w:rsidRPr="00660386" w:rsidRDefault="00F13765" w:rsidP="00A5129A">
      <w:pPr>
        <w:pStyle w:val="ListParagraph"/>
        <w:numPr>
          <w:ilvl w:val="0"/>
          <w:numId w:val="3"/>
        </w:numPr>
        <w:rPr>
          <w:rFonts w:ascii="Calibri" w:hAnsi="Calibri" w:cs="Calibri"/>
          <w:sz w:val="18"/>
          <w:szCs w:val="18"/>
        </w:rPr>
      </w:pPr>
      <w:r w:rsidRPr="00660386">
        <w:rPr>
          <w:rFonts w:ascii="Calibri" w:hAnsi="Calibri" w:cs="Calibri"/>
          <w:i/>
          <w:iCs/>
          <w:sz w:val="18"/>
          <w:szCs w:val="18"/>
        </w:rPr>
        <w:t>Spodoptera frugiperda</w:t>
      </w:r>
      <w:r w:rsidRPr="00660386">
        <w:rPr>
          <w:rFonts w:ascii="Calibri" w:hAnsi="Calibri" w:cs="Calibri"/>
          <w:sz w:val="18"/>
          <w:szCs w:val="18"/>
        </w:rPr>
        <w:t xml:space="preserve">; </w:t>
      </w:r>
      <w:r w:rsidR="00A5129A" w:rsidRPr="00660386">
        <w:rPr>
          <w:rFonts w:ascii="Calibri" w:hAnsi="Calibri" w:cs="Calibri"/>
          <w:sz w:val="18"/>
          <w:szCs w:val="18"/>
        </w:rPr>
        <w:t>WGS Project: WMCG01; GenBank accession:</w:t>
      </w:r>
      <w:r w:rsidR="00C24961" w:rsidRPr="00660386">
        <w:rPr>
          <w:rFonts w:ascii="Calibri" w:hAnsi="Calibri" w:cs="Calibri"/>
          <w:sz w:val="18"/>
          <w:szCs w:val="18"/>
        </w:rPr>
        <w:t xml:space="preserve"> </w:t>
      </w:r>
      <w:r w:rsidR="00C24961" w:rsidRPr="00660386">
        <w:rPr>
          <w:rFonts w:cstheme="minorHAnsi"/>
          <w:color w:val="000000"/>
          <w:sz w:val="18"/>
          <w:szCs w:val="18"/>
          <w:shd w:val="clear" w:color="auto" w:fill="FFFFFF"/>
        </w:rPr>
        <w:t>GCA_011064685.1</w:t>
      </w:r>
      <w:r w:rsidR="00A5129A" w:rsidRPr="00660386">
        <w:rPr>
          <w:rFonts w:ascii="Calibri" w:hAnsi="Calibri" w:cs="Calibri"/>
          <w:sz w:val="18"/>
          <w:szCs w:val="18"/>
        </w:rPr>
        <w:t xml:space="preserve">; </w:t>
      </w:r>
      <w:r w:rsidR="00A5129A" w:rsidRPr="00660386">
        <w:rPr>
          <w:rFonts w:ascii="Calibri" w:hAnsi="Calibri" w:cs="Calibri"/>
          <w:sz w:val="18"/>
          <w:szCs w:val="18"/>
          <w:shd w:val="clear" w:color="auto" w:fill="FFFFFF"/>
        </w:rPr>
        <w:t>Xiao H et al. 2020</w:t>
      </w:r>
    </w:p>
    <w:p w14:paraId="4DDB41B8" w14:textId="387EBB0F" w:rsidR="00F81BFA" w:rsidRPr="00660386" w:rsidRDefault="00F81BFA" w:rsidP="00A5129A">
      <w:pPr>
        <w:pStyle w:val="ListParagraph"/>
        <w:numPr>
          <w:ilvl w:val="0"/>
          <w:numId w:val="3"/>
        </w:numPr>
        <w:rPr>
          <w:rFonts w:ascii="Calibri" w:hAnsi="Calibri" w:cs="Calibri"/>
          <w:sz w:val="18"/>
          <w:szCs w:val="18"/>
        </w:rPr>
      </w:pPr>
      <w:r w:rsidRPr="00660386">
        <w:rPr>
          <w:rFonts w:ascii="Calibri" w:hAnsi="Calibri" w:cs="Calibri"/>
          <w:i/>
          <w:iCs/>
          <w:sz w:val="18"/>
          <w:szCs w:val="18"/>
        </w:rPr>
        <w:t xml:space="preserve">Spodoptera </w:t>
      </w:r>
      <w:proofErr w:type="spellStart"/>
      <w:r w:rsidRPr="00660386">
        <w:rPr>
          <w:rFonts w:ascii="Calibri" w:hAnsi="Calibri" w:cs="Calibri"/>
          <w:i/>
          <w:iCs/>
          <w:sz w:val="18"/>
          <w:szCs w:val="18"/>
        </w:rPr>
        <w:t>exigua</w:t>
      </w:r>
      <w:proofErr w:type="spellEnd"/>
      <w:r w:rsidRPr="00660386">
        <w:rPr>
          <w:rFonts w:ascii="Calibri" w:hAnsi="Calibri" w:cs="Calibri"/>
          <w:sz w:val="18"/>
          <w:szCs w:val="18"/>
        </w:rPr>
        <w:t xml:space="preserve">; WGS Project: WNNL01; GenBank accession: </w:t>
      </w:r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GCA_011316535.</w:t>
      </w:r>
      <w:proofErr w:type="gramStart"/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1</w:t>
      </w:r>
      <w:r w:rsidRPr="00660386">
        <w:rPr>
          <w:rFonts w:ascii="Calibri" w:hAnsi="Calibri" w:cs="Calibri"/>
          <w:sz w:val="18"/>
          <w:szCs w:val="18"/>
        </w:rPr>
        <w:t xml:space="preserve"> ;</w:t>
      </w:r>
      <w:proofErr w:type="gramEnd"/>
      <w:r w:rsidRPr="00660386">
        <w:rPr>
          <w:rFonts w:ascii="Calibri" w:hAnsi="Calibri" w:cs="Calibri"/>
          <w:sz w:val="18"/>
          <w:szCs w:val="18"/>
        </w:rPr>
        <w:t xml:space="preserve"> Zhang et al. 2020</w:t>
      </w:r>
    </w:p>
    <w:p w14:paraId="57D9CA55" w14:textId="045EA146" w:rsidR="00BF3696" w:rsidRPr="00660386" w:rsidRDefault="00311CE8" w:rsidP="00D87BB1">
      <w:pPr>
        <w:pStyle w:val="ListParagraph"/>
        <w:numPr>
          <w:ilvl w:val="0"/>
          <w:numId w:val="3"/>
        </w:numPr>
        <w:rPr>
          <w:rFonts w:cstheme="minorHAnsi"/>
          <w:sz w:val="18"/>
          <w:szCs w:val="18"/>
        </w:rPr>
      </w:pPr>
      <w:proofErr w:type="spellStart"/>
      <w:r w:rsidRPr="00660386">
        <w:rPr>
          <w:rFonts w:ascii="Calibri" w:hAnsi="Calibri" w:cs="Calibri"/>
          <w:i/>
          <w:iCs/>
          <w:sz w:val="18"/>
          <w:szCs w:val="18"/>
        </w:rPr>
        <w:t>Autographa</w:t>
      </w:r>
      <w:proofErr w:type="spellEnd"/>
      <w:r w:rsidRPr="00660386">
        <w:rPr>
          <w:rFonts w:ascii="Calibri" w:hAnsi="Calibri" w:cs="Calibri"/>
          <w:i/>
          <w:iCs/>
          <w:sz w:val="18"/>
          <w:szCs w:val="18"/>
        </w:rPr>
        <w:t xml:space="preserve"> gamma</w:t>
      </w:r>
      <w:r w:rsidRPr="00660386">
        <w:rPr>
          <w:rFonts w:ascii="Calibri" w:hAnsi="Calibri" w:cs="Calibri"/>
          <w:sz w:val="18"/>
          <w:szCs w:val="18"/>
        </w:rPr>
        <w:t xml:space="preserve">; WGS Project: CAJHUD01; GenBank accession: </w:t>
      </w:r>
      <w:r w:rsidRPr="00660386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GCA_905146925.1 (Welcome Sanger Institute, unpublished)</w:t>
      </w:r>
    </w:p>
    <w:p w14:paraId="681D95ED" w14:textId="51983944" w:rsidR="00BF3696" w:rsidRPr="00BF3696" w:rsidRDefault="00BF3696" w:rsidP="00BF3696">
      <w:pPr>
        <w:rPr>
          <w:rFonts w:cstheme="minorHAnsi"/>
          <w:sz w:val="20"/>
          <w:szCs w:val="20"/>
        </w:rPr>
        <w:sectPr w:rsidR="00BF3696" w:rsidRPr="00BF3696" w:rsidSect="008A24D2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D430261" w14:textId="5F21A6D8" w:rsidR="00D55B3D" w:rsidRPr="00076ADE" w:rsidRDefault="00D55B3D" w:rsidP="00D55B3D">
      <w:p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076AD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>Table S4</w:t>
      </w:r>
    </w:p>
    <w:p w14:paraId="3EBF40AB" w14:textId="7F762D52" w:rsidR="00D55B3D" w:rsidRPr="00076ADE" w:rsidRDefault="00D55B3D" w:rsidP="00D55B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6ADE">
        <w:rPr>
          <w:rFonts w:ascii="Times New Roman" w:hAnsi="Times New Roman" w:cs="Times New Roman"/>
          <w:i/>
          <w:iCs/>
          <w:sz w:val="24"/>
          <w:szCs w:val="24"/>
        </w:rPr>
        <w:t>Helicoverpa zea</w:t>
      </w:r>
      <w:r w:rsidRPr="00076ADE">
        <w:rPr>
          <w:rFonts w:ascii="Times New Roman" w:hAnsi="Times New Roman" w:cs="Times New Roman"/>
          <w:sz w:val="24"/>
          <w:szCs w:val="24"/>
        </w:rPr>
        <w:t xml:space="preserve"> genome assembly and annotation metrics</w:t>
      </w:r>
      <w:r w:rsidR="00B45507" w:rsidRPr="00076ADE">
        <w:rPr>
          <w:rFonts w:ascii="Times New Roman" w:hAnsi="Times New Roman" w:cs="Times New Roman"/>
          <w:sz w:val="24"/>
          <w:szCs w:val="24"/>
        </w:rPr>
        <w:t>; A total of 110,825,260 bp (29.5%) of the assembly was mask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3690"/>
        <w:gridCol w:w="1355"/>
        <w:gridCol w:w="1355"/>
        <w:gridCol w:w="2695"/>
      </w:tblGrid>
      <w:tr w:rsidR="000944A7" w:rsidRPr="0041278B" w14:paraId="41421116" w14:textId="3820F31E" w:rsidTr="000944A7"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0BCA8" w14:textId="1F2326BC" w:rsidR="00CB3383" w:rsidRPr="0041278B" w:rsidRDefault="00C940B1" w:rsidP="003637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typ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4F25F62" w14:textId="06C56C97" w:rsidR="00CB3383" w:rsidRPr="0041278B" w:rsidRDefault="00CB3383" w:rsidP="00566D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62E09C0" w14:textId="6C6134C7" w:rsidR="00CB3383" w:rsidRPr="0041278B" w:rsidRDefault="00CB3383" w:rsidP="00566D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ngth </w:t>
            </w:r>
            <w:r w:rsidR="009D703A">
              <w:rPr>
                <w:sz w:val="20"/>
                <w:szCs w:val="20"/>
              </w:rPr>
              <w:t>(bp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31B8F7A" w14:textId="1C95C2F2" w:rsidR="00CB3383" w:rsidRDefault="009D703A" w:rsidP="00566D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</w:p>
        </w:tc>
      </w:tr>
      <w:tr w:rsidR="000944A7" w:rsidRPr="009A519E" w14:paraId="0FCE2E62" w14:textId="335C2366" w:rsidTr="000944A7">
        <w:tc>
          <w:tcPr>
            <w:tcW w:w="3955" w:type="dxa"/>
            <w:gridSpan w:val="2"/>
            <w:tcBorders>
              <w:top w:val="single" w:sz="4" w:space="0" w:color="auto"/>
            </w:tcBorders>
          </w:tcPr>
          <w:p w14:paraId="1E9654B5" w14:textId="235A5D75" w:rsidR="009A519E" w:rsidRPr="007F098D" w:rsidRDefault="009A519E" w:rsidP="009A519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sz w:val="20"/>
                <w:szCs w:val="20"/>
              </w:rPr>
              <w:t>Retroelements</w:t>
            </w:r>
            <w:r w:rsidR="007F098D">
              <w:rPr>
                <w:rFonts w:cstheme="minorHAnsi"/>
                <w:i/>
                <w:iCs/>
                <w:sz w:val="20"/>
                <w:szCs w:val="20"/>
              </w:rPr>
              <w:t xml:space="preserve"> (SINE + P + LINE + LTR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83C63D2" w14:textId="1BB2915D" w:rsidR="009A519E" w:rsidRPr="007F098D" w:rsidRDefault="009A519E" w:rsidP="009A519E">
            <w:pPr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7</w:t>
            </w:r>
            <w:r w:rsidR="007F098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</w:t>
            </w:r>
            <w:r w:rsidRPr="007F098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,</w:t>
            </w:r>
            <w:r w:rsidR="007F098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6BFCE59" w14:textId="112F4C42" w:rsidR="009A519E" w:rsidRPr="007F098D" w:rsidRDefault="009A519E" w:rsidP="009A519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sz w:val="20"/>
                <w:szCs w:val="20"/>
              </w:rPr>
              <w:t>4</w:t>
            </w:r>
            <w:r w:rsidR="007F098D">
              <w:rPr>
                <w:rFonts w:cstheme="minorHAnsi"/>
                <w:i/>
                <w:iCs/>
                <w:sz w:val="20"/>
                <w:szCs w:val="20"/>
              </w:rPr>
              <w:t>2</w:t>
            </w:r>
            <w:r w:rsidRPr="007F098D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F098D">
              <w:rPr>
                <w:rFonts w:cstheme="minorHAnsi"/>
                <w:i/>
                <w:iCs/>
                <w:sz w:val="20"/>
                <w:szCs w:val="20"/>
              </w:rPr>
              <w:t>171</w:t>
            </w:r>
            <w:r w:rsidRPr="007F098D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F098D">
              <w:rPr>
                <w:rFonts w:cstheme="minorHAnsi"/>
                <w:i/>
                <w:iCs/>
                <w:sz w:val="20"/>
                <w:szCs w:val="20"/>
              </w:rPr>
              <w:t>018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70C6BEFE" w14:textId="324CCB85" w:rsidR="009A519E" w:rsidRPr="007F098D" w:rsidRDefault="009A519E" w:rsidP="009A519E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sz w:val="20"/>
                <w:szCs w:val="20"/>
              </w:rPr>
              <w:t>11.</w:t>
            </w:r>
            <w:r w:rsidR="007F098D">
              <w:rPr>
                <w:rFonts w:cstheme="minorHAnsi"/>
                <w:i/>
                <w:iCs/>
                <w:sz w:val="20"/>
                <w:szCs w:val="20"/>
              </w:rPr>
              <w:t>24</w:t>
            </w:r>
            <w:r w:rsidRPr="007F098D">
              <w:rPr>
                <w:rFonts w:cstheme="minorHAnsi"/>
                <w:i/>
                <w:iCs/>
                <w:sz w:val="20"/>
                <w:szCs w:val="20"/>
              </w:rPr>
              <w:t xml:space="preserve"> %</w:t>
            </w:r>
          </w:p>
        </w:tc>
      </w:tr>
      <w:tr w:rsidR="000944A7" w:rsidRPr="009A519E" w14:paraId="157DF2FC" w14:textId="139A064B" w:rsidTr="000944A7">
        <w:tc>
          <w:tcPr>
            <w:tcW w:w="265" w:type="dxa"/>
          </w:tcPr>
          <w:p w14:paraId="73D616D4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7736A9D0" w14:textId="10E8B314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SINEs:</w:t>
            </w:r>
          </w:p>
        </w:tc>
        <w:tc>
          <w:tcPr>
            <w:tcW w:w="1355" w:type="dxa"/>
          </w:tcPr>
          <w:p w14:paraId="071D98DC" w14:textId="0DB61FD3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,185</w:t>
            </w:r>
          </w:p>
        </w:tc>
        <w:tc>
          <w:tcPr>
            <w:tcW w:w="1355" w:type="dxa"/>
          </w:tcPr>
          <w:p w14:paraId="7A134077" w14:textId="70FE6DA4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12,139,546</w:t>
            </w:r>
          </w:p>
        </w:tc>
        <w:tc>
          <w:tcPr>
            <w:tcW w:w="2695" w:type="dxa"/>
          </w:tcPr>
          <w:p w14:paraId="16F03401" w14:textId="35019354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3.24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6507FBB8" w14:textId="1807CC27" w:rsidTr="000944A7">
        <w:tc>
          <w:tcPr>
            <w:tcW w:w="265" w:type="dxa"/>
          </w:tcPr>
          <w:p w14:paraId="1BDF76D4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66DE6F37" w14:textId="3E7BB1D6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Penelope</w:t>
            </w:r>
            <w:r w:rsidR="007F098D">
              <w:rPr>
                <w:rFonts w:cstheme="minorHAnsi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1355" w:type="dxa"/>
          </w:tcPr>
          <w:p w14:paraId="7E5D86C4" w14:textId="508314C3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837</w:t>
            </w:r>
          </w:p>
        </w:tc>
        <w:tc>
          <w:tcPr>
            <w:tcW w:w="1355" w:type="dxa"/>
          </w:tcPr>
          <w:p w14:paraId="553B5873" w14:textId="6D7DDF5D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301,907</w:t>
            </w:r>
          </w:p>
        </w:tc>
        <w:tc>
          <w:tcPr>
            <w:tcW w:w="2695" w:type="dxa"/>
          </w:tcPr>
          <w:p w14:paraId="7E2FBA13" w14:textId="3D192F0B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0.08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61579D8A" w14:textId="080256CE" w:rsidTr="000944A7">
        <w:tc>
          <w:tcPr>
            <w:tcW w:w="265" w:type="dxa"/>
          </w:tcPr>
          <w:p w14:paraId="7E50BF0C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7ABE1D33" w14:textId="63B464BD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LINEs:</w:t>
            </w:r>
          </w:p>
        </w:tc>
        <w:tc>
          <w:tcPr>
            <w:tcW w:w="1355" w:type="dxa"/>
          </w:tcPr>
          <w:p w14:paraId="6A7338D1" w14:textId="3909E708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,647</w:t>
            </w:r>
          </w:p>
        </w:tc>
        <w:tc>
          <w:tcPr>
            <w:tcW w:w="1355" w:type="dxa"/>
          </w:tcPr>
          <w:p w14:paraId="53A5AB31" w14:textId="36BC4A63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24,042,822</w:t>
            </w:r>
          </w:p>
        </w:tc>
        <w:tc>
          <w:tcPr>
            <w:tcW w:w="2695" w:type="dxa"/>
          </w:tcPr>
          <w:p w14:paraId="5CC8BF87" w14:textId="339677AA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6.41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716F0484" w14:textId="1C687BB5" w:rsidTr="000944A7">
        <w:tc>
          <w:tcPr>
            <w:tcW w:w="265" w:type="dxa"/>
          </w:tcPr>
          <w:p w14:paraId="79439B62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1AD0027" w14:textId="3AF62E39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CRE/SLACS</w:t>
            </w:r>
          </w:p>
        </w:tc>
        <w:tc>
          <w:tcPr>
            <w:tcW w:w="1355" w:type="dxa"/>
          </w:tcPr>
          <w:p w14:paraId="54EBB441" w14:textId="12990130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55" w:type="dxa"/>
          </w:tcPr>
          <w:p w14:paraId="062CA60D" w14:textId="40D212D9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95" w:type="dxa"/>
          </w:tcPr>
          <w:p w14:paraId="6F5E842D" w14:textId="728AE698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0.0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7BE779F0" w14:textId="18019FBF" w:rsidTr="000944A7">
        <w:tc>
          <w:tcPr>
            <w:tcW w:w="265" w:type="dxa"/>
          </w:tcPr>
          <w:p w14:paraId="4B0D332A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5470ABCC" w14:textId="36F24128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L2/CR1/Rex</w:t>
            </w:r>
          </w:p>
        </w:tc>
        <w:tc>
          <w:tcPr>
            <w:tcW w:w="1355" w:type="dxa"/>
          </w:tcPr>
          <w:p w14:paraId="017B8D46" w14:textId="40DDFB3C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,385</w:t>
            </w:r>
          </w:p>
        </w:tc>
        <w:tc>
          <w:tcPr>
            <w:tcW w:w="1355" w:type="dxa"/>
          </w:tcPr>
          <w:p w14:paraId="446248D0" w14:textId="1F2C330A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5,238,677</w:t>
            </w:r>
          </w:p>
        </w:tc>
        <w:tc>
          <w:tcPr>
            <w:tcW w:w="2695" w:type="dxa"/>
          </w:tcPr>
          <w:p w14:paraId="115A1D5C" w14:textId="48477509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1.4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35B0B91A" w14:textId="49250406" w:rsidTr="000944A7">
        <w:tc>
          <w:tcPr>
            <w:tcW w:w="265" w:type="dxa"/>
          </w:tcPr>
          <w:p w14:paraId="7A3DDF46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2AB8C2C" w14:textId="581F1268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R1/LOA/Jockey</w:t>
            </w:r>
          </w:p>
        </w:tc>
        <w:tc>
          <w:tcPr>
            <w:tcW w:w="1355" w:type="dxa"/>
          </w:tcPr>
          <w:p w14:paraId="7A2D44AE" w14:textId="61442644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,409</w:t>
            </w:r>
          </w:p>
        </w:tc>
        <w:tc>
          <w:tcPr>
            <w:tcW w:w="1355" w:type="dxa"/>
          </w:tcPr>
          <w:p w14:paraId="7BE8518D" w14:textId="3703695B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6,526,900</w:t>
            </w:r>
          </w:p>
        </w:tc>
        <w:tc>
          <w:tcPr>
            <w:tcW w:w="2695" w:type="dxa"/>
          </w:tcPr>
          <w:p w14:paraId="2C183D76" w14:textId="3DB076E1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1.74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362212C2" w14:textId="38FAA532" w:rsidTr="000944A7">
        <w:tc>
          <w:tcPr>
            <w:tcW w:w="265" w:type="dxa"/>
          </w:tcPr>
          <w:p w14:paraId="57B9F7E1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14675FFD" w14:textId="784F7241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R2/R4/</w:t>
            </w:r>
            <w:proofErr w:type="spellStart"/>
            <w:r w:rsidRPr="009A519E">
              <w:rPr>
                <w:rFonts w:cstheme="minorHAnsi"/>
                <w:color w:val="000000"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1355" w:type="dxa"/>
          </w:tcPr>
          <w:p w14:paraId="5CDA19F1" w14:textId="77A80102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1,552</w:t>
            </w:r>
          </w:p>
        </w:tc>
        <w:tc>
          <w:tcPr>
            <w:tcW w:w="1355" w:type="dxa"/>
          </w:tcPr>
          <w:p w14:paraId="43084412" w14:textId="6FA243A3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9A519E">
              <w:rPr>
                <w:rFonts w:cstheme="minorHAnsi"/>
                <w:sz w:val="20"/>
                <w:szCs w:val="20"/>
              </w:rPr>
              <w:t>834,716</w:t>
            </w:r>
          </w:p>
        </w:tc>
        <w:tc>
          <w:tcPr>
            <w:tcW w:w="2695" w:type="dxa"/>
          </w:tcPr>
          <w:p w14:paraId="02A03407" w14:textId="7FFC948A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9A519E">
              <w:rPr>
                <w:rFonts w:cstheme="minorHAnsi"/>
                <w:sz w:val="20"/>
                <w:szCs w:val="20"/>
              </w:rPr>
              <w:t>0.22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57042AB4" w14:textId="56F8A13F" w:rsidTr="000944A7">
        <w:tc>
          <w:tcPr>
            <w:tcW w:w="265" w:type="dxa"/>
          </w:tcPr>
          <w:p w14:paraId="54367F02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49B34418" w14:textId="2E3B61D2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RTE/</w:t>
            </w:r>
            <w:proofErr w:type="spellStart"/>
            <w:r w:rsidRPr="009A519E">
              <w:rPr>
                <w:rFonts w:cstheme="minorHAnsi"/>
                <w:color w:val="000000"/>
                <w:sz w:val="20"/>
                <w:szCs w:val="20"/>
              </w:rPr>
              <w:t>Bov</w:t>
            </w:r>
            <w:proofErr w:type="spellEnd"/>
            <w:r w:rsidRPr="009A519E">
              <w:rPr>
                <w:rFonts w:cstheme="minorHAnsi"/>
                <w:color w:val="000000"/>
                <w:sz w:val="20"/>
                <w:szCs w:val="20"/>
              </w:rPr>
              <w:t>-B</w:t>
            </w:r>
          </w:p>
        </w:tc>
        <w:tc>
          <w:tcPr>
            <w:tcW w:w="1355" w:type="dxa"/>
          </w:tcPr>
          <w:p w14:paraId="7D483AC9" w14:textId="6563032F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41,448</w:t>
            </w:r>
          </w:p>
        </w:tc>
        <w:tc>
          <w:tcPr>
            <w:tcW w:w="1355" w:type="dxa"/>
          </w:tcPr>
          <w:p w14:paraId="34D34B14" w14:textId="73D55938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9A519E">
              <w:rPr>
                <w:rFonts w:cstheme="minorHAnsi"/>
                <w:sz w:val="20"/>
                <w:szCs w:val="20"/>
              </w:rPr>
              <w:t>7,290,424</w:t>
            </w:r>
          </w:p>
        </w:tc>
        <w:tc>
          <w:tcPr>
            <w:tcW w:w="2695" w:type="dxa"/>
          </w:tcPr>
          <w:p w14:paraId="1B4ECA47" w14:textId="46778C2D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9A519E">
              <w:rPr>
                <w:rFonts w:cstheme="minorHAnsi"/>
                <w:sz w:val="20"/>
                <w:szCs w:val="20"/>
              </w:rPr>
              <w:t>1.94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35853C22" w14:textId="38B2CED9" w:rsidTr="000944A7">
        <w:tc>
          <w:tcPr>
            <w:tcW w:w="265" w:type="dxa"/>
          </w:tcPr>
          <w:p w14:paraId="55E714A1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1D0F4B24" w14:textId="186F6204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L1/CIN4</w:t>
            </w:r>
          </w:p>
        </w:tc>
        <w:tc>
          <w:tcPr>
            <w:tcW w:w="1355" w:type="dxa"/>
          </w:tcPr>
          <w:p w14:paraId="6EC27812" w14:textId="1D844F2A" w:rsidR="009A519E" w:rsidRPr="009A519E" w:rsidRDefault="00B93AC0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355" w:type="dxa"/>
          </w:tcPr>
          <w:p w14:paraId="33F21C26" w14:textId="7AD762F3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15,252</w:t>
            </w:r>
          </w:p>
        </w:tc>
        <w:tc>
          <w:tcPr>
            <w:tcW w:w="2695" w:type="dxa"/>
          </w:tcPr>
          <w:p w14:paraId="3EB6387E" w14:textId="28988470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0.01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65C74" w:rsidRPr="009A519E" w14:paraId="081280A9" w14:textId="77777777" w:rsidTr="000944A7">
        <w:tc>
          <w:tcPr>
            <w:tcW w:w="265" w:type="dxa"/>
          </w:tcPr>
          <w:p w14:paraId="3CE7100B" w14:textId="77777777" w:rsidR="00065C74" w:rsidRPr="009A519E" w:rsidRDefault="00065C74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075F55FC" w14:textId="749F3C02" w:rsidR="00065C74" w:rsidRPr="009A519E" w:rsidRDefault="00065C74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355" w:type="dxa"/>
          </w:tcPr>
          <w:p w14:paraId="6F7262CF" w14:textId="47C5633D" w:rsidR="00065C74" w:rsidRDefault="00065C74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,806</w:t>
            </w:r>
          </w:p>
        </w:tc>
        <w:tc>
          <w:tcPr>
            <w:tcW w:w="1355" w:type="dxa"/>
          </w:tcPr>
          <w:p w14:paraId="12459D3B" w14:textId="68AE741A" w:rsidR="00065C74" w:rsidRPr="009A519E" w:rsidRDefault="00065C74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136,853</w:t>
            </w:r>
          </w:p>
        </w:tc>
        <w:tc>
          <w:tcPr>
            <w:tcW w:w="2695" w:type="dxa"/>
          </w:tcPr>
          <w:p w14:paraId="13ADA7FE" w14:textId="05C68443" w:rsidR="00065C74" w:rsidRPr="009A519E" w:rsidRDefault="00065C74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%</w:t>
            </w:r>
          </w:p>
        </w:tc>
      </w:tr>
      <w:tr w:rsidR="000944A7" w:rsidRPr="009A519E" w14:paraId="6D74B8DC" w14:textId="6FA2158F" w:rsidTr="000944A7">
        <w:tc>
          <w:tcPr>
            <w:tcW w:w="265" w:type="dxa"/>
          </w:tcPr>
          <w:p w14:paraId="5360A5EA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DC9D960" w14:textId="0C5D2D9C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Long terminal repeat (LTR) elements</w:t>
            </w:r>
          </w:p>
        </w:tc>
        <w:tc>
          <w:tcPr>
            <w:tcW w:w="1355" w:type="dxa"/>
          </w:tcPr>
          <w:p w14:paraId="03A509C7" w14:textId="23DDD1B9" w:rsidR="009A519E" w:rsidRPr="009A519E" w:rsidRDefault="009A519E" w:rsidP="009A519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11,733</w:t>
            </w:r>
          </w:p>
        </w:tc>
        <w:tc>
          <w:tcPr>
            <w:tcW w:w="1355" w:type="dxa"/>
          </w:tcPr>
          <w:p w14:paraId="1DE61F81" w14:textId="7A48CF81" w:rsidR="009A519E" w:rsidRPr="009A519E" w:rsidRDefault="009A519E" w:rsidP="009A519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>5,687,324</w:t>
            </w:r>
          </w:p>
        </w:tc>
        <w:tc>
          <w:tcPr>
            <w:tcW w:w="2695" w:type="dxa"/>
          </w:tcPr>
          <w:p w14:paraId="3821FC58" w14:textId="5933B175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sz w:val="20"/>
                <w:szCs w:val="20"/>
              </w:rPr>
              <w:t>1.54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6B80753A" w14:textId="0ADA9D4E" w:rsidTr="000944A7">
        <w:tc>
          <w:tcPr>
            <w:tcW w:w="265" w:type="dxa"/>
          </w:tcPr>
          <w:p w14:paraId="31E4B826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2E7956C2" w14:textId="08470C5C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BEL/Pao</w:t>
            </w:r>
          </w:p>
        </w:tc>
        <w:tc>
          <w:tcPr>
            <w:tcW w:w="1355" w:type="dxa"/>
            <w:vAlign w:val="bottom"/>
          </w:tcPr>
          <w:p w14:paraId="000218DD" w14:textId="77F77454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1,589</w:t>
            </w:r>
          </w:p>
        </w:tc>
        <w:tc>
          <w:tcPr>
            <w:tcW w:w="1355" w:type="dxa"/>
            <w:vAlign w:val="bottom"/>
          </w:tcPr>
          <w:p w14:paraId="36F3F4FA" w14:textId="6B36A9A2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893,460</w:t>
            </w:r>
          </w:p>
        </w:tc>
        <w:tc>
          <w:tcPr>
            <w:tcW w:w="2695" w:type="dxa"/>
          </w:tcPr>
          <w:p w14:paraId="7FD16AEF" w14:textId="1865813F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566D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39B7C9A8" w14:textId="77777777" w:rsidTr="000944A7">
        <w:tc>
          <w:tcPr>
            <w:tcW w:w="265" w:type="dxa"/>
          </w:tcPr>
          <w:p w14:paraId="5EF0A595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510D208A" w14:textId="72A404FD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Ty1/</w:t>
            </w:r>
            <w:proofErr w:type="spellStart"/>
            <w:r w:rsidRPr="009A519E">
              <w:rPr>
                <w:rFonts w:cstheme="minorHAnsi"/>
                <w:color w:val="00000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1355" w:type="dxa"/>
            <w:vAlign w:val="bottom"/>
          </w:tcPr>
          <w:p w14:paraId="7FA63F0C" w14:textId="2B169414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355" w:type="dxa"/>
            <w:vAlign w:val="bottom"/>
          </w:tcPr>
          <w:p w14:paraId="27CDA54C" w14:textId="1C3B9038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850,644</w:t>
            </w:r>
          </w:p>
        </w:tc>
        <w:tc>
          <w:tcPr>
            <w:tcW w:w="2695" w:type="dxa"/>
          </w:tcPr>
          <w:p w14:paraId="174B2ADB" w14:textId="6FA39475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395346BE" w14:textId="77777777" w:rsidTr="000944A7">
        <w:tc>
          <w:tcPr>
            <w:tcW w:w="265" w:type="dxa"/>
          </w:tcPr>
          <w:p w14:paraId="20B74F5F" w14:textId="77777777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36CA277" w14:textId="5FD24F7F" w:rsidR="009A519E" w:rsidRPr="009A519E" w:rsidRDefault="009A519E" w:rsidP="009A519E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Gypsy/DIRS1</w:t>
            </w:r>
          </w:p>
        </w:tc>
        <w:tc>
          <w:tcPr>
            <w:tcW w:w="1355" w:type="dxa"/>
            <w:vAlign w:val="bottom"/>
          </w:tcPr>
          <w:p w14:paraId="69A1767C" w14:textId="34187CBA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8,175</w:t>
            </w:r>
          </w:p>
        </w:tc>
        <w:tc>
          <w:tcPr>
            <w:tcW w:w="1355" w:type="dxa"/>
            <w:vAlign w:val="bottom"/>
          </w:tcPr>
          <w:p w14:paraId="724B6948" w14:textId="2A75B0E1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9A519E">
              <w:rPr>
                <w:rFonts w:ascii="Calibri" w:hAnsi="Calibri" w:cs="Calibri"/>
                <w:color w:val="000000"/>
                <w:sz w:val="20"/>
                <w:szCs w:val="20"/>
              </w:rPr>
              <w:t>3,779,507</w:t>
            </w:r>
          </w:p>
        </w:tc>
        <w:tc>
          <w:tcPr>
            <w:tcW w:w="2695" w:type="dxa"/>
          </w:tcPr>
          <w:p w14:paraId="5212E11F" w14:textId="30B9827E" w:rsidR="009A519E" w:rsidRPr="009A519E" w:rsidRDefault="009A519E" w:rsidP="009A519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9A519E" w14:paraId="283A71A3" w14:textId="77777777" w:rsidTr="000944A7">
        <w:tc>
          <w:tcPr>
            <w:tcW w:w="265" w:type="dxa"/>
          </w:tcPr>
          <w:p w14:paraId="0399D98D" w14:textId="77777777" w:rsidR="009D703A" w:rsidRPr="009A519E" w:rsidRDefault="009D703A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403BB9CD" w14:textId="2D014EA9" w:rsidR="009D703A" w:rsidRPr="009A519E" w:rsidRDefault="009D703A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20"/>
                <w:szCs w:val="20"/>
              </w:rPr>
            </w:pPr>
            <w:r w:rsidRPr="009A519E">
              <w:rPr>
                <w:rFonts w:cstheme="minorHAnsi"/>
                <w:color w:val="000000"/>
                <w:sz w:val="20"/>
                <w:szCs w:val="20"/>
              </w:rPr>
              <w:t xml:space="preserve">   Retroviral</w:t>
            </w:r>
          </w:p>
        </w:tc>
        <w:tc>
          <w:tcPr>
            <w:tcW w:w="1355" w:type="dxa"/>
          </w:tcPr>
          <w:p w14:paraId="4E53B1E9" w14:textId="3E1217EF" w:rsidR="009D703A" w:rsidRPr="009A519E" w:rsidRDefault="009A519E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55" w:type="dxa"/>
          </w:tcPr>
          <w:p w14:paraId="7BDD12AE" w14:textId="739600B9" w:rsidR="009D703A" w:rsidRPr="009A519E" w:rsidRDefault="009A519E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95" w:type="dxa"/>
          </w:tcPr>
          <w:p w14:paraId="6B2291A6" w14:textId="4C7BFA37" w:rsidR="009D703A" w:rsidRPr="009A519E" w:rsidRDefault="009A519E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65C74" w:rsidRPr="009A519E" w14:paraId="3B12BEE5" w14:textId="77777777" w:rsidTr="000944A7">
        <w:tc>
          <w:tcPr>
            <w:tcW w:w="265" w:type="dxa"/>
          </w:tcPr>
          <w:p w14:paraId="56F638D5" w14:textId="77777777" w:rsidR="00065C74" w:rsidRPr="009A519E" w:rsidRDefault="00065C74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EEF2E9A" w14:textId="3D5F14FA" w:rsidR="00065C74" w:rsidRPr="009A519E" w:rsidRDefault="00065C74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1355" w:type="dxa"/>
          </w:tcPr>
          <w:p w14:paraId="78DBA102" w14:textId="0FB73AFE" w:rsidR="00065C74" w:rsidRDefault="00065C74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106</w:t>
            </w:r>
          </w:p>
        </w:tc>
        <w:tc>
          <w:tcPr>
            <w:tcW w:w="1355" w:type="dxa"/>
          </w:tcPr>
          <w:p w14:paraId="1CBCCC7B" w14:textId="3FC78D36" w:rsidR="00065C74" w:rsidRDefault="00065C74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,713</w:t>
            </w:r>
          </w:p>
        </w:tc>
        <w:tc>
          <w:tcPr>
            <w:tcW w:w="2695" w:type="dxa"/>
          </w:tcPr>
          <w:p w14:paraId="11FD3CD0" w14:textId="708C7E8E" w:rsidR="00065C74" w:rsidRDefault="00065C74" w:rsidP="009D703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%</w:t>
            </w:r>
          </w:p>
        </w:tc>
      </w:tr>
      <w:tr w:rsidR="000944A7" w:rsidRPr="009A519E" w14:paraId="68AD3535" w14:textId="77777777" w:rsidTr="000944A7">
        <w:tc>
          <w:tcPr>
            <w:tcW w:w="265" w:type="dxa"/>
          </w:tcPr>
          <w:p w14:paraId="789AFEE9" w14:textId="77777777" w:rsidR="009A519E" w:rsidRPr="007F098D" w:rsidRDefault="009A519E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3690" w:type="dxa"/>
            <w:vAlign w:val="bottom"/>
          </w:tcPr>
          <w:p w14:paraId="6D3236FD" w14:textId="77777777" w:rsidR="009A519E" w:rsidRPr="007F098D" w:rsidRDefault="009A519E" w:rsidP="009D703A">
            <w:pPr>
              <w:tabs>
                <w:tab w:val="left" w:pos="26"/>
              </w:tabs>
              <w:ind w:left="52" w:hanging="52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</w:tcPr>
          <w:p w14:paraId="3A747BFA" w14:textId="77777777" w:rsidR="009A519E" w:rsidRPr="007F098D" w:rsidRDefault="009A519E" w:rsidP="009D703A">
            <w:pPr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5" w:type="dxa"/>
          </w:tcPr>
          <w:p w14:paraId="21C4E73C" w14:textId="77777777" w:rsidR="009A519E" w:rsidRPr="007F098D" w:rsidRDefault="009A519E" w:rsidP="009D703A">
            <w:pPr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5" w:type="dxa"/>
          </w:tcPr>
          <w:p w14:paraId="19E7B23B" w14:textId="77777777" w:rsidR="009A519E" w:rsidRPr="007F098D" w:rsidRDefault="009A519E" w:rsidP="009D703A">
            <w:pPr>
              <w:jc w:val="right"/>
              <w:rPr>
                <w:rFonts w:cstheme="minorHAnsi"/>
                <w:sz w:val="12"/>
                <w:szCs w:val="12"/>
              </w:rPr>
            </w:pPr>
          </w:p>
        </w:tc>
      </w:tr>
      <w:tr w:rsidR="000944A7" w:rsidRPr="009A519E" w14:paraId="057214CD" w14:textId="20005C78" w:rsidTr="000944A7">
        <w:tc>
          <w:tcPr>
            <w:tcW w:w="3955" w:type="dxa"/>
            <w:gridSpan w:val="2"/>
          </w:tcPr>
          <w:p w14:paraId="3A1E32F3" w14:textId="2831283B" w:rsidR="009A519E" w:rsidRPr="007F098D" w:rsidRDefault="009A519E" w:rsidP="009A519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sz w:val="20"/>
                <w:szCs w:val="20"/>
              </w:rPr>
              <w:t>DNA Transposons</w:t>
            </w:r>
          </w:p>
        </w:tc>
        <w:tc>
          <w:tcPr>
            <w:tcW w:w="1355" w:type="dxa"/>
            <w:vAlign w:val="bottom"/>
          </w:tcPr>
          <w:p w14:paraId="339565E0" w14:textId="31E87416" w:rsidR="009A519E" w:rsidRPr="007F098D" w:rsidRDefault="009A519E" w:rsidP="00DA4A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40,016</w:t>
            </w:r>
          </w:p>
        </w:tc>
        <w:tc>
          <w:tcPr>
            <w:tcW w:w="1355" w:type="dxa"/>
            <w:vAlign w:val="bottom"/>
          </w:tcPr>
          <w:p w14:paraId="3E97849D" w14:textId="3DBA37C6" w:rsidR="009A519E" w:rsidRPr="007F098D" w:rsidRDefault="009A519E" w:rsidP="00DA4A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0,750,078</w:t>
            </w:r>
          </w:p>
        </w:tc>
        <w:tc>
          <w:tcPr>
            <w:tcW w:w="2695" w:type="dxa"/>
          </w:tcPr>
          <w:p w14:paraId="48E834FF" w14:textId="29C0D430" w:rsidR="009A519E" w:rsidRPr="007F098D" w:rsidRDefault="00DA4AB2" w:rsidP="00DA4AB2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7F098D">
              <w:rPr>
                <w:rFonts w:cstheme="minorHAnsi"/>
                <w:i/>
                <w:iCs/>
                <w:sz w:val="20"/>
                <w:szCs w:val="20"/>
              </w:rPr>
              <w:t>2.87</w:t>
            </w:r>
            <w:r w:rsidR="00566D21" w:rsidRPr="007F098D">
              <w:rPr>
                <w:rFonts w:cstheme="minorHAnsi"/>
                <w:i/>
                <w:iCs/>
                <w:sz w:val="20"/>
                <w:szCs w:val="20"/>
              </w:rPr>
              <w:t xml:space="preserve"> %</w:t>
            </w:r>
          </w:p>
        </w:tc>
      </w:tr>
      <w:tr w:rsidR="000944A7" w:rsidRPr="0041278B" w14:paraId="36042F12" w14:textId="0F45E678" w:rsidTr="000944A7">
        <w:tc>
          <w:tcPr>
            <w:tcW w:w="265" w:type="dxa"/>
          </w:tcPr>
          <w:p w14:paraId="0494A876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560F5BE1" w14:textId="2DE58320" w:rsidR="00DA4AB2" w:rsidRPr="00373B8C" w:rsidRDefault="00DA4AB2" w:rsidP="00DA4AB2">
            <w:pPr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hobo-Activator</w:t>
            </w:r>
          </w:p>
        </w:tc>
        <w:tc>
          <w:tcPr>
            <w:tcW w:w="1355" w:type="dxa"/>
            <w:vAlign w:val="bottom"/>
          </w:tcPr>
          <w:p w14:paraId="2644BC9A" w14:textId="293309E0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10,242</w:t>
            </w:r>
          </w:p>
        </w:tc>
        <w:tc>
          <w:tcPr>
            <w:tcW w:w="1355" w:type="dxa"/>
            <w:vAlign w:val="bottom"/>
          </w:tcPr>
          <w:p w14:paraId="5A4F4FB6" w14:textId="260EA893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3,020,129</w:t>
            </w:r>
          </w:p>
        </w:tc>
        <w:tc>
          <w:tcPr>
            <w:tcW w:w="2695" w:type="dxa"/>
          </w:tcPr>
          <w:p w14:paraId="07A7362E" w14:textId="5AFEB1AF" w:rsidR="00DA4AB2" w:rsidRPr="0041278B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2ECF0D08" w14:textId="34D6391C" w:rsidTr="000944A7">
        <w:tc>
          <w:tcPr>
            <w:tcW w:w="265" w:type="dxa"/>
          </w:tcPr>
          <w:p w14:paraId="598E982F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4E712A53" w14:textId="58E437F8" w:rsidR="00DA4AB2" w:rsidRPr="00373B8C" w:rsidRDefault="00DA4AB2" w:rsidP="00DA4AB2">
            <w:pPr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Tc1-IS630-Pogo</w:t>
            </w:r>
          </w:p>
        </w:tc>
        <w:tc>
          <w:tcPr>
            <w:tcW w:w="1355" w:type="dxa"/>
            <w:vAlign w:val="bottom"/>
          </w:tcPr>
          <w:p w14:paraId="66719787" w14:textId="2B705236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10,056</w:t>
            </w:r>
          </w:p>
        </w:tc>
        <w:tc>
          <w:tcPr>
            <w:tcW w:w="1355" w:type="dxa"/>
            <w:vAlign w:val="bottom"/>
          </w:tcPr>
          <w:p w14:paraId="5507E664" w14:textId="0F0EAFFF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3,077,115</w:t>
            </w:r>
          </w:p>
        </w:tc>
        <w:tc>
          <w:tcPr>
            <w:tcW w:w="2695" w:type="dxa"/>
          </w:tcPr>
          <w:p w14:paraId="1959BC11" w14:textId="0984A0F6" w:rsidR="00DA4AB2" w:rsidRPr="0041278B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497156BF" w14:textId="2290AA4D" w:rsidTr="000944A7">
        <w:tc>
          <w:tcPr>
            <w:tcW w:w="265" w:type="dxa"/>
          </w:tcPr>
          <w:p w14:paraId="5833B077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5205A6C9" w14:textId="4643FAA9" w:rsidR="00DA4AB2" w:rsidRPr="00373B8C" w:rsidRDefault="00DA4AB2" w:rsidP="00DA4AB2">
            <w:pPr>
              <w:rPr>
                <w:sz w:val="20"/>
                <w:szCs w:val="20"/>
              </w:rPr>
            </w:pPr>
            <w:proofErr w:type="spellStart"/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1355" w:type="dxa"/>
            <w:vAlign w:val="bottom"/>
          </w:tcPr>
          <w:p w14:paraId="3DDC59E4" w14:textId="4600D377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5" w:type="dxa"/>
            <w:vAlign w:val="bottom"/>
          </w:tcPr>
          <w:p w14:paraId="46B685A6" w14:textId="28BD5DDD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</w:tcPr>
          <w:p w14:paraId="22E20273" w14:textId="07C4B2E6" w:rsidR="00DA4AB2" w:rsidRPr="0041278B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415180EA" w14:textId="5384AB46" w:rsidTr="000944A7">
        <w:tc>
          <w:tcPr>
            <w:tcW w:w="265" w:type="dxa"/>
          </w:tcPr>
          <w:p w14:paraId="1C19ABD7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1FE21167" w14:textId="38F40FDE" w:rsidR="00DA4AB2" w:rsidRPr="00373B8C" w:rsidRDefault="00DA4AB2" w:rsidP="00DA4AB2">
            <w:pPr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MuDR-IS905</w:t>
            </w:r>
          </w:p>
        </w:tc>
        <w:tc>
          <w:tcPr>
            <w:tcW w:w="1355" w:type="dxa"/>
            <w:vAlign w:val="bottom"/>
          </w:tcPr>
          <w:p w14:paraId="3EC25C08" w14:textId="79116FA2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5" w:type="dxa"/>
            <w:vAlign w:val="bottom"/>
          </w:tcPr>
          <w:p w14:paraId="116101F0" w14:textId="2CF48F0A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</w:tcPr>
          <w:p w14:paraId="23AB90CC" w14:textId="161049DE" w:rsidR="00DA4AB2" w:rsidRPr="0041278B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6D4E2E97" w14:textId="07DE98F6" w:rsidTr="000944A7">
        <w:tc>
          <w:tcPr>
            <w:tcW w:w="265" w:type="dxa"/>
          </w:tcPr>
          <w:p w14:paraId="6ECB5AF6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0A6D73ED" w14:textId="061195C3" w:rsidR="00DA4AB2" w:rsidRPr="00373B8C" w:rsidRDefault="00DA4AB2" w:rsidP="00DA4AB2">
            <w:pPr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PiggyBac</w:t>
            </w:r>
          </w:p>
        </w:tc>
        <w:tc>
          <w:tcPr>
            <w:tcW w:w="1355" w:type="dxa"/>
            <w:vAlign w:val="bottom"/>
          </w:tcPr>
          <w:p w14:paraId="2404F596" w14:textId="1BA109F1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4,251</w:t>
            </w:r>
          </w:p>
        </w:tc>
        <w:tc>
          <w:tcPr>
            <w:tcW w:w="1355" w:type="dxa"/>
            <w:vAlign w:val="bottom"/>
          </w:tcPr>
          <w:p w14:paraId="35F14233" w14:textId="0C072012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1,867,284</w:t>
            </w:r>
          </w:p>
        </w:tc>
        <w:tc>
          <w:tcPr>
            <w:tcW w:w="2695" w:type="dxa"/>
          </w:tcPr>
          <w:p w14:paraId="019EC759" w14:textId="00FEBC83" w:rsidR="00DA4AB2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1BF4F080" w14:textId="77777777" w:rsidTr="000944A7">
        <w:tc>
          <w:tcPr>
            <w:tcW w:w="265" w:type="dxa"/>
          </w:tcPr>
          <w:p w14:paraId="4AC74B66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5AA46557" w14:textId="09492C88" w:rsidR="00DA4AB2" w:rsidRPr="00373B8C" w:rsidRDefault="00DA4AB2" w:rsidP="00DA4A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Tourist/Harbinger</w:t>
            </w:r>
          </w:p>
        </w:tc>
        <w:tc>
          <w:tcPr>
            <w:tcW w:w="1355" w:type="dxa"/>
            <w:vAlign w:val="bottom"/>
          </w:tcPr>
          <w:p w14:paraId="6FD099E9" w14:textId="08660AE4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1,978</w:t>
            </w:r>
          </w:p>
        </w:tc>
        <w:tc>
          <w:tcPr>
            <w:tcW w:w="1355" w:type="dxa"/>
            <w:vAlign w:val="bottom"/>
          </w:tcPr>
          <w:p w14:paraId="30AD81A5" w14:textId="4DBC70B8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461,113</w:t>
            </w:r>
          </w:p>
        </w:tc>
        <w:tc>
          <w:tcPr>
            <w:tcW w:w="2695" w:type="dxa"/>
          </w:tcPr>
          <w:p w14:paraId="0B53767B" w14:textId="3766D992" w:rsidR="00DA4AB2" w:rsidRPr="00EB62B6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7D914968" w14:textId="5341AF3A" w:rsidTr="000944A7">
        <w:tc>
          <w:tcPr>
            <w:tcW w:w="265" w:type="dxa"/>
          </w:tcPr>
          <w:p w14:paraId="3A338415" w14:textId="77777777" w:rsidR="00DA4AB2" w:rsidRPr="0041278B" w:rsidRDefault="00DA4AB2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655EFC28" w14:textId="7C5DE80C" w:rsidR="00DA4AB2" w:rsidRPr="00373B8C" w:rsidRDefault="00DA4AB2" w:rsidP="00DA4AB2">
            <w:pPr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rage, P-element, </w:t>
            </w:r>
            <w:proofErr w:type="spellStart"/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Transib</w:t>
            </w:r>
            <w:proofErr w:type="spellEnd"/>
          </w:p>
        </w:tc>
        <w:tc>
          <w:tcPr>
            <w:tcW w:w="1355" w:type="dxa"/>
            <w:vAlign w:val="bottom"/>
          </w:tcPr>
          <w:p w14:paraId="07FC8544" w14:textId="3E7CA362" w:rsidR="00DA4AB2" w:rsidRPr="00373B8C" w:rsidRDefault="00DA4AB2" w:rsidP="00DA4AB2">
            <w:pPr>
              <w:jc w:val="right"/>
              <w:rPr>
                <w:sz w:val="20"/>
                <w:szCs w:val="20"/>
              </w:rPr>
            </w:pPr>
            <w:r w:rsidRPr="00373B8C">
              <w:rPr>
                <w:rFonts w:ascii="Calibri" w:hAnsi="Calibri" w:cs="Calibr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355" w:type="dxa"/>
            <w:vAlign w:val="bottom"/>
          </w:tcPr>
          <w:p w14:paraId="3C3A1CE7" w14:textId="3407F7B4" w:rsidR="00DA4AB2" w:rsidRPr="00DA4AB2" w:rsidRDefault="00DA4AB2" w:rsidP="00DA4AB2">
            <w:pPr>
              <w:jc w:val="right"/>
              <w:rPr>
                <w:sz w:val="20"/>
                <w:szCs w:val="20"/>
              </w:rPr>
            </w:pP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A4AB2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695" w:type="dxa"/>
          </w:tcPr>
          <w:p w14:paraId="19EC27E1" w14:textId="44673C8C" w:rsidR="00DA4AB2" w:rsidRPr="00EB62B6" w:rsidRDefault="00DA4AB2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 w:rsidR="00566D21"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1B0CD7" w:rsidRPr="0041278B" w14:paraId="5EF3E911" w14:textId="77777777" w:rsidTr="000944A7">
        <w:tc>
          <w:tcPr>
            <w:tcW w:w="265" w:type="dxa"/>
          </w:tcPr>
          <w:p w14:paraId="78BB92C2" w14:textId="77777777" w:rsidR="001B0CD7" w:rsidRPr="0041278B" w:rsidRDefault="001B0CD7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4EFA024E" w14:textId="070389C9" w:rsidR="001B0CD7" w:rsidRPr="00373B8C" w:rsidDel="001B0CD7" w:rsidRDefault="001B0CD7" w:rsidP="00DA4A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5" w:type="dxa"/>
            <w:vAlign w:val="bottom"/>
          </w:tcPr>
          <w:p w14:paraId="68373E7A" w14:textId="6168E16D" w:rsidR="001B0CD7" w:rsidRPr="00373B8C" w:rsidRDefault="001B0CD7" w:rsidP="00DA4AB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975</w:t>
            </w:r>
          </w:p>
        </w:tc>
        <w:tc>
          <w:tcPr>
            <w:tcW w:w="1355" w:type="dxa"/>
            <w:vAlign w:val="bottom"/>
          </w:tcPr>
          <w:p w14:paraId="2A64CDDA" w14:textId="42518761" w:rsidR="001B0CD7" w:rsidRPr="00DA4AB2" w:rsidRDefault="001B0CD7" w:rsidP="00DA4AB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09,973</w:t>
            </w:r>
          </w:p>
        </w:tc>
        <w:tc>
          <w:tcPr>
            <w:tcW w:w="2695" w:type="dxa"/>
          </w:tcPr>
          <w:p w14:paraId="7839DD83" w14:textId="2AC6FE4B" w:rsidR="001B0CD7" w:rsidRDefault="001B0CD7" w:rsidP="00DA4AB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%</w:t>
            </w:r>
          </w:p>
        </w:tc>
      </w:tr>
      <w:tr w:rsidR="000944A7" w:rsidRPr="0041278B" w14:paraId="188FEC59" w14:textId="77777777" w:rsidTr="003A4A67">
        <w:trPr>
          <w:trHeight w:val="86"/>
        </w:trPr>
        <w:tc>
          <w:tcPr>
            <w:tcW w:w="265" w:type="dxa"/>
          </w:tcPr>
          <w:p w14:paraId="0A6ACF2D" w14:textId="77777777" w:rsidR="00EC6E1A" w:rsidRPr="0041278B" w:rsidRDefault="00EC6E1A" w:rsidP="00DA4AB2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bottom"/>
          </w:tcPr>
          <w:p w14:paraId="3E9AA007" w14:textId="77777777" w:rsidR="00EC6E1A" w:rsidRPr="00373B8C" w:rsidRDefault="00EC6E1A" w:rsidP="00DA4A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vAlign w:val="bottom"/>
          </w:tcPr>
          <w:p w14:paraId="4CFA0C9A" w14:textId="77777777" w:rsidR="00EC6E1A" w:rsidRPr="00373B8C" w:rsidRDefault="00EC6E1A" w:rsidP="00DA4AB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vAlign w:val="bottom"/>
          </w:tcPr>
          <w:p w14:paraId="2FC2448A" w14:textId="77777777" w:rsidR="00EC6E1A" w:rsidRPr="00DA4AB2" w:rsidRDefault="00EC6E1A" w:rsidP="00DA4AB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4ACC3EBE" w14:textId="77777777" w:rsidR="00EC6E1A" w:rsidRDefault="00EC6E1A" w:rsidP="00DA4AB2">
            <w:pPr>
              <w:jc w:val="right"/>
              <w:rPr>
                <w:sz w:val="20"/>
                <w:szCs w:val="20"/>
              </w:rPr>
            </w:pPr>
          </w:p>
        </w:tc>
      </w:tr>
      <w:tr w:rsidR="000944A7" w:rsidRPr="0041278B" w14:paraId="1AA960E3" w14:textId="13C2941E" w:rsidTr="000944A7">
        <w:tc>
          <w:tcPr>
            <w:tcW w:w="3955" w:type="dxa"/>
            <w:gridSpan w:val="2"/>
          </w:tcPr>
          <w:p w14:paraId="02AFF279" w14:textId="2666AEE4" w:rsidR="00EC6E1A" w:rsidRPr="00373B8C" w:rsidRDefault="00EC6E1A" w:rsidP="00373B8C">
            <w:pPr>
              <w:rPr>
                <w:sz w:val="20"/>
                <w:szCs w:val="20"/>
              </w:rPr>
            </w:pPr>
            <w:proofErr w:type="spellStart"/>
            <w:r w:rsidRPr="00373B8C">
              <w:rPr>
                <w:sz w:val="20"/>
                <w:szCs w:val="20"/>
              </w:rPr>
              <w:t>Helitron</w:t>
            </w:r>
            <w:proofErr w:type="spellEnd"/>
            <w:r w:rsidRPr="00373B8C">
              <w:rPr>
                <w:sz w:val="20"/>
                <w:szCs w:val="20"/>
              </w:rPr>
              <w:t xml:space="preserve"> (Rolling circle)</w:t>
            </w:r>
          </w:p>
        </w:tc>
        <w:tc>
          <w:tcPr>
            <w:tcW w:w="1355" w:type="dxa"/>
            <w:vAlign w:val="bottom"/>
          </w:tcPr>
          <w:p w14:paraId="32F5CC3F" w14:textId="161C1AD2" w:rsidR="00EC6E1A" w:rsidRPr="00E622B3" w:rsidRDefault="00EC6E1A" w:rsidP="00373B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622B3">
              <w:rPr>
                <w:rFonts w:ascii="Calibri" w:hAnsi="Calibri" w:cs="Calibri"/>
                <w:color w:val="000000"/>
                <w:sz w:val="20"/>
                <w:szCs w:val="20"/>
              </w:rPr>
              <w:t>128,948</w:t>
            </w:r>
          </w:p>
        </w:tc>
        <w:tc>
          <w:tcPr>
            <w:tcW w:w="1355" w:type="dxa"/>
            <w:vAlign w:val="bottom"/>
          </w:tcPr>
          <w:p w14:paraId="19DFCC5A" w14:textId="4F3D9BE4" w:rsidR="00EC6E1A" w:rsidRPr="00E622B3" w:rsidRDefault="00EC6E1A" w:rsidP="00373B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622B3">
              <w:rPr>
                <w:rFonts w:ascii="Calibri" w:hAnsi="Calibri" w:cs="Calibri"/>
                <w:color w:val="000000"/>
                <w:sz w:val="20"/>
                <w:szCs w:val="20"/>
              </w:rPr>
              <w:t>17,517,321</w:t>
            </w:r>
          </w:p>
        </w:tc>
        <w:tc>
          <w:tcPr>
            <w:tcW w:w="2695" w:type="dxa"/>
          </w:tcPr>
          <w:p w14:paraId="2AB91146" w14:textId="2E6EB0BA" w:rsidR="00EC6E1A" w:rsidRDefault="00EC6E1A" w:rsidP="00373B8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  <w:r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20BE51C3" w14:textId="18D8841F" w:rsidTr="000944A7">
        <w:tc>
          <w:tcPr>
            <w:tcW w:w="265" w:type="dxa"/>
          </w:tcPr>
          <w:p w14:paraId="6EF6A054" w14:textId="77777777" w:rsidR="00DA4AB2" w:rsidRPr="007F098D" w:rsidRDefault="00DA4AB2" w:rsidP="00DA4AB2">
            <w:pPr>
              <w:rPr>
                <w:sz w:val="12"/>
                <w:szCs w:val="12"/>
              </w:rPr>
            </w:pPr>
          </w:p>
        </w:tc>
        <w:tc>
          <w:tcPr>
            <w:tcW w:w="3690" w:type="dxa"/>
            <w:vAlign w:val="bottom"/>
          </w:tcPr>
          <w:p w14:paraId="0671BBBE" w14:textId="55802317" w:rsidR="00DA4AB2" w:rsidRPr="001B0CD7" w:rsidRDefault="00DA4AB2" w:rsidP="00DA4AB2">
            <w:pPr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543C1A00" w14:textId="2DDEC033" w:rsidR="00DA4AB2" w:rsidRPr="001B0CD7" w:rsidRDefault="00DA4AB2" w:rsidP="00DA4AB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169F536D" w14:textId="77777777" w:rsidR="00DA4AB2" w:rsidRPr="001B0CD7" w:rsidRDefault="00DA4AB2" w:rsidP="00DA4AB2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2695" w:type="dxa"/>
          </w:tcPr>
          <w:p w14:paraId="45515CFF" w14:textId="77777777" w:rsidR="00DA4AB2" w:rsidRPr="001B0CD7" w:rsidRDefault="00DA4AB2" w:rsidP="00DA4AB2">
            <w:pPr>
              <w:jc w:val="right"/>
              <w:rPr>
                <w:sz w:val="12"/>
                <w:szCs w:val="12"/>
              </w:rPr>
            </w:pPr>
          </w:p>
        </w:tc>
      </w:tr>
      <w:tr w:rsidR="000944A7" w:rsidRPr="0041278B" w14:paraId="06363061" w14:textId="5D698444" w:rsidTr="000944A7">
        <w:tc>
          <w:tcPr>
            <w:tcW w:w="3955" w:type="dxa"/>
            <w:gridSpan w:val="2"/>
          </w:tcPr>
          <w:p w14:paraId="595F810B" w14:textId="69C58CD7" w:rsidR="00373B8C" w:rsidRPr="00CE5494" w:rsidRDefault="00373B8C" w:rsidP="00373B8C">
            <w:pPr>
              <w:rPr>
                <w:sz w:val="20"/>
                <w:szCs w:val="20"/>
              </w:rPr>
            </w:pPr>
            <w:r w:rsidRPr="00CE5494">
              <w:rPr>
                <w:sz w:val="20"/>
                <w:szCs w:val="20"/>
              </w:rPr>
              <w:t>Unclassified</w:t>
            </w:r>
          </w:p>
        </w:tc>
        <w:tc>
          <w:tcPr>
            <w:tcW w:w="1355" w:type="dxa"/>
            <w:vAlign w:val="bottom"/>
          </w:tcPr>
          <w:p w14:paraId="3FE66ED1" w14:textId="3063C412" w:rsidR="00373B8C" w:rsidRPr="00CE5494" w:rsidRDefault="00373B8C" w:rsidP="00373B8C">
            <w:pPr>
              <w:jc w:val="right"/>
              <w:rPr>
                <w:sz w:val="20"/>
                <w:szCs w:val="20"/>
              </w:rPr>
            </w:pPr>
            <w:r w:rsidRPr="00CE5494">
              <w:rPr>
                <w:rFonts w:ascii="Calibri" w:hAnsi="Calibri" w:cs="Calibri"/>
                <w:color w:val="000000"/>
                <w:sz w:val="20"/>
                <w:szCs w:val="20"/>
              </w:rPr>
              <w:t>156,092</w:t>
            </w:r>
          </w:p>
        </w:tc>
        <w:tc>
          <w:tcPr>
            <w:tcW w:w="1355" w:type="dxa"/>
            <w:vAlign w:val="bottom"/>
          </w:tcPr>
          <w:p w14:paraId="1368450D" w14:textId="7E65AE51" w:rsidR="00373B8C" w:rsidRPr="00CE5494" w:rsidRDefault="00373B8C" w:rsidP="00373B8C">
            <w:pPr>
              <w:jc w:val="right"/>
              <w:rPr>
                <w:sz w:val="20"/>
                <w:szCs w:val="20"/>
              </w:rPr>
            </w:pPr>
            <w:r w:rsidRPr="00CE5494">
              <w:rPr>
                <w:rFonts w:ascii="Calibri" w:hAnsi="Calibri" w:cs="Calibri"/>
                <w:color w:val="000000"/>
                <w:sz w:val="20"/>
                <w:szCs w:val="20"/>
              </w:rPr>
              <w:t>35,918,128</w:t>
            </w:r>
          </w:p>
        </w:tc>
        <w:tc>
          <w:tcPr>
            <w:tcW w:w="2695" w:type="dxa"/>
          </w:tcPr>
          <w:p w14:paraId="3404188B" w14:textId="691A0100" w:rsidR="00373B8C" w:rsidRPr="00CE5494" w:rsidRDefault="00373B8C" w:rsidP="00373B8C">
            <w:pPr>
              <w:jc w:val="right"/>
              <w:rPr>
                <w:sz w:val="20"/>
                <w:szCs w:val="20"/>
              </w:rPr>
            </w:pPr>
            <w:r w:rsidRPr="00CE5494">
              <w:rPr>
                <w:sz w:val="20"/>
                <w:szCs w:val="20"/>
              </w:rPr>
              <w:t>9.57</w:t>
            </w:r>
            <w:r w:rsidR="00566D21" w:rsidRPr="00CE5494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1B0CD7" w:rsidRPr="0041278B" w14:paraId="26A67222" w14:textId="77777777" w:rsidTr="003A4A67">
        <w:tc>
          <w:tcPr>
            <w:tcW w:w="3955" w:type="dxa"/>
            <w:gridSpan w:val="2"/>
          </w:tcPr>
          <w:p w14:paraId="51CEA876" w14:textId="77777777" w:rsidR="001B0CD7" w:rsidRPr="00474473" w:rsidRDefault="001B0CD7" w:rsidP="000944A7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0021A132" w14:textId="77777777" w:rsidR="001B0CD7" w:rsidRPr="006A766B" w:rsidRDefault="001B0CD7" w:rsidP="000944A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531A4FA" w14:textId="77777777" w:rsidR="001B0CD7" w:rsidRPr="000944A7" w:rsidRDefault="001B0CD7" w:rsidP="000944A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C92CBEE" w14:textId="77777777" w:rsidR="001B0CD7" w:rsidRPr="000944A7" w:rsidRDefault="001B0CD7" w:rsidP="000944A7">
            <w:pPr>
              <w:jc w:val="right"/>
              <w:rPr>
                <w:sz w:val="20"/>
                <w:szCs w:val="20"/>
              </w:rPr>
            </w:pPr>
          </w:p>
        </w:tc>
      </w:tr>
      <w:tr w:rsidR="000944A7" w:rsidRPr="0041278B" w14:paraId="6D699FA9" w14:textId="77777777" w:rsidTr="003A4A67">
        <w:tc>
          <w:tcPr>
            <w:tcW w:w="3955" w:type="dxa"/>
            <w:gridSpan w:val="2"/>
          </w:tcPr>
          <w:p w14:paraId="25807D9B" w14:textId="3C247B19" w:rsidR="000944A7" w:rsidRPr="007F098D" w:rsidRDefault="000944A7" w:rsidP="000944A7">
            <w:pPr>
              <w:rPr>
                <w:i/>
                <w:iCs/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i</w:t>
            </w:r>
            <w:r w:rsidRPr="00474473">
              <w:rPr>
                <w:sz w:val="20"/>
                <w:szCs w:val="20"/>
              </w:rPr>
              <w:t>nterspersed repeats</w:t>
            </w:r>
          </w:p>
        </w:tc>
        <w:tc>
          <w:tcPr>
            <w:tcW w:w="1355" w:type="dxa"/>
          </w:tcPr>
          <w:p w14:paraId="4D5F5A88" w14:textId="36C17F3B" w:rsidR="000944A7" w:rsidRPr="006A766B" w:rsidRDefault="006A766B" w:rsidP="000944A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766B">
              <w:rPr>
                <w:rFonts w:ascii="Calibri" w:hAnsi="Calibri" w:cs="Calibri"/>
                <w:color w:val="000000"/>
                <w:sz w:val="20"/>
                <w:szCs w:val="20"/>
              </w:rPr>
              <w:t>498,458</w:t>
            </w:r>
          </w:p>
        </w:tc>
        <w:tc>
          <w:tcPr>
            <w:tcW w:w="1355" w:type="dxa"/>
          </w:tcPr>
          <w:p w14:paraId="5E20E839" w14:textId="6C7221FD" w:rsidR="000944A7" w:rsidRPr="007F098D" w:rsidRDefault="000944A7" w:rsidP="000944A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0944A7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0944A7">
              <w:rPr>
                <w:rFonts w:ascii="Calibri" w:hAnsi="Calibri" w:cs="Calibri"/>
                <w:color w:val="000000"/>
                <w:sz w:val="20"/>
                <w:szCs w:val="20"/>
              </w:rPr>
              <w:t>5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0944A7">
              <w:rPr>
                <w:rFonts w:ascii="Calibri" w:hAnsi="Calibri" w:cs="Calibr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2695" w:type="dxa"/>
          </w:tcPr>
          <w:p w14:paraId="2F79C43A" w14:textId="275CE717" w:rsidR="000944A7" w:rsidRPr="007F098D" w:rsidRDefault="000944A7" w:rsidP="000944A7">
            <w:pPr>
              <w:jc w:val="right"/>
              <w:rPr>
                <w:i/>
                <w:iCs/>
                <w:sz w:val="20"/>
                <w:szCs w:val="20"/>
                <w:u w:val="single"/>
              </w:rPr>
            </w:pPr>
            <w:r w:rsidRPr="000944A7">
              <w:rPr>
                <w:sz w:val="20"/>
                <w:szCs w:val="20"/>
              </w:rPr>
              <w:t xml:space="preserve">23.60 </w:t>
            </w:r>
            <w:r w:rsidRPr="009A519E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0944A7" w:rsidRPr="0041278B" w14:paraId="0C32377C" w14:textId="421F82AD" w:rsidTr="000944A7">
        <w:tc>
          <w:tcPr>
            <w:tcW w:w="265" w:type="dxa"/>
          </w:tcPr>
          <w:p w14:paraId="3B621E37" w14:textId="77777777" w:rsidR="000944A7" w:rsidRPr="007F098D" w:rsidRDefault="000944A7" w:rsidP="000944A7">
            <w:pPr>
              <w:rPr>
                <w:sz w:val="12"/>
                <w:szCs w:val="12"/>
              </w:rPr>
            </w:pPr>
          </w:p>
        </w:tc>
        <w:tc>
          <w:tcPr>
            <w:tcW w:w="3690" w:type="dxa"/>
          </w:tcPr>
          <w:p w14:paraId="3E2DF282" w14:textId="5DEA5B18" w:rsidR="000944A7" w:rsidRPr="007F098D" w:rsidRDefault="000944A7" w:rsidP="000944A7">
            <w:pPr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03BD31F5" w14:textId="4438FE6F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2AC18F61" w14:textId="77777777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2695" w:type="dxa"/>
          </w:tcPr>
          <w:p w14:paraId="4DE4F838" w14:textId="77777777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</w:tr>
      <w:tr w:rsidR="000944A7" w:rsidRPr="0041278B" w14:paraId="7E88F6FC" w14:textId="64136039" w:rsidTr="000944A7">
        <w:tc>
          <w:tcPr>
            <w:tcW w:w="3955" w:type="dxa"/>
            <w:gridSpan w:val="2"/>
          </w:tcPr>
          <w:p w14:paraId="47FCEB73" w14:textId="1AD9A166" w:rsidR="000944A7" w:rsidRPr="00474473" w:rsidRDefault="000944A7" w:rsidP="000944A7">
            <w:pPr>
              <w:rPr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>Small RNAs</w:t>
            </w:r>
          </w:p>
        </w:tc>
        <w:tc>
          <w:tcPr>
            <w:tcW w:w="1355" w:type="dxa"/>
            <w:vAlign w:val="bottom"/>
          </w:tcPr>
          <w:p w14:paraId="4CE16914" w14:textId="34CB85B4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14,221</w:t>
            </w:r>
          </w:p>
        </w:tc>
        <w:tc>
          <w:tcPr>
            <w:tcW w:w="1355" w:type="dxa"/>
            <w:vAlign w:val="bottom"/>
          </w:tcPr>
          <w:p w14:paraId="294A881A" w14:textId="7ED52D38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1,988,953</w:t>
            </w:r>
          </w:p>
        </w:tc>
        <w:tc>
          <w:tcPr>
            <w:tcW w:w="2695" w:type="dxa"/>
          </w:tcPr>
          <w:p w14:paraId="565F496A" w14:textId="723A05AA" w:rsidR="000944A7" w:rsidRPr="00474473" w:rsidRDefault="000944A7" w:rsidP="000944A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  <w:r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5DDF1D93" w14:textId="20905821" w:rsidTr="000944A7">
        <w:tc>
          <w:tcPr>
            <w:tcW w:w="265" w:type="dxa"/>
          </w:tcPr>
          <w:p w14:paraId="67780FC4" w14:textId="77777777" w:rsidR="000944A7" w:rsidRPr="007F098D" w:rsidRDefault="000944A7" w:rsidP="000944A7">
            <w:pPr>
              <w:rPr>
                <w:sz w:val="12"/>
                <w:szCs w:val="12"/>
              </w:rPr>
            </w:pPr>
          </w:p>
        </w:tc>
        <w:tc>
          <w:tcPr>
            <w:tcW w:w="3690" w:type="dxa"/>
          </w:tcPr>
          <w:p w14:paraId="0401B38A" w14:textId="73A7A4DC" w:rsidR="000944A7" w:rsidRPr="007F098D" w:rsidRDefault="000944A7" w:rsidP="000944A7">
            <w:pPr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505166BC" w14:textId="7A6B42F4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355" w:type="dxa"/>
          </w:tcPr>
          <w:p w14:paraId="5366105E" w14:textId="77777777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2695" w:type="dxa"/>
          </w:tcPr>
          <w:p w14:paraId="5C919DB0" w14:textId="30E0A973" w:rsidR="000944A7" w:rsidRPr="007F098D" w:rsidRDefault="000944A7" w:rsidP="000944A7">
            <w:pPr>
              <w:jc w:val="right"/>
              <w:rPr>
                <w:sz w:val="12"/>
                <w:szCs w:val="12"/>
              </w:rPr>
            </w:pPr>
          </w:p>
        </w:tc>
      </w:tr>
      <w:tr w:rsidR="000944A7" w:rsidRPr="0041278B" w14:paraId="2597D4C4" w14:textId="595B4F83" w:rsidTr="000944A7">
        <w:tc>
          <w:tcPr>
            <w:tcW w:w="3955" w:type="dxa"/>
            <w:gridSpan w:val="2"/>
          </w:tcPr>
          <w:p w14:paraId="379E5194" w14:textId="0E77F988" w:rsidR="000944A7" w:rsidRPr="00474473" w:rsidRDefault="000944A7" w:rsidP="000944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Satellites:</w:t>
            </w:r>
          </w:p>
        </w:tc>
        <w:tc>
          <w:tcPr>
            <w:tcW w:w="1355" w:type="dxa"/>
            <w:vAlign w:val="bottom"/>
          </w:tcPr>
          <w:p w14:paraId="4FAC71D5" w14:textId="55EC8DDF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355" w:type="dxa"/>
            <w:vAlign w:val="bottom"/>
          </w:tcPr>
          <w:p w14:paraId="3998D0E0" w14:textId="6F0B98E6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223,839</w:t>
            </w:r>
          </w:p>
        </w:tc>
        <w:tc>
          <w:tcPr>
            <w:tcW w:w="2695" w:type="dxa"/>
          </w:tcPr>
          <w:p w14:paraId="1F0647FB" w14:textId="4E2D71EE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>0.06</w:t>
            </w:r>
            <w:r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6B3810F6" w14:textId="4F043788" w:rsidTr="000944A7">
        <w:tc>
          <w:tcPr>
            <w:tcW w:w="3955" w:type="dxa"/>
            <w:gridSpan w:val="2"/>
          </w:tcPr>
          <w:p w14:paraId="055E0321" w14:textId="5FBC2799" w:rsidR="000944A7" w:rsidRPr="00474473" w:rsidRDefault="000944A7" w:rsidP="000944A7">
            <w:pPr>
              <w:rPr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>Simple repeats</w:t>
            </w:r>
          </w:p>
        </w:tc>
        <w:tc>
          <w:tcPr>
            <w:tcW w:w="1355" w:type="dxa"/>
            <w:vAlign w:val="bottom"/>
          </w:tcPr>
          <w:p w14:paraId="02AABD98" w14:textId="5610D17D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89,467</w:t>
            </w:r>
          </w:p>
        </w:tc>
        <w:tc>
          <w:tcPr>
            <w:tcW w:w="1355" w:type="dxa"/>
            <w:vAlign w:val="bottom"/>
          </w:tcPr>
          <w:p w14:paraId="1714D90A" w14:textId="5E4182FF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3,849,438</w:t>
            </w:r>
          </w:p>
        </w:tc>
        <w:tc>
          <w:tcPr>
            <w:tcW w:w="2695" w:type="dxa"/>
          </w:tcPr>
          <w:p w14:paraId="6FD343F4" w14:textId="1D4FDBAA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>1.03</w:t>
            </w:r>
            <w:r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  <w:tr w:rsidR="000944A7" w:rsidRPr="0041278B" w14:paraId="58CE038D" w14:textId="16E2E8E5" w:rsidTr="000944A7">
        <w:tc>
          <w:tcPr>
            <w:tcW w:w="3955" w:type="dxa"/>
            <w:gridSpan w:val="2"/>
            <w:tcBorders>
              <w:bottom w:val="single" w:sz="4" w:space="0" w:color="auto"/>
            </w:tcBorders>
          </w:tcPr>
          <w:p w14:paraId="60EF95AB" w14:textId="6F186E59" w:rsidR="000944A7" w:rsidRPr="00474473" w:rsidRDefault="000944A7" w:rsidP="000944A7">
            <w:pPr>
              <w:rPr>
                <w:sz w:val="20"/>
                <w:szCs w:val="20"/>
              </w:rPr>
            </w:pPr>
            <w:r w:rsidRPr="00474473">
              <w:rPr>
                <w:sz w:val="20"/>
                <w:szCs w:val="20"/>
              </w:rPr>
              <w:t>Low complexity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24DAC0B" w14:textId="0649EC19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14,69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74CF324F" w14:textId="78427623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675,123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vAlign w:val="bottom"/>
          </w:tcPr>
          <w:p w14:paraId="1A0D5968" w14:textId="7B2245D5" w:rsidR="000944A7" w:rsidRPr="00474473" w:rsidRDefault="000944A7" w:rsidP="000944A7">
            <w:pPr>
              <w:jc w:val="right"/>
              <w:rPr>
                <w:sz w:val="20"/>
                <w:szCs w:val="20"/>
              </w:rPr>
            </w:pPr>
            <w:r w:rsidRPr="00474473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  <w:r w:rsidRPr="009A519E">
              <w:rPr>
                <w:rFonts w:cstheme="minorHAnsi"/>
                <w:sz w:val="20"/>
                <w:szCs w:val="20"/>
              </w:rPr>
              <w:t xml:space="preserve"> %</w:t>
            </w:r>
          </w:p>
        </w:tc>
      </w:tr>
    </w:tbl>
    <w:p w14:paraId="2A3044A9" w14:textId="47A0DC76" w:rsidR="00D55B3D" w:rsidRDefault="00D55B3D" w:rsidP="00E658D6">
      <w:pPr>
        <w:spacing w:after="0" w:line="240" w:lineRule="auto"/>
        <w:rPr>
          <w:color w:val="4472C4" w:themeColor="accent1"/>
          <w:sz w:val="24"/>
          <w:szCs w:val="24"/>
        </w:rPr>
      </w:pPr>
    </w:p>
    <w:p w14:paraId="7A5B9973" w14:textId="77777777" w:rsidR="007C3F76" w:rsidRDefault="007C3F76" w:rsidP="00E658D6">
      <w:pPr>
        <w:spacing w:after="0" w:line="240" w:lineRule="auto"/>
        <w:rPr>
          <w:color w:val="4472C4" w:themeColor="accent1"/>
          <w:sz w:val="24"/>
          <w:szCs w:val="24"/>
        </w:rPr>
        <w:sectPr w:rsidR="007C3F76" w:rsidSect="008874D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82FD5C" w14:textId="77777777" w:rsidR="00A86C54" w:rsidRPr="009C35FB" w:rsidRDefault="00A86C54" w:rsidP="00A86C54">
      <w:p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9C35FB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>Table S5</w:t>
      </w:r>
    </w:p>
    <w:p w14:paraId="3F3E994C" w14:textId="26029017" w:rsidR="00A86C54" w:rsidRPr="009C35FB" w:rsidRDefault="00A86C54" w:rsidP="00A86C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35FB">
        <w:rPr>
          <w:rFonts w:ascii="Times New Roman" w:eastAsia="Calibri" w:hAnsi="Times New Roman" w:cs="Times New Roman"/>
          <w:sz w:val="24"/>
          <w:szCs w:val="24"/>
        </w:rPr>
        <w:t xml:space="preserve">Gene coding regions of the </w:t>
      </w:r>
      <w:r w:rsidRPr="009C35FB">
        <w:rPr>
          <w:rFonts w:ascii="Times New Roman" w:eastAsia="Calibri" w:hAnsi="Times New Roman" w:cs="Times New Roman"/>
          <w:i/>
          <w:iCs/>
          <w:sz w:val="24"/>
          <w:szCs w:val="24"/>
        </w:rPr>
        <w:t>Helicoverpa zea</w:t>
      </w:r>
      <w:r w:rsidRPr="009C35FB">
        <w:rPr>
          <w:rFonts w:ascii="Times New Roman" w:eastAsia="Calibri" w:hAnsi="Times New Roman" w:cs="Times New Roman"/>
          <w:sz w:val="24"/>
          <w:szCs w:val="24"/>
        </w:rPr>
        <w:t xml:space="preserve"> mitochondrial genome</w:t>
      </w:r>
      <w:r w:rsidR="00E81F72" w:rsidRPr="009C35F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F8BE182" w14:textId="77777777" w:rsidR="00A86C54" w:rsidRPr="007C3F76" w:rsidRDefault="00A86C54" w:rsidP="00A86C54">
      <w:pPr>
        <w:spacing w:after="0" w:line="240" w:lineRule="auto"/>
        <w:rPr>
          <w:rFonts w:eastAsia="Calibri" w:cstheme="minorHAnsi"/>
          <w:sz w:val="18"/>
          <w:szCs w:val="18"/>
        </w:rPr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764"/>
        <w:gridCol w:w="723"/>
        <w:gridCol w:w="723"/>
        <w:gridCol w:w="723"/>
        <w:gridCol w:w="570"/>
        <w:gridCol w:w="904"/>
        <w:gridCol w:w="974"/>
        <w:gridCol w:w="738"/>
        <w:gridCol w:w="708"/>
        <w:gridCol w:w="12"/>
        <w:gridCol w:w="391"/>
        <w:gridCol w:w="168"/>
        <w:gridCol w:w="402"/>
        <w:gridCol w:w="120"/>
        <w:gridCol w:w="810"/>
        <w:gridCol w:w="90"/>
        <w:gridCol w:w="629"/>
        <w:gridCol w:w="361"/>
      </w:tblGrid>
      <w:tr w:rsidR="00A86C54" w:rsidRPr="007C3F76" w14:paraId="6006289A" w14:textId="77777777" w:rsidTr="007A7989">
        <w:trPr>
          <w:gridAfter w:val="1"/>
          <w:wAfter w:w="361" w:type="dxa"/>
          <w:trHeight w:val="285"/>
        </w:trPr>
        <w:tc>
          <w:tcPr>
            <w:tcW w:w="5381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4571D75" w14:textId="02BC632A" w:rsidR="00A86C54" w:rsidRPr="00860DCD" w:rsidRDefault="007D0E66" w:rsidP="007A7989">
            <w:pPr>
              <w:spacing w:after="0" w:line="240" w:lineRule="auto"/>
              <w:jc w:val="center"/>
              <w:rPr>
                <w:rFonts w:eastAsia="Calibri" w:cstheme="minorHAnsi"/>
                <w:color w:val="D13438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Accession </w:t>
            </w:r>
            <w:r w:rsidR="00A86C54" w:rsidRPr="00B40AC3">
              <w:rPr>
                <w:rFonts w:eastAsia="Calibri" w:cstheme="minorHAnsi"/>
                <w:sz w:val="18"/>
                <w:szCs w:val="18"/>
              </w:rPr>
              <w:t>KJ930516.1 (Perera et al. 2016)</w:t>
            </w:r>
          </w:p>
        </w:tc>
        <w:tc>
          <w:tcPr>
            <w:tcW w:w="406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1D430" w14:textId="766B2B89" w:rsidR="00A86C54" w:rsidRPr="007C3F76" w:rsidRDefault="00E81F72" w:rsidP="007A7989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7D0E66">
              <w:rPr>
                <w:rFonts w:eastAsia="Calibri" w:cstheme="minorHAnsi"/>
                <w:sz w:val="18"/>
                <w:szCs w:val="18"/>
              </w:rPr>
              <w:t xml:space="preserve">Accession </w:t>
            </w:r>
            <w:r w:rsidR="007D0E66">
              <w:rPr>
                <w:rFonts w:eastAsia="Calibri" w:cstheme="minorHAnsi"/>
                <w:color w:val="000000" w:themeColor="text1"/>
                <w:sz w:val="18"/>
                <w:szCs w:val="18"/>
              </w:rPr>
              <w:t>OM990843</w:t>
            </w:r>
            <w:r w:rsidR="001D1F1B">
              <w:rPr>
                <w:rFonts w:eastAsia="Calibri" w:cstheme="minorHAnsi"/>
                <w:color w:val="000000" w:themeColor="text1"/>
                <w:sz w:val="18"/>
                <w:szCs w:val="18"/>
              </w:rPr>
              <w:t>.1</w:t>
            </w:r>
            <w:r w:rsidR="007D0E66" w:rsidRPr="00E81F72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81F72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(</w:t>
            </w:r>
            <w:r w:rsidR="00A86C54" w:rsidRPr="00E81F72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his assembly</w:t>
            </w:r>
            <w:r w:rsidRPr="00E81F72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86C54" w:rsidRPr="007C3F76" w14:paraId="31704744" w14:textId="77777777" w:rsidTr="007A7989">
        <w:trPr>
          <w:gridAfter w:val="1"/>
          <w:wAfter w:w="361" w:type="dxa"/>
          <w:trHeight w:val="285"/>
        </w:trPr>
        <w:tc>
          <w:tcPr>
            <w:tcW w:w="2933" w:type="dxa"/>
            <w:gridSpan w:val="4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vAlign w:val="bottom"/>
          </w:tcPr>
          <w:p w14:paraId="67507CD3" w14:textId="77777777" w:rsidR="00A86C54" w:rsidRPr="007C3F76" w:rsidRDefault="00A86C54" w:rsidP="007A7989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vAlign w:val="bottom"/>
          </w:tcPr>
          <w:p w14:paraId="15D1A58A" w14:textId="77777777" w:rsidR="00A86C54" w:rsidRPr="007C3F76" w:rsidRDefault="00A86C54" w:rsidP="007A7989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Codons</w:t>
            </w:r>
          </w:p>
        </w:tc>
        <w:tc>
          <w:tcPr>
            <w:tcW w:w="974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vAlign w:val="bottom"/>
          </w:tcPr>
          <w:p w14:paraId="26C84E6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tRNA</w:t>
            </w:r>
          </w:p>
        </w:tc>
        <w:tc>
          <w:tcPr>
            <w:tcW w:w="1849" w:type="dxa"/>
            <w:gridSpan w:val="4"/>
            <w:tcBorders>
              <w:top w:val="nil"/>
              <w:left w:val="single" w:sz="8" w:space="0" w:color="auto"/>
              <w:bottom w:val="dashed" w:sz="8" w:space="0" w:color="auto"/>
              <w:right w:val="dashed" w:sz="8" w:space="0" w:color="auto"/>
            </w:tcBorders>
          </w:tcPr>
          <w:p w14:paraId="6D750395" w14:textId="77777777" w:rsidR="00A86C54" w:rsidRPr="007C3F76" w:rsidRDefault="00A86C54" w:rsidP="007A7989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90" w:type="dxa"/>
            <w:gridSpan w:val="5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</w:tcPr>
          <w:p w14:paraId="3D176B7B" w14:textId="77777777" w:rsidR="00A86C54" w:rsidRPr="007C3F76" w:rsidRDefault="00A86C54" w:rsidP="007A7989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Codons</w:t>
            </w:r>
          </w:p>
        </w:tc>
        <w:tc>
          <w:tcPr>
            <w:tcW w:w="629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14:paraId="46832D5E" w14:textId="77777777" w:rsidR="00A86C54" w:rsidRPr="007C3F76" w:rsidRDefault="00A86C54" w:rsidP="007A7989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tRNA</w:t>
            </w:r>
          </w:p>
        </w:tc>
      </w:tr>
      <w:tr w:rsidR="00A86C54" w:rsidRPr="007C3F76" w14:paraId="38D3F75C" w14:textId="77777777" w:rsidTr="007A7989">
        <w:trPr>
          <w:trHeight w:val="285"/>
        </w:trPr>
        <w:tc>
          <w:tcPr>
            <w:tcW w:w="764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6AC68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Name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502109" w14:textId="77777777" w:rsidR="00A86C54" w:rsidRPr="007C3F76" w:rsidRDefault="00A86C54" w:rsidP="007A7989">
            <w:pPr>
              <w:spacing w:after="0" w:line="240" w:lineRule="auto"/>
              <w:ind w:left="-63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     </w:t>
            </w: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101BE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vAlign w:val="bottom"/>
          </w:tcPr>
          <w:p w14:paraId="680A56C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Len</w:t>
            </w:r>
          </w:p>
        </w:tc>
        <w:tc>
          <w:tcPr>
            <w:tcW w:w="1474" w:type="dxa"/>
            <w:gridSpan w:val="2"/>
            <w:tcBorders>
              <w:top w:val="dashed" w:sz="8" w:space="0" w:color="auto"/>
              <w:left w:val="dashed" w:sz="8" w:space="0" w:color="auto"/>
              <w:bottom w:val="single" w:sz="12" w:space="0" w:color="auto"/>
              <w:right w:val="dashed" w:sz="8" w:space="0" w:color="auto"/>
            </w:tcBorders>
            <w:vAlign w:val="bottom"/>
          </w:tcPr>
          <w:p w14:paraId="6FAF506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Ini</w:t>
            </w: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          Term</w:t>
            </w:r>
          </w:p>
        </w:tc>
        <w:tc>
          <w:tcPr>
            <w:tcW w:w="974" w:type="dxa"/>
            <w:tcBorders>
              <w:top w:val="dashed" w:sz="8" w:space="0" w:color="auto"/>
              <w:left w:val="dashed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33AB756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1446" w:type="dxa"/>
            <w:gridSpan w:val="2"/>
            <w:tcBorders>
              <w:top w:val="dashed" w:sz="8" w:space="0" w:color="auto"/>
              <w:left w:val="single" w:sz="8" w:space="0" w:color="auto"/>
              <w:bottom w:val="single" w:sz="12" w:space="0" w:color="auto"/>
              <w:right w:val="nil"/>
            </w:tcBorders>
            <w:vAlign w:val="bottom"/>
          </w:tcPr>
          <w:p w14:paraId="53C3B414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Start</w:t>
            </w: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           </w:t>
            </w: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Stop</w:t>
            </w: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E03DEF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Len</w:t>
            </w:r>
          </w:p>
        </w:tc>
        <w:tc>
          <w:tcPr>
            <w:tcW w:w="1332" w:type="dxa"/>
            <w:gridSpan w:val="3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6B4A50F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Init      Term</w:t>
            </w:r>
          </w:p>
        </w:tc>
        <w:tc>
          <w:tcPr>
            <w:tcW w:w="1080" w:type="dxa"/>
            <w:gridSpan w:val="3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B2D02D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b/>
                <w:bCs/>
                <w:color w:val="000000" w:themeColor="text1"/>
                <w:sz w:val="18"/>
                <w:szCs w:val="18"/>
              </w:rPr>
              <w:t>Anticodon</w:t>
            </w:r>
          </w:p>
        </w:tc>
      </w:tr>
      <w:tr w:rsidR="00A86C54" w:rsidRPr="007C3F76" w14:paraId="080A1BC9" w14:textId="77777777" w:rsidTr="007A7989">
        <w:trPr>
          <w:trHeight w:val="285"/>
        </w:trPr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C54FE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M</w:t>
            </w:r>
            <w:proofErr w:type="spellEnd"/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961AD8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B909B7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A943F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9A1B18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253F1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6EF16F1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738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14:paraId="3F3F2E6E" w14:textId="7A9301CD" w:rsidR="00A86C54" w:rsidRPr="007C3F76" w:rsidRDefault="00F82FA2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E4F59E" w14:textId="0104A435" w:rsidR="00A86C54" w:rsidRPr="007C3F76" w:rsidRDefault="00F82FA2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5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FAF6C" w14:textId="06E1859B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E9BA58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9EA267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2C91A7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AT</w:t>
            </w:r>
          </w:p>
        </w:tc>
      </w:tr>
      <w:tr w:rsidR="00A86C54" w:rsidRPr="007C3F76" w14:paraId="152CCAC5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06D8907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I</w:t>
            </w:r>
            <w:proofErr w:type="spellEnd"/>
          </w:p>
        </w:tc>
        <w:tc>
          <w:tcPr>
            <w:tcW w:w="723" w:type="dxa"/>
            <w:vAlign w:val="bottom"/>
          </w:tcPr>
          <w:p w14:paraId="3D2BD42B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723" w:type="dxa"/>
            <w:vAlign w:val="bottom"/>
          </w:tcPr>
          <w:p w14:paraId="5577376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723" w:type="dxa"/>
            <w:vAlign w:val="bottom"/>
          </w:tcPr>
          <w:p w14:paraId="59957D0D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70" w:type="dxa"/>
            <w:vAlign w:val="bottom"/>
          </w:tcPr>
          <w:p w14:paraId="56EB479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1B2767D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1C69A9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A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254847" w14:textId="55924B16" w:rsidR="00A86C54" w:rsidRPr="007C3F76" w:rsidRDefault="00F82FA2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7052B930" w14:textId="4CED577A" w:rsidR="00A86C54" w:rsidRPr="007C3F76" w:rsidRDefault="00F82FA2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571" w:type="dxa"/>
            <w:gridSpan w:val="3"/>
          </w:tcPr>
          <w:p w14:paraId="309747C5" w14:textId="70A04F7F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6A9289C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287AC8F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79F3B32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AT</w:t>
            </w:r>
          </w:p>
        </w:tc>
      </w:tr>
      <w:tr w:rsidR="00A86C54" w:rsidRPr="007C3F76" w14:paraId="1EF06BFF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26B94B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Q</w:t>
            </w:r>
            <w:proofErr w:type="spellEnd"/>
          </w:p>
        </w:tc>
        <w:tc>
          <w:tcPr>
            <w:tcW w:w="723" w:type="dxa"/>
            <w:vAlign w:val="bottom"/>
          </w:tcPr>
          <w:p w14:paraId="24365189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723" w:type="dxa"/>
            <w:vAlign w:val="bottom"/>
          </w:tcPr>
          <w:p w14:paraId="52E2A8D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723" w:type="dxa"/>
            <w:vAlign w:val="bottom"/>
          </w:tcPr>
          <w:p w14:paraId="5C74498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70" w:type="dxa"/>
            <w:vAlign w:val="bottom"/>
          </w:tcPr>
          <w:p w14:paraId="7435787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25B3E7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177BE1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TG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C41295" w14:textId="30F6626A" w:rsidR="00A86C54" w:rsidRPr="007C3F76" w:rsidRDefault="00F82FA2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708" w:type="dxa"/>
          </w:tcPr>
          <w:p w14:paraId="6209A7A2" w14:textId="3D6C4AF7" w:rsidR="00A86C54" w:rsidRPr="007C3F76" w:rsidRDefault="00F82FA2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571" w:type="dxa"/>
            <w:gridSpan w:val="3"/>
          </w:tcPr>
          <w:p w14:paraId="2770D2F6" w14:textId="7EEAD2F9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2E59EA6E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4A83473E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2950E1B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TG</w:t>
            </w:r>
          </w:p>
        </w:tc>
      </w:tr>
      <w:tr w:rsidR="00A86C54" w:rsidRPr="007C3F76" w14:paraId="3D04DD31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086BDDC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2</w:t>
            </w:r>
          </w:p>
        </w:tc>
        <w:tc>
          <w:tcPr>
            <w:tcW w:w="723" w:type="dxa"/>
            <w:vAlign w:val="bottom"/>
          </w:tcPr>
          <w:p w14:paraId="2D288B84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723" w:type="dxa"/>
            <w:vAlign w:val="bottom"/>
          </w:tcPr>
          <w:p w14:paraId="077D077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255</w:t>
            </w:r>
          </w:p>
        </w:tc>
        <w:tc>
          <w:tcPr>
            <w:tcW w:w="723" w:type="dxa"/>
            <w:vAlign w:val="bottom"/>
          </w:tcPr>
          <w:p w14:paraId="6294492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011</w:t>
            </w:r>
          </w:p>
        </w:tc>
        <w:tc>
          <w:tcPr>
            <w:tcW w:w="570" w:type="dxa"/>
            <w:vAlign w:val="bottom"/>
          </w:tcPr>
          <w:p w14:paraId="6DC65C3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904" w:type="dxa"/>
            <w:vAlign w:val="bottom"/>
          </w:tcPr>
          <w:p w14:paraId="6DCC930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C3166D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E43CE60" w14:textId="08047006" w:rsidR="00A86C54" w:rsidRPr="007C3F76" w:rsidRDefault="00F82FA2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708" w:type="dxa"/>
          </w:tcPr>
          <w:p w14:paraId="3A512B84" w14:textId="5BD518C5" w:rsidR="00A86C54" w:rsidRPr="007C3F76" w:rsidRDefault="00F82FA2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5F7167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71" w:type="dxa"/>
            <w:gridSpan w:val="3"/>
          </w:tcPr>
          <w:p w14:paraId="56FF3D7F" w14:textId="226B601A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18E7031C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810" w:type="dxa"/>
          </w:tcPr>
          <w:p w14:paraId="716F1812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4DFB4EA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249E756C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EA6850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W</w:t>
            </w:r>
            <w:proofErr w:type="spellEnd"/>
          </w:p>
        </w:tc>
        <w:tc>
          <w:tcPr>
            <w:tcW w:w="723" w:type="dxa"/>
            <w:vAlign w:val="bottom"/>
          </w:tcPr>
          <w:p w14:paraId="554B4546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258</w:t>
            </w:r>
          </w:p>
        </w:tc>
        <w:tc>
          <w:tcPr>
            <w:tcW w:w="723" w:type="dxa"/>
            <w:vAlign w:val="bottom"/>
          </w:tcPr>
          <w:p w14:paraId="43AD6A84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25</w:t>
            </w:r>
          </w:p>
        </w:tc>
        <w:tc>
          <w:tcPr>
            <w:tcW w:w="723" w:type="dxa"/>
            <w:vAlign w:val="bottom"/>
          </w:tcPr>
          <w:p w14:paraId="6EDC2CD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70" w:type="dxa"/>
            <w:vAlign w:val="bottom"/>
          </w:tcPr>
          <w:p w14:paraId="0FB1C4C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31D6931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FD64EF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C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BA069F8" w14:textId="6397DFC6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258</w:t>
            </w:r>
          </w:p>
        </w:tc>
        <w:tc>
          <w:tcPr>
            <w:tcW w:w="708" w:type="dxa"/>
          </w:tcPr>
          <w:p w14:paraId="440E1BD2" w14:textId="4B91F29E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25</w:t>
            </w:r>
          </w:p>
        </w:tc>
        <w:tc>
          <w:tcPr>
            <w:tcW w:w="571" w:type="dxa"/>
            <w:gridSpan w:val="3"/>
          </w:tcPr>
          <w:p w14:paraId="6C4E2120" w14:textId="2418E5A6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0C59C0AA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6A40ECEE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57CE68F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CA</w:t>
            </w:r>
          </w:p>
        </w:tc>
      </w:tr>
      <w:tr w:rsidR="00A86C54" w:rsidRPr="007C3F76" w14:paraId="0263CF18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6E0B7CF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C</w:t>
            </w:r>
            <w:proofErr w:type="spellEnd"/>
          </w:p>
        </w:tc>
        <w:tc>
          <w:tcPr>
            <w:tcW w:w="723" w:type="dxa"/>
            <w:vAlign w:val="bottom"/>
          </w:tcPr>
          <w:p w14:paraId="49C5C335" w14:textId="77777777" w:rsidR="00A86C54" w:rsidRPr="007C3F76" w:rsidRDefault="00A86C54" w:rsidP="007A7989">
            <w:pPr>
              <w:spacing w:after="0" w:line="240" w:lineRule="auto"/>
              <w:ind w:left="-63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86</w:t>
            </w:r>
          </w:p>
        </w:tc>
        <w:tc>
          <w:tcPr>
            <w:tcW w:w="723" w:type="dxa"/>
            <w:vAlign w:val="bottom"/>
          </w:tcPr>
          <w:p w14:paraId="42DE9A00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18</w:t>
            </w:r>
          </w:p>
        </w:tc>
        <w:tc>
          <w:tcPr>
            <w:tcW w:w="723" w:type="dxa"/>
            <w:vAlign w:val="bottom"/>
          </w:tcPr>
          <w:p w14:paraId="70C6D25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70" w:type="dxa"/>
            <w:vAlign w:val="bottom"/>
          </w:tcPr>
          <w:p w14:paraId="1680DD8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68BF503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E76505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C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F3D537" w14:textId="0813E625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86</w:t>
            </w:r>
          </w:p>
        </w:tc>
        <w:tc>
          <w:tcPr>
            <w:tcW w:w="708" w:type="dxa"/>
          </w:tcPr>
          <w:p w14:paraId="04479C1D" w14:textId="16D09785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18</w:t>
            </w:r>
          </w:p>
        </w:tc>
        <w:tc>
          <w:tcPr>
            <w:tcW w:w="571" w:type="dxa"/>
            <w:gridSpan w:val="3"/>
          </w:tcPr>
          <w:p w14:paraId="4A3CC533" w14:textId="699298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18660601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D010AFD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4C0F4F5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CA</w:t>
            </w:r>
          </w:p>
        </w:tc>
      </w:tr>
      <w:tr w:rsidR="00A86C54" w:rsidRPr="007C3F76" w14:paraId="616328A9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4A0C835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723" w:type="dxa"/>
            <w:vAlign w:val="bottom"/>
          </w:tcPr>
          <w:p w14:paraId="5D168BB9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462</w:t>
            </w:r>
          </w:p>
        </w:tc>
        <w:tc>
          <w:tcPr>
            <w:tcW w:w="723" w:type="dxa"/>
            <w:vAlign w:val="bottom"/>
          </w:tcPr>
          <w:p w14:paraId="44FB2C1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97</w:t>
            </w:r>
          </w:p>
        </w:tc>
        <w:tc>
          <w:tcPr>
            <w:tcW w:w="723" w:type="dxa"/>
            <w:vAlign w:val="bottom"/>
          </w:tcPr>
          <w:p w14:paraId="72D87B0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75F4863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0CEFC7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FB882D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80B751" w14:textId="730A2695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97</w:t>
            </w:r>
          </w:p>
        </w:tc>
        <w:tc>
          <w:tcPr>
            <w:tcW w:w="708" w:type="dxa"/>
          </w:tcPr>
          <w:p w14:paraId="19057B44" w14:textId="46FF4AA3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462</w:t>
            </w:r>
          </w:p>
        </w:tc>
        <w:tc>
          <w:tcPr>
            <w:tcW w:w="571" w:type="dxa"/>
            <w:gridSpan w:val="3"/>
          </w:tcPr>
          <w:p w14:paraId="02569535" w14:textId="487460CC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EA6B9E4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6D363D0A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54D097F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A</w:t>
            </w:r>
          </w:p>
        </w:tc>
      </w:tr>
      <w:tr w:rsidR="00A86C54" w:rsidRPr="007C3F76" w14:paraId="79C2DA0A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341BC93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cox1</w:t>
            </w:r>
          </w:p>
        </w:tc>
        <w:tc>
          <w:tcPr>
            <w:tcW w:w="723" w:type="dxa"/>
            <w:vAlign w:val="bottom"/>
          </w:tcPr>
          <w:p w14:paraId="29040DF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465</w:t>
            </w:r>
          </w:p>
        </w:tc>
        <w:tc>
          <w:tcPr>
            <w:tcW w:w="723" w:type="dxa"/>
            <w:vAlign w:val="bottom"/>
          </w:tcPr>
          <w:p w14:paraId="1B9795C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2,995</w:t>
            </w:r>
          </w:p>
        </w:tc>
        <w:tc>
          <w:tcPr>
            <w:tcW w:w="723" w:type="dxa"/>
            <w:vAlign w:val="bottom"/>
          </w:tcPr>
          <w:p w14:paraId="215A4BE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531</w:t>
            </w:r>
          </w:p>
        </w:tc>
        <w:tc>
          <w:tcPr>
            <w:tcW w:w="570" w:type="dxa"/>
            <w:vAlign w:val="bottom"/>
          </w:tcPr>
          <w:p w14:paraId="201F083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GA</w:t>
            </w:r>
          </w:p>
        </w:tc>
        <w:tc>
          <w:tcPr>
            <w:tcW w:w="904" w:type="dxa"/>
            <w:vAlign w:val="bottom"/>
          </w:tcPr>
          <w:p w14:paraId="618A9592" w14:textId="6478EFE2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C98E45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07CE9CC" w14:textId="2F2C8843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995</w:t>
            </w:r>
          </w:p>
        </w:tc>
        <w:tc>
          <w:tcPr>
            <w:tcW w:w="708" w:type="dxa"/>
          </w:tcPr>
          <w:p w14:paraId="43220B2E" w14:textId="76C386D1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465</w:t>
            </w:r>
          </w:p>
        </w:tc>
        <w:tc>
          <w:tcPr>
            <w:tcW w:w="571" w:type="dxa"/>
            <w:gridSpan w:val="3"/>
          </w:tcPr>
          <w:p w14:paraId="0C13B5E9" w14:textId="3150211E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B366915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CGA</w:t>
            </w:r>
          </w:p>
        </w:tc>
        <w:tc>
          <w:tcPr>
            <w:tcW w:w="810" w:type="dxa"/>
          </w:tcPr>
          <w:p w14:paraId="216A48BC" w14:textId="57DFAC29" w:rsidR="00A86C54" w:rsidRPr="007C3F76" w:rsidRDefault="005F7167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1080" w:type="dxa"/>
            <w:gridSpan w:val="3"/>
          </w:tcPr>
          <w:p w14:paraId="057522C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12224952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4333BDF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L2</w:t>
            </w:r>
          </w:p>
        </w:tc>
        <w:tc>
          <w:tcPr>
            <w:tcW w:w="723" w:type="dxa"/>
            <w:vAlign w:val="bottom"/>
          </w:tcPr>
          <w:p w14:paraId="330BDB8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2,996</w:t>
            </w:r>
          </w:p>
        </w:tc>
        <w:tc>
          <w:tcPr>
            <w:tcW w:w="723" w:type="dxa"/>
            <w:vAlign w:val="bottom"/>
          </w:tcPr>
          <w:p w14:paraId="68F20E0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062</w:t>
            </w:r>
          </w:p>
        </w:tc>
        <w:tc>
          <w:tcPr>
            <w:tcW w:w="723" w:type="dxa"/>
            <w:vAlign w:val="bottom"/>
          </w:tcPr>
          <w:p w14:paraId="29120F85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70" w:type="dxa"/>
            <w:vAlign w:val="bottom"/>
          </w:tcPr>
          <w:p w14:paraId="34EA326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179BEE5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413221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0EFBA8" w14:textId="454EFC86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996</w:t>
            </w:r>
          </w:p>
        </w:tc>
        <w:tc>
          <w:tcPr>
            <w:tcW w:w="708" w:type="dxa"/>
          </w:tcPr>
          <w:p w14:paraId="42D9442F" w14:textId="565F6D86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062</w:t>
            </w:r>
          </w:p>
        </w:tc>
        <w:tc>
          <w:tcPr>
            <w:tcW w:w="571" w:type="dxa"/>
            <w:gridSpan w:val="3"/>
          </w:tcPr>
          <w:p w14:paraId="24198522" w14:textId="278A62E0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02153CD3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03CB2B78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244F52A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</w:tr>
      <w:tr w:rsidR="00A86C54" w:rsidRPr="007C3F76" w14:paraId="583F40F8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48637AA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cox2</w:t>
            </w:r>
          </w:p>
        </w:tc>
        <w:tc>
          <w:tcPr>
            <w:tcW w:w="723" w:type="dxa"/>
            <w:vAlign w:val="bottom"/>
          </w:tcPr>
          <w:p w14:paraId="2B65798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063</w:t>
            </w:r>
          </w:p>
        </w:tc>
        <w:tc>
          <w:tcPr>
            <w:tcW w:w="723" w:type="dxa"/>
            <w:vAlign w:val="bottom"/>
          </w:tcPr>
          <w:p w14:paraId="6EF30C6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744</w:t>
            </w:r>
          </w:p>
        </w:tc>
        <w:tc>
          <w:tcPr>
            <w:tcW w:w="723" w:type="dxa"/>
            <w:vAlign w:val="bottom"/>
          </w:tcPr>
          <w:p w14:paraId="7D2F8A4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570" w:type="dxa"/>
            <w:vAlign w:val="bottom"/>
          </w:tcPr>
          <w:p w14:paraId="23D8D54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507AFF00" w14:textId="18CBCB06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99586A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5BA4D7" w14:textId="00864C01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063</w:t>
            </w:r>
          </w:p>
        </w:tc>
        <w:tc>
          <w:tcPr>
            <w:tcW w:w="708" w:type="dxa"/>
          </w:tcPr>
          <w:p w14:paraId="0ECF7C5D" w14:textId="02CF0C4D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744</w:t>
            </w:r>
          </w:p>
        </w:tc>
        <w:tc>
          <w:tcPr>
            <w:tcW w:w="571" w:type="dxa"/>
            <w:gridSpan w:val="3"/>
          </w:tcPr>
          <w:p w14:paraId="48E2AE5D" w14:textId="6EBEFE7D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B47F090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51E4A8CA" w14:textId="406AEAFD" w:rsidR="00A86C54" w:rsidRPr="007C3F76" w:rsidRDefault="005F7167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1080" w:type="dxa"/>
            <w:gridSpan w:val="3"/>
          </w:tcPr>
          <w:p w14:paraId="4C2C3D7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185E737C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0DAC472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K</w:t>
            </w:r>
            <w:proofErr w:type="spellEnd"/>
          </w:p>
        </w:tc>
        <w:tc>
          <w:tcPr>
            <w:tcW w:w="723" w:type="dxa"/>
            <w:vAlign w:val="bottom"/>
          </w:tcPr>
          <w:p w14:paraId="253293F0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745</w:t>
            </w:r>
          </w:p>
        </w:tc>
        <w:tc>
          <w:tcPr>
            <w:tcW w:w="723" w:type="dxa"/>
            <w:vAlign w:val="bottom"/>
          </w:tcPr>
          <w:p w14:paraId="20621FD4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815</w:t>
            </w:r>
          </w:p>
        </w:tc>
        <w:tc>
          <w:tcPr>
            <w:tcW w:w="723" w:type="dxa"/>
            <w:vAlign w:val="bottom"/>
          </w:tcPr>
          <w:p w14:paraId="6F6BBFFC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70" w:type="dxa"/>
            <w:vAlign w:val="bottom"/>
          </w:tcPr>
          <w:p w14:paraId="13B11AB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0C599A6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484E0F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T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8B7607C" w14:textId="48150292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745</w:t>
            </w:r>
          </w:p>
        </w:tc>
        <w:tc>
          <w:tcPr>
            <w:tcW w:w="708" w:type="dxa"/>
          </w:tcPr>
          <w:p w14:paraId="0DFD5F73" w14:textId="2A531FCD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815</w:t>
            </w:r>
          </w:p>
        </w:tc>
        <w:tc>
          <w:tcPr>
            <w:tcW w:w="571" w:type="dxa"/>
            <w:gridSpan w:val="3"/>
          </w:tcPr>
          <w:p w14:paraId="4C436F8E" w14:textId="10BDEDD1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521B7DF1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03BB5AD9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4598F79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TT</w:t>
            </w:r>
          </w:p>
        </w:tc>
      </w:tr>
      <w:tr w:rsidR="00A86C54" w:rsidRPr="007C3F76" w14:paraId="4CC26AA6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A810E8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723" w:type="dxa"/>
            <w:vAlign w:val="bottom"/>
          </w:tcPr>
          <w:p w14:paraId="4417FB0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820</w:t>
            </w:r>
          </w:p>
        </w:tc>
        <w:tc>
          <w:tcPr>
            <w:tcW w:w="723" w:type="dxa"/>
            <w:vAlign w:val="bottom"/>
          </w:tcPr>
          <w:p w14:paraId="67064A94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885</w:t>
            </w:r>
          </w:p>
        </w:tc>
        <w:tc>
          <w:tcPr>
            <w:tcW w:w="723" w:type="dxa"/>
            <w:vAlign w:val="bottom"/>
          </w:tcPr>
          <w:p w14:paraId="77680673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6CCC5F3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776CA68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E3E61A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C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A349224" w14:textId="34D1DD8E" w:rsidR="00A86C54" w:rsidRPr="007C3F76" w:rsidRDefault="005F7167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820</w:t>
            </w:r>
          </w:p>
        </w:tc>
        <w:tc>
          <w:tcPr>
            <w:tcW w:w="708" w:type="dxa"/>
          </w:tcPr>
          <w:p w14:paraId="2DD74672" w14:textId="11B44F49" w:rsidR="00A86C54" w:rsidRPr="007C3F76" w:rsidRDefault="005F7167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885</w:t>
            </w:r>
          </w:p>
        </w:tc>
        <w:tc>
          <w:tcPr>
            <w:tcW w:w="571" w:type="dxa"/>
            <w:gridSpan w:val="3"/>
          </w:tcPr>
          <w:p w14:paraId="36B65550" w14:textId="6F721D82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0BF3A5FF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D33E980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6B91A06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C</w:t>
            </w:r>
          </w:p>
        </w:tc>
      </w:tr>
      <w:tr w:rsidR="00A86C54" w:rsidRPr="007C3F76" w14:paraId="2BC4A771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982522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atp8</w:t>
            </w:r>
          </w:p>
        </w:tc>
        <w:tc>
          <w:tcPr>
            <w:tcW w:w="723" w:type="dxa"/>
            <w:vAlign w:val="bottom"/>
          </w:tcPr>
          <w:p w14:paraId="77974317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,886</w:t>
            </w:r>
          </w:p>
        </w:tc>
        <w:tc>
          <w:tcPr>
            <w:tcW w:w="723" w:type="dxa"/>
            <w:vAlign w:val="bottom"/>
          </w:tcPr>
          <w:p w14:paraId="00F5B2C9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4,047</w:t>
            </w:r>
          </w:p>
        </w:tc>
        <w:tc>
          <w:tcPr>
            <w:tcW w:w="723" w:type="dxa"/>
            <w:vAlign w:val="bottom"/>
          </w:tcPr>
          <w:p w14:paraId="6CD86C02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570" w:type="dxa"/>
            <w:vAlign w:val="bottom"/>
          </w:tcPr>
          <w:p w14:paraId="45B4824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C</w:t>
            </w:r>
          </w:p>
        </w:tc>
        <w:tc>
          <w:tcPr>
            <w:tcW w:w="904" w:type="dxa"/>
            <w:vAlign w:val="bottom"/>
          </w:tcPr>
          <w:p w14:paraId="38F61B2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47DA18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ABA95D" w14:textId="2CCED143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886</w:t>
            </w:r>
          </w:p>
        </w:tc>
        <w:tc>
          <w:tcPr>
            <w:tcW w:w="708" w:type="dxa"/>
          </w:tcPr>
          <w:p w14:paraId="3E8D3A63" w14:textId="3C08D23A" w:rsidR="00A86C54" w:rsidRPr="007C3F76" w:rsidRDefault="008F7D49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047</w:t>
            </w:r>
          </w:p>
        </w:tc>
        <w:tc>
          <w:tcPr>
            <w:tcW w:w="571" w:type="dxa"/>
            <w:gridSpan w:val="3"/>
          </w:tcPr>
          <w:p w14:paraId="4B05CD7E" w14:textId="5407FCDD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8A93955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C</w:t>
            </w:r>
          </w:p>
        </w:tc>
        <w:tc>
          <w:tcPr>
            <w:tcW w:w="810" w:type="dxa"/>
          </w:tcPr>
          <w:p w14:paraId="4F09548F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33FDD44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6156C480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32586E1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723" w:type="dxa"/>
            <w:vAlign w:val="bottom"/>
          </w:tcPr>
          <w:p w14:paraId="05856D7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4,041</w:t>
            </w:r>
          </w:p>
        </w:tc>
        <w:tc>
          <w:tcPr>
            <w:tcW w:w="723" w:type="dxa"/>
            <w:vAlign w:val="bottom"/>
          </w:tcPr>
          <w:p w14:paraId="6AC5054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4,718</w:t>
            </w:r>
          </w:p>
        </w:tc>
        <w:tc>
          <w:tcPr>
            <w:tcW w:w="723" w:type="dxa"/>
            <w:vAlign w:val="bottom"/>
          </w:tcPr>
          <w:p w14:paraId="23697F7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570" w:type="dxa"/>
            <w:vAlign w:val="bottom"/>
          </w:tcPr>
          <w:p w14:paraId="214AE08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50936F2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31C378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C8A583C" w14:textId="2AC18B36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041</w:t>
            </w:r>
          </w:p>
        </w:tc>
        <w:tc>
          <w:tcPr>
            <w:tcW w:w="708" w:type="dxa"/>
          </w:tcPr>
          <w:p w14:paraId="5267BFC0" w14:textId="37019AC1" w:rsidR="00A86C54" w:rsidRPr="007C3F76" w:rsidRDefault="008F7D49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718</w:t>
            </w:r>
          </w:p>
        </w:tc>
        <w:tc>
          <w:tcPr>
            <w:tcW w:w="571" w:type="dxa"/>
            <w:gridSpan w:val="3"/>
          </w:tcPr>
          <w:p w14:paraId="71340D4D" w14:textId="2F9EE95A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74EF3A08" w14:textId="77777777" w:rsidR="00A86C54" w:rsidRPr="007C3F76" w:rsidRDefault="00A86C54" w:rsidP="007A7989">
            <w:pPr>
              <w:spacing w:after="0" w:line="240" w:lineRule="auto"/>
              <w:ind w:left="-16" w:right="-107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189236E0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3C4FED7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7CF79BFD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8BD588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cox3</w:t>
            </w:r>
          </w:p>
        </w:tc>
        <w:tc>
          <w:tcPr>
            <w:tcW w:w="723" w:type="dxa"/>
            <w:vAlign w:val="bottom"/>
          </w:tcPr>
          <w:p w14:paraId="72F976A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4,718</w:t>
            </w:r>
          </w:p>
        </w:tc>
        <w:tc>
          <w:tcPr>
            <w:tcW w:w="723" w:type="dxa"/>
            <w:vAlign w:val="bottom"/>
          </w:tcPr>
          <w:p w14:paraId="6749AF12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503</w:t>
            </w:r>
          </w:p>
        </w:tc>
        <w:tc>
          <w:tcPr>
            <w:tcW w:w="723" w:type="dxa"/>
            <w:vAlign w:val="bottom"/>
          </w:tcPr>
          <w:p w14:paraId="10CE2D9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786</w:t>
            </w:r>
          </w:p>
        </w:tc>
        <w:tc>
          <w:tcPr>
            <w:tcW w:w="570" w:type="dxa"/>
            <w:vAlign w:val="bottom"/>
          </w:tcPr>
          <w:p w14:paraId="50B8C55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5B77644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E4E270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3BCBFF" w14:textId="336DEACF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718</w:t>
            </w:r>
          </w:p>
        </w:tc>
        <w:tc>
          <w:tcPr>
            <w:tcW w:w="708" w:type="dxa"/>
          </w:tcPr>
          <w:p w14:paraId="7C0DE607" w14:textId="4225E570" w:rsidR="00A86C54" w:rsidRPr="007C3F76" w:rsidRDefault="008F7D49" w:rsidP="007A7989">
            <w:pPr>
              <w:spacing w:after="0" w:line="240" w:lineRule="auto"/>
              <w:ind w:left="-109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03</w:t>
            </w:r>
          </w:p>
        </w:tc>
        <w:tc>
          <w:tcPr>
            <w:tcW w:w="571" w:type="dxa"/>
            <w:gridSpan w:val="3"/>
          </w:tcPr>
          <w:p w14:paraId="3C3E8611" w14:textId="57B12971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5AA06D4" w14:textId="4378E178" w:rsidR="00A86C54" w:rsidRPr="007C3F76" w:rsidRDefault="008F7D49" w:rsidP="007A798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26D4C5E3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4BB86B4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7F6A5649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4228310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723" w:type="dxa"/>
            <w:vAlign w:val="bottom"/>
          </w:tcPr>
          <w:p w14:paraId="1AED6D40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506</w:t>
            </w:r>
          </w:p>
        </w:tc>
        <w:tc>
          <w:tcPr>
            <w:tcW w:w="723" w:type="dxa"/>
            <w:vAlign w:val="bottom"/>
          </w:tcPr>
          <w:p w14:paraId="21850153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571</w:t>
            </w:r>
          </w:p>
        </w:tc>
        <w:tc>
          <w:tcPr>
            <w:tcW w:w="723" w:type="dxa"/>
            <w:vAlign w:val="bottom"/>
          </w:tcPr>
          <w:p w14:paraId="0690952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73B70EB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50BCBE5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3DE5E6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CC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4D77C1E" w14:textId="2CC8CC28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06</w:t>
            </w:r>
          </w:p>
        </w:tc>
        <w:tc>
          <w:tcPr>
            <w:tcW w:w="708" w:type="dxa"/>
          </w:tcPr>
          <w:p w14:paraId="49C14C76" w14:textId="5E268003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71</w:t>
            </w:r>
          </w:p>
        </w:tc>
        <w:tc>
          <w:tcPr>
            <w:tcW w:w="571" w:type="dxa"/>
            <w:gridSpan w:val="3"/>
          </w:tcPr>
          <w:p w14:paraId="179F223D" w14:textId="759F1A28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EF129B1" w14:textId="77777777" w:rsidR="00A86C54" w:rsidRPr="007C3F76" w:rsidRDefault="00A86C54" w:rsidP="007A798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4D95999" w14:textId="77777777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714F047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TCC</w:t>
            </w:r>
          </w:p>
        </w:tc>
      </w:tr>
      <w:tr w:rsidR="00A86C54" w:rsidRPr="007C3F76" w14:paraId="1639782B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D7D3CC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3</w:t>
            </w:r>
          </w:p>
        </w:tc>
        <w:tc>
          <w:tcPr>
            <w:tcW w:w="723" w:type="dxa"/>
            <w:vAlign w:val="bottom"/>
          </w:tcPr>
          <w:p w14:paraId="3892A8A4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572</w:t>
            </w:r>
          </w:p>
        </w:tc>
        <w:tc>
          <w:tcPr>
            <w:tcW w:w="723" w:type="dxa"/>
            <w:vAlign w:val="bottom"/>
          </w:tcPr>
          <w:p w14:paraId="6D5C747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925</w:t>
            </w:r>
          </w:p>
        </w:tc>
        <w:tc>
          <w:tcPr>
            <w:tcW w:w="723" w:type="dxa"/>
            <w:vAlign w:val="bottom"/>
          </w:tcPr>
          <w:p w14:paraId="0EEBFD3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570" w:type="dxa"/>
            <w:vAlign w:val="bottom"/>
          </w:tcPr>
          <w:p w14:paraId="0E5E5C6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904" w:type="dxa"/>
            <w:vAlign w:val="bottom"/>
          </w:tcPr>
          <w:p w14:paraId="550AEBEC" w14:textId="78E25125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F09B22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04277B" w14:textId="0A2951E6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72</w:t>
            </w:r>
          </w:p>
        </w:tc>
        <w:tc>
          <w:tcPr>
            <w:tcW w:w="708" w:type="dxa"/>
          </w:tcPr>
          <w:p w14:paraId="046B850F" w14:textId="7E9CAA04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923</w:t>
            </w:r>
          </w:p>
        </w:tc>
        <w:tc>
          <w:tcPr>
            <w:tcW w:w="571" w:type="dxa"/>
            <w:gridSpan w:val="3"/>
          </w:tcPr>
          <w:p w14:paraId="2BDC4F17" w14:textId="12971F90" w:rsidR="00A86C54" w:rsidRPr="007C3F76" w:rsidRDefault="00A86C54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DD2F980" w14:textId="77777777" w:rsidR="00A86C54" w:rsidRPr="007C3F76" w:rsidRDefault="00A86C54" w:rsidP="007A798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ATT </w:t>
            </w:r>
          </w:p>
        </w:tc>
        <w:tc>
          <w:tcPr>
            <w:tcW w:w="810" w:type="dxa"/>
          </w:tcPr>
          <w:p w14:paraId="61BA7CAA" w14:textId="13CB4749" w:rsidR="00A86C54" w:rsidRPr="007C3F76" w:rsidRDefault="008F7D49" w:rsidP="007A798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  <w:r w:rsidR="00A86C54"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4A4D657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F7D49" w:rsidRPr="007C3F76" w14:paraId="292DCFD3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35C3D47A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723" w:type="dxa"/>
            <w:vAlign w:val="bottom"/>
          </w:tcPr>
          <w:p w14:paraId="34BB1168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924</w:t>
            </w:r>
          </w:p>
        </w:tc>
        <w:tc>
          <w:tcPr>
            <w:tcW w:w="723" w:type="dxa"/>
            <w:vAlign w:val="bottom"/>
          </w:tcPr>
          <w:p w14:paraId="07978865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992</w:t>
            </w:r>
          </w:p>
        </w:tc>
        <w:tc>
          <w:tcPr>
            <w:tcW w:w="723" w:type="dxa"/>
            <w:vAlign w:val="bottom"/>
          </w:tcPr>
          <w:p w14:paraId="5B58345A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70" w:type="dxa"/>
            <w:vAlign w:val="bottom"/>
          </w:tcPr>
          <w:p w14:paraId="61DD3A3C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7F0FEBF5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0DBFFE1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C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2F4278A" w14:textId="1464963F" w:rsidR="008F7D49" w:rsidRPr="008F7D49" w:rsidRDefault="008F7D49" w:rsidP="008F7D4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5,924</w:t>
            </w:r>
          </w:p>
        </w:tc>
        <w:tc>
          <w:tcPr>
            <w:tcW w:w="708" w:type="dxa"/>
          </w:tcPr>
          <w:p w14:paraId="5B9DB9F0" w14:textId="08696892" w:rsidR="008F7D49" w:rsidRPr="008F7D49" w:rsidRDefault="008F7D49" w:rsidP="008F7D4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5,992</w:t>
            </w:r>
          </w:p>
        </w:tc>
        <w:tc>
          <w:tcPr>
            <w:tcW w:w="571" w:type="dxa"/>
            <w:gridSpan w:val="3"/>
          </w:tcPr>
          <w:p w14:paraId="4CF3201A" w14:textId="027F2EF3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26235F36" w14:textId="77777777" w:rsidR="008F7D49" w:rsidRPr="007C3F76" w:rsidRDefault="008F7D49" w:rsidP="008F7D4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36086552" w14:textId="77777777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7B23D84C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C</w:t>
            </w:r>
          </w:p>
        </w:tc>
      </w:tr>
      <w:tr w:rsidR="008F7D49" w:rsidRPr="007C3F76" w14:paraId="214348E8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D8AA100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723" w:type="dxa"/>
            <w:vAlign w:val="bottom"/>
          </w:tcPr>
          <w:p w14:paraId="2A4F648D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,993</w:t>
            </w:r>
          </w:p>
        </w:tc>
        <w:tc>
          <w:tcPr>
            <w:tcW w:w="723" w:type="dxa"/>
            <w:vAlign w:val="bottom"/>
          </w:tcPr>
          <w:p w14:paraId="42D1501C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059</w:t>
            </w:r>
          </w:p>
        </w:tc>
        <w:tc>
          <w:tcPr>
            <w:tcW w:w="723" w:type="dxa"/>
            <w:vAlign w:val="bottom"/>
          </w:tcPr>
          <w:p w14:paraId="72FB28AC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70" w:type="dxa"/>
            <w:vAlign w:val="bottom"/>
          </w:tcPr>
          <w:p w14:paraId="28543AE8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264A9D4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AD3F1CC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CG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EFF966" w14:textId="71E49912" w:rsidR="008F7D49" w:rsidRPr="008F7D49" w:rsidRDefault="008F7D49" w:rsidP="008F7D4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5,993</w:t>
            </w:r>
          </w:p>
        </w:tc>
        <w:tc>
          <w:tcPr>
            <w:tcW w:w="708" w:type="dxa"/>
          </w:tcPr>
          <w:p w14:paraId="543F932C" w14:textId="4EDD5AF1" w:rsidR="008F7D49" w:rsidRPr="008F7D49" w:rsidRDefault="008F7D49" w:rsidP="008F7D4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059</w:t>
            </w:r>
          </w:p>
        </w:tc>
        <w:tc>
          <w:tcPr>
            <w:tcW w:w="571" w:type="dxa"/>
            <w:gridSpan w:val="3"/>
          </w:tcPr>
          <w:p w14:paraId="25FDE603" w14:textId="686D5032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186DD191" w14:textId="77777777" w:rsidR="008F7D49" w:rsidRPr="007C3F76" w:rsidRDefault="008F7D49" w:rsidP="008F7D4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480D5E4C" w14:textId="77777777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43E77369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CG</w:t>
            </w:r>
          </w:p>
        </w:tc>
      </w:tr>
      <w:tr w:rsidR="008F7D49" w:rsidRPr="007C3F76" w14:paraId="18687047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D50A3E1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N</w:t>
            </w:r>
            <w:proofErr w:type="spellEnd"/>
          </w:p>
        </w:tc>
        <w:tc>
          <w:tcPr>
            <w:tcW w:w="723" w:type="dxa"/>
            <w:vAlign w:val="bottom"/>
          </w:tcPr>
          <w:p w14:paraId="09ABC00A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087</w:t>
            </w:r>
          </w:p>
        </w:tc>
        <w:tc>
          <w:tcPr>
            <w:tcW w:w="723" w:type="dxa"/>
            <w:vAlign w:val="bottom"/>
          </w:tcPr>
          <w:p w14:paraId="1CF2F62F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152</w:t>
            </w:r>
          </w:p>
        </w:tc>
        <w:tc>
          <w:tcPr>
            <w:tcW w:w="723" w:type="dxa"/>
            <w:vAlign w:val="bottom"/>
          </w:tcPr>
          <w:p w14:paraId="2FDB258B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053C0F61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6C26B375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3BF8AB0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384D18" w14:textId="69D12B7E" w:rsidR="008F7D49" w:rsidRPr="008F7D49" w:rsidRDefault="008F7D49" w:rsidP="008F7D4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087</w:t>
            </w:r>
          </w:p>
        </w:tc>
        <w:tc>
          <w:tcPr>
            <w:tcW w:w="708" w:type="dxa"/>
          </w:tcPr>
          <w:p w14:paraId="38F24C50" w14:textId="1CF6A858" w:rsidR="008F7D49" w:rsidRPr="008F7D49" w:rsidRDefault="008F7D49" w:rsidP="008F7D4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152</w:t>
            </w:r>
          </w:p>
        </w:tc>
        <w:tc>
          <w:tcPr>
            <w:tcW w:w="571" w:type="dxa"/>
            <w:gridSpan w:val="3"/>
          </w:tcPr>
          <w:p w14:paraId="4266748D" w14:textId="1FCFA333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F9216BE" w14:textId="77777777" w:rsidR="008F7D49" w:rsidRPr="007C3F76" w:rsidRDefault="008F7D49" w:rsidP="008F7D49">
            <w:pPr>
              <w:spacing w:after="0" w:line="240" w:lineRule="auto"/>
              <w:ind w:left="-16" w:right="-38" w:firstLine="16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527F68D7" w14:textId="77777777" w:rsidR="008F7D49" w:rsidRPr="007C3F76" w:rsidRDefault="008F7D49" w:rsidP="008F7D49">
            <w:pPr>
              <w:spacing w:after="0" w:line="240" w:lineRule="auto"/>
              <w:ind w:left="-16" w:firstLine="16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7CE5D6A5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T</w:t>
            </w:r>
          </w:p>
        </w:tc>
      </w:tr>
      <w:tr w:rsidR="008F7D49" w:rsidRPr="007C3F76" w14:paraId="10E5DC83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9A822D7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S1</w:t>
            </w:r>
          </w:p>
        </w:tc>
        <w:tc>
          <w:tcPr>
            <w:tcW w:w="723" w:type="dxa"/>
            <w:vAlign w:val="bottom"/>
          </w:tcPr>
          <w:p w14:paraId="424D8426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154</w:t>
            </w:r>
          </w:p>
        </w:tc>
        <w:tc>
          <w:tcPr>
            <w:tcW w:w="723" w:type="dxa"/>
            <w:vAlign w:val="bottom"/>
          </w:tcPr>
          <w:p w14:paraId="32D36AF7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221</w:t>
            </w:r>
          </w:p>
        </w:tc>
        <w:tc>
          <w:tcPr>
            <w:tcW w:w="723" w:type="dxa"/>
            <w:vAlign w:val="bottom"/>
          </w:tcPr>
          <w:p w14:paraId="73BB524E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70" w:type="dxa"/>
            <w:vAlign w:val="bottom"/>
          </w:tcPr>
          <w:p w14:paraId="74516C99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72C029EE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1159582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C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15746B" w14:textId="08A7C288" w:rsidR="008F7D49" w:rsidRPr="008F7D49" w:rsidRDefault="008F7D49" w:rsidP="008F7D4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1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061FFEB2" w14:textId="0A8DC5E3" w:rsidR="008F7D49" w:rsidRPr="008F7D49" w:rsidRDefault="008F7D49" w:rsidP="008F7D4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2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71" w:type="dxa"/>
            <w:gridSpan w:val="3"/>
          </w:tcPr>
          <w:p w14:paraId="147AB3A1" w14:textId="3C235637" w:rsidR="008F7D49" w:rsidRPr="007C3F76" w:rsidRDefault="008F7D49" w:rsidP="008F7D4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249ED79" w14:textId="77777777" w:rsidR="008F7D49" w:rsidRPr="007C3F76" w:rsidRDefault="008F7D49" w:rsidP="008F7D49">
            <w:pPr>
              <w:spacing w:after="0" w:line="240" w:lineRule="auto"/>
              <w:ind w:right="-38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29280776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7FB2FECC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CT</w:t>
            </w:r>
          </w:p>
        </w:tc>
      </w:tr>
      <w:tr w:rsidR="008F7D49" w:rsidRPr="007C3F76" w14:paraId="2723E984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D493F91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E</w:t>
            </w:r>
            <w:proofErr w:type="spellEnd"/>
          </w:p>
        </w:tc>
        <w:tc>
          <w:tcPr>
            <w:tcW w:w="723" w:type="dxa"/>
            <w:vAlign w:val="bottom"/>
          </w:tcPr>
          <w:p w14:paraId="5E187D6F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222</w:t>
            </w:r>
          </w:p>
        </w:tc>
        <w:tc>
          <w:tcPr>
            <w:tcW w:w="723" w:type="dxa"/>
            <w:vAlign w:val="bottom"/>
          </w:tcPr>
          <w:p w14:paraId="6C90EA68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288</w:t>
            </w:r>
          </w:p>
        </w:tc>
        <w:tc>
          <w:tcPr>
            <w:tcW w:w="723" w:type="dxa"/>
            <w:vAlign w:val="bottom"/>
          </w:tcPr>
          <w:p w14:paraId="0E7D84E1" w14:textId="77777777" w:rsidR="008F7D49" w:rsidRPr="007C3F76" w:rsidRDefault="008F7D49" w:rsidP="008F7D4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70" w:type="dxa"/>
            <w:vAlign w:val="bottom"/>
          </w:tcPr>
          <w:p w14:paraId="005F7133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6886739D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90E2FD2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TC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04D4EBB" w14:textId="4432F604" w:rsidR="008F7D49" w:rsidRPr="008F7D49" w:rsidRDefault="008F7D49" w:rsidP="008F7D4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222</w:t>
            </w:r>
          </w:p>
        </w:tc>
        <w:tc>
          <w:tcPr>
            <w:tcW w:w="708" w:type="dxa"/>
          </w:tcPr>
          <w:p w14:paraId="30D1FB54" w14:textId="7C5095EB" w:rsidR="008F7D49" w:rsidRPr="008F7D49" w:rsidRDefault="008F7D49" w:rsidP="008F7D4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 w:rsidRPr="008F7D49">
              <w:rPr>
                <w:sz w:val="18"/>
                <w:szCs w:val="18"/>
              </w:rPr>
              <w:t>6,288</w:t>
            </w:r>
          </w:p>
        </w:tc>
        <w:tc>
          <w:tcPr>
            <w:tcW w:w="571" w:type="dxa"/>
            <w:gridSpan w:val="3"/>
          </w:tcPr>
          <w:p w14:paraId="02A3A37B" w14:textId="77F18265" w:rsidR="008F7D49" w:rsidRPr="007C3F76" w:rsidRDefault="008F7D49" w:rsidP="008F7D4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5AC35F01" w14:textId="77777777" w:rsidR="008F7D49" w:rsidRPr="007C3F76" w:rsidRDefault="008F7D49" w:rsidP="008F7D49">
            <w:pPr>
              <w:spacing w:after="0" w:line="240" w:lineRule="auto"/>
              <w:ind w:right="-38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420817C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3E142D8A" w14:textId="77777777" w:rsidR="008F7D49" w:rsidRPr="007C3F76" w:rsidRDefault="008F7D49" w:rsidP="008F7D4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TC</w:t>
            </w:r>
          </w:p>
        </w:tc>
      </w:tr>
      <w:tr w:rsidR="00A86C54" w:rsidRPr="007C3F76" w14:paraId="79BC9AED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7C2336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F</w:t>
            </w:r>
            <w:proofErr w:type="spellEnd"/>
          </w:p>
        </w:tc>
        <w:tc>
          <w:tcPr>
            <w:tcW w:w="723" w:type="dxa"/>
            <w:vAlign w:val="bottom"/>
          </w:tcPr>
          <w:p w14:paraId="603A2CE9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353</w:t>
            </w:r>
          </w:p>
        </w:tc>
        <w:tc>
          <w:tcPr>
            <w:tcW w:w="723" w:type="dxa"/>
            <w:vAlign w:val="bottom"/>
          </w:tcPr>
          <w:p w14:paraId="32D9DF94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287</w:t>
            </w:r>
          </w:p>
        </w:tc>
        <w:tc>
          <w:tcPr>
            <w:tcW w:w="723" w:type="dxa"/>
            <w:vAlign w:val="bottom"/>
          </w:tcPr>
          <w:p w14:paraId="6B63110C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70" w:type="dxa"/>
            <w:vAlign w:val="bottom"/>
          </w:tcPr>
          <w:p w14:paraId="5291E2D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1B8E22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CC97A1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A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5CADFA" w14:textId="703E5A24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353</w:t>
            </w:r>
          </w:p>
        </w:tc>
        <w:tc>
          <w:tcPr>
            <w:tcW w:w="708" w:type="dxa"/>
          </w:tcPr>
          <w:p w14:paraId="668B1487" w14:textId="6524196A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87</w:t>
            </w:r>
          </w:p>
        </w:tc>
        <w:tc>
          <w:tcPr>
            <w:tcW w:w="571" w:type="dxa"/>
            <w:gridSpan w:val="3"/>
          </w:tcPr>
          <w:p w14:paraId="009F6E8A" w14:textId="565821FB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7F606265" w14:textId="77777777" w:rsidR="00A86C54" w:rsidRPr="007C3F76" w:rsidRDefault="00A86C54" w:rsidP="007A7989">
            <w:pPr>
              <w:spacing w:after="0" w:line="240" w:lineRule="auto"/>
              <w:ind w:right="-38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2FABBAB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6A271E2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AA</w:t>
            </w:r>
          </w:p>
        </w:tc>
      </w:tr>
      <w:tr w:rsidR="00A86C54" w:rsidRPr="007C3F76" w14:paraId="26ED60EB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390715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5</w:t>
            </w:r>
          </w:p>
        </w:tc>
        <w:tc>
          <w:tcPr>
            <w:tcW w:w="723" w:type="dxa"/>
            <w:vAlign w:val="bottom"/>
          </w:tcPr>
          <w:p w14:paraId="6759824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8,099</w:t>
            </w:r>
          </w:p>
        </w:tc>
        <w:tc>
          <w:tcPr>
            <w:tcW w:w="723" w:type="dxa"/>
            <w:vAlign w:val="bottom"/>
          </w:tcPr>
          <w:p w14:paraId="6FE6DB6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,354</w:t>
            </w:r>
          </w:p>
        </w:tc>
        <w:tc>
          <w:tcPr>
            <w:tcW w:w="723" w:type="dxa"/>
            <w:vAlign w:val="bottom"/>
          </w:tcPr>
          <w:p w14:paraId="067C6F9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746</w:t>
            </w:r>
          </w:p>
        </w:tc>
        <w:tc>
          <w:tcPr>
            <w:tcW w:w="570" w:type="dxa"/>
            <w:vAlign w:val="bottom"/>
          </w:tcPr>
          <w:p w14:paraId="6ED2A87C" w14:textId="0DFF0ADC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</w:t>
            </w:r>
            <w:r w:rsidR="00D20F31">
              <w:rPr>
                <w:rFonts w:eastAsia="Calibri" w:cstheme="minorHAns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04" w:type="dxa"/>
            <w:vAlign w:val="bottom"/>
          </w:tcPr>
          <w:p w14:paraId="22967DB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261488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27DFE5" w14:textId="5D3BFF25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099</w:t>
            </w:r>
          </w:p>
        </w:tc>
        <w:tc>
          <w:tcPr>
            <w:tcW w:w="708" w:type="dxa"/>
          </w:tcPr>
          <w:p w14:paraId="39C53C45" w14:textId="24F35408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354</w:t>
            </w:r>
          </w:p>
        </w:tc>
        <w:tc>
          <w:tcPr>
            <w:tcW w:w="571" w:type="dxa"/>
            <w:gridSpan w:val="3"/>
          </w:tcPr>
          <w:p w14:paraId="5EA5F902" w14:textId="4CB7FFF5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204EA8AE" w14:textId="77777777" w:rsidR="00A86C54" w:rsidRPr="007C3F76" w:rsidRDefault="00A86C54" w:rsidP="007A7989">
            <w:pPr>
              <w:spacing w:after="0" w:line="240" w:lineRule="auto"/>
              <w:ind w:right="-38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04A9E4B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04B8219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0D4D1114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BABE0A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H</w:t>
            </w:r>
            <w:proofErr w:type="spellEnd"/>
          </w:p>
        </w:tc>
        <w:tc>
          <w:tcPr>
            <w:tcW w:w="723" w:type="dxa"/>
            <w:vAlign w:val="bottom"/>
          </w:tcPr>
          <w:p w14:paraId="0BD632E0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8,166</w:t>
            </w:r>
          </w:p>
        </w:tc>
        <w:tc>
          <w:tcPr>
            <w:tcW w:w="723" w:type="dxa"/>
            <w:vAlign w:val="bottom"/>
          </w:tcPr>
          <w:p w14:paraId="336A6483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8,100</w:t>
            </w:r>
          </w:p>
        </w:tc>
        <w:tc>
          <w:tcPr>
            <w:tcW w:w="723" w:type="dxa"/>
            <w:vAlign w:val="bottom"/>
          </w:tcPr>
          <w:p w14:paraId="139EC4B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70" w:type="dxa"/>
            <w:vAlign w:val="bottom"/>
          </w:tcPr>
          <w:p w14:paraId="4CED732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C6679E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25E6BC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GTG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589BBC" w14:textId="05791F54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166</w:t>
            </w:r>
          </w:p>
        </w:tc>
        <w:tc>
          <w:tcPr>
            <w:tcW w:w="708" w:type="dxa"/>
          </w:tcPr>
          <w:p w14:paraId="215B6639" w14:textId="14D24CB6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100</w:t>
            </w:r>
          </w:p>
        </w:tc>
        <w:tc>
          <w:tcPr>
            <w:tcW w:w="571" w:type="dxa"/>
            <w:gridSpan w:val="3"/>
          </w:tcPr>
          <w:p w14:paraId="4A6D53E6" w14:textId="61CFF2AB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5F388B6D" w14:textId="77777777" w:rsidR="00A86C54" w:rsidRPr="007C3F76" w:rsidRDefault="00A86C54" w:rsidP="007A7989">
            <w:pPr>
              <w:spacing w:after="0" w:line="240" w:lineRule="auto"/>
              <w:ind w:right="-38"/>
              <w:jc w:val="right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749AB8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0045B56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GTG</w:t>
            </w:r>
          </w:p>
        </w:tc>
      </w:tr>
      <w:tr w:rsidR="00A86C54" w:rsidRPr="007C3F76" w14:paraId="1A40C144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6094EBE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4</w:t>
            </w:r>
          </w:p>
        </w:tc>
        <w:tc>
          <w:tcPr>
            <w:tcW w:w="723" w:type="dxa"/>
            <w:vAlign w:val="bottom"/>
          </w:tcPr>
          <w:p w14:paraId="4C2A071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505</w:t>
            </w:r>
          </w:p>
        </w:tc>
        <w:tc>
          <w:tcPr>
            <w:tcW w:w="723" w:type="dxa"/>
            <w:vAlign w:val="bottom"/>
          </w:tcPr>
          <w:p w14:paraId="03600C8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8,167</w:t>
            </w:r>
          </w:p>
        </w:tc>
        <w:tc>
          <w:tcPr>
            <w:tcW w:w="723" w:type="dxa"/>
            <w:vAlign w:val="bottom"/>
          </w:tcPr>
          <w:p w14:paraId="16CC54F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39</w:t>
            </w:r>
          </w:p>
        </w:tc>
        <w:tc>
          <w:tcPr>
            <w:tcW w:w="570" w:type="dxa"/>
            <w:vAlign w:val="bottom"/>
          </w:tcPr>
          <w:p w14:paraId="37E4E9C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63E9C498" w14:textId="6C2A9625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A27EFB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924C416" w14:textId="31259BF1" w:rsidR="00A86C54" w:rsidRPr="007C3F76" w:rsidRDefault="008F7D49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505</w:t>
            </w:r>
          </w:p>
        </w:tc>
        <w:tc>
          <w:tcPr>
            <w:tcW w:w="708" w:type="dxa"/>
          </w:tcPr>
          <w:p w14:paraId="628329BA" w14:textId="1BEF29E1" w:rsidR="00A86C54" w:rsidRPr="007C3F76" w:rsidRDefault="008F7D49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167</w:t>
            </w:r>
          </w:p>
        </w:tc>
        <w:tc>
          <w:tcPr>
            <w:tcW w:w="571" w:type="dxa"/>
            <w:gridSpan w:val="3"/>
          </w:tcPr>
          <w:p w14:paraId="5CE4A514" w14:textId="1CBCF72B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A9DC84E" w14:textId="77777777" w:rsidR="00A86C54" w:rsidRPr="007C3F76" w:rsidRDefault="00A86C54" w:rsidP="007A7989">
            <w:pPr>
              <w:spacing w:after="0" w:line="240" w:lineRule="auto"/>
              <w:ind w:left="-125" w:right="-38" w:firstLine="5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221A429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+PolyA</w:t>
            </w:r>
            <w:proofErr w:type="spellEnd"/>
          </w:p>
        </w:tc>
        <w:tc>
          <w:tcPr>
            <w:tcW w:w="1080" w:type="dxa"/>
            <w:gridSpan w:val="3"/>
          </w:tcPr>
          <w:p w14:paraId="64793DB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3CE84D5F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4142FAE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4l</w:t>
            </w:r>
          </w:p>
        </w:tc>
        <w:tc>
          <w:tcPr>
            <w:tcW w:w="723" w:type="dxa"/>
            <w:vAlign w:val="bottom"/>
          </w:tcPr>
          <w:p w14:paraId="419F9E3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840</w:t>
            </w:r>
          </w:p>
        </w:tc>
        <w:tc>
          <w:tcPr>
            <w:tcW w:w="723" w:type="dxa"/>
            <w:vAlign w:val="bottom"/>
          </w:tcPr>
          <w:p w14:paraId="2386B12D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550</w:t>
            </w:r>
          </w:p>
        </w:tc>
        <w:tc>
          <w:tcPr>
            <w:tcW w:w="723" w:type="dxa"/>
            <w:vAlign w:val="bottom"/>
          </w:tcPr>
          <w:p w14:paraId="0147E07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570" w:type="dxa"/>
            <w:vAlign w:val="bottom"/>
          </w:tcPr>
          <w:p w14:paraId="3D7B1C4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36F7E07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E6A843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5F86DA" w14:textId="5510184F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843</w:t>
            </w:r>
          </w:p>
        </w:tc>
        <w:tc>
          <w:tcPr>
            <w:tcW w:w="708" w:type="dxa"/>
          </w:tcPr>
          <w:p w14:paraId="66C5349B" w14:textId="4DFE9134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550</w:t>
            </w:r>
          </w:p>
        </w:tc>
        <w:tc>
          <w:tcPr>
            <w:tcW w:w="571" w:type="dxa"/>
            <w:gridSpan w:val="3"/>
          </w:tcPr>
          <w:p w14:paraId="36800F3A" w14:textId="50FFC5BD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9D4F3A4" w14:textId="16ED3291" w:rsidR="00A86C54" w:rsidRPr="007C3F76" w:rsidRDefault="00A86C54" w:rsidP="007A7989">
            <w:pPr>
              <w:spacing w:after="0" w:line="240" w:lineRule="auto"/>
              <w:ind w:right="-38" w:firstLine="1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</w:t>
            </w:r>
            <w:r w:rsidR="008F7D49">
              <w:rPr>
                <w:rFonts w:eastAsia="Calibri" w:cstheme="minorHAns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2993D70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1080" w:type="dxa"/>
            <w:gridSpan w:val="3"/>
          </w:tcPr>
          <w:p w14:paraId="27AD42C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605D40F4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36ED175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T</w:t>
            </w:r>
            <w:proofErr w:type="spellEnd"/>
          </w:p>
        </w:tc>
        <w:tc>
          <w:tcPr>
            <w:tcW w:w="723" w:type="dxa"/>
            <w:vAlign w:val="bottom"/>
          </w:tcPr>
          <w:p w14:paraId="40A6538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844</w:t>
            </w:r>
          </w:p>
        </w:tc>
        <w:tc>
          <w:tcPr>
            <w:tcW w:w="723" w:type="dxa"/>
            <w:vAlign w:val="bottom"/>
          </w:tcPr>
          <w:p w14:paraId="47DF4ED7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909</w:t>
            </w:r>
          </w:p>
        </w:tc>
        <w:tc>
          <w:tcPr>
            <w:tcW w:w="723" w:type="dxa"/>
            <w:vAlign w:val="bottom"/>
          </w:tcPr>
          <w:p w14:paraId="5CE05E0D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268511A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5A033A5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8E0F89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AC7C8F" w14:textId="0B7150E2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844</w:t>
            </w:r>
          </w:p>
        </w:tc>
        <w:tc>
          <w:tcPr>
            <w:tcW w:w="708" w:type="dxa"/>
          </w:tcPr>
          <w:p w14:paraId="69336864" w14:textId="2FF1A6DA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909</w:t>
            </w:r>
          </w:p>
        </w:tc>
        <w:tc>
          <w:tcPr>
            <w:tcW w:w="571" w:type="dxa"/>
            <w:gridSpan w:val="3"/>
          </w:tcPr>
          <w:p w14:paraId="7438BAA3" w14:textId="0AD5C41B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F5CF826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6CA8AA3C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1D97B73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T</w:t>
            </w:r>
          </w:p>
        </w:tc>
      </w:tr>
      <w:tr w:rsidR="00A86C54" w:rsidRPr="007C3F76" w14:paraId="7A804FAB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491A76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P</w:t>
            </w:r>
            <w:proofErr w:type="spellEnd"/>
          </w:p>
        </w:tc>
        <w:tc>
          <w:tcPr>
            <w:tcW w:w="723" w:type="dxa"/>
            <w:vAlign w:val="bottom"/>
          </w:tcPr>
          <w:p w14:paraId="12D027A9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974</w:t>
            </w:r>
          </w:p>
        </w:tc>
        <w:tc>
          <w:tcPr>
            <w:tcW w:w="723" w:type="dxa"/>
            <w:vAlign w:val="bottom"/>
          </w:tcPr>
          <w:p w14:paraId="568E410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910</w:t>
            </w:r>
          </w:p>
        </w:tc>
        <w:tc>
          <w:tcPr>
            <w:tcW w:w="723" w:type="dxa"/>
            <w:vAlign w:val="bottom"/>
          </w:tcPr>
          <w:p w14:paraId="2A60AF90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70" w:type="dxa"/>
            <w:vAlign w:val="bottom"/>
          </w:tcPr>
          <w:p w14:paraId="5A3BE5E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6EEB5E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EC5AF4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0E2AF8F" w14:textId="5FCDF0BC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974</w:t>
            </w:r>
          </w:p>
        </w:tc>
        <w:tc>
          <w:tcPr>
            <w:tcW w:w="708" w:type="dxa"/>
          </w:tcPr>
          <w:p w14:paraId="6375B639" w14:textId="6B8EB383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910</w:t>
            </w:r>
          </w:p>
        </w:tc>
        <w:tc>
          <w:tcPr>
            <w:tcW w:w="571" w:type="dxa"/>
            <w:gridSpan w:val="3"/>
          </w:tcPr>
          <w:p w14:paraId="35DC882B" w14:textId="7326CDB3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8609CD4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5D6D6E98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4A38A78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G</w:t>
            </w:r>
          </w:p>
        </w:tc>
      </w:tr>
      <w:tr w:rsidR="00A86C54" w:rsidRPr="007C3F76" w14:paraId="5DF786F4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77D3A99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6</w:t>
            </w:r>
          </w:p>
        </w:tc>
        <w:tc>
          <w:tcPr>
            <w:tcW w:w="723" w:type="dxa"/>
            <w:vAlign w:val="bottom"/>
          </w:tcPr>
          <w:p w14:paraId="0A3DD395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,982</w:t>
            </w:r>
          </w:p>
        </w:tc>
        <w:tc>
          <w:tcPr>
            <w:tcW w:w="723" w:type="dxa"/>
            <w:vAlign w:val="bottom"/>
          </w:tcPr>
          <w:p w14:paraId="00EA9FF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0,515</w:t>
            </w:r>
          </w:p>
        </w:tc>
        <w:tc>
          <w:tcPr>
            <w:tcW w:w="723" w:type="dxa"/>
            <w:vAlign w:val="bottom"/>
          </w:tcPr>
          <w:p w14:paraId="4408BB33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534</w:t>
            </w:r>
          </w:p>
        </w:tc>
        <w:tc>
          <w:tcPr>
            <w:tcW w:w="570" w:type="dxa"/>
            <w:vAlign w:val="bottom"/>
          </w:tcPr>
          <w:p w14:paraId="1E026AE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904" w:type="dxa"/>
            <w:vAlign w:val="bottom"/>
          </w:tcPr>
          <w:p w14:paraId="5DCBB08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A40F77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963C104" w14:textId="6BDF8665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,982</w:t>
            </w:r>
          </w:p>
        </w:tc>
        <w:tc>
          <w:tcPr>
            <w:tcW w:w="708" w:type="dxa"/>
          </w:tcPr>
          <w:p w14:paraId="62F09649" w14:textId="0485AFE1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,515</w:t>
            </w:r>
          </w:p>
        </w:tc>
        <w:tc>
          <w:tcPr>
            <w:tcW w:w="571" w:type="dxa"/>
            <w:gridSpan w:val="3"/>
          </w:tcPr>
          <w:p w14:paraId="42C25492" w14:textId="6BA7B905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34334E04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810" w:type="dxa"/>
          </w:tcPr>
          <w:p w14:paraId="2F44B54A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79EB967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24025739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7C011C1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cob</w:t>
            </w:r>
          </w:p>
        </w:tc>
        <w:tc>
          <w:tcPr>
            <w:tcW w:w="723" w:type="dxa"/>
            <w:vAlign w:val="bottom"/>
          </w:tcPr>
          <w:p w14:paraId="519EF22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0,516</w:t>
            </w:r>
          </w:p>
        </w:tc>
        <w:tc>
          <w:tcPr>
            <w:tcW w:w="723" w:type="dxa"/>
            <w:vAlign w:val="bottom"/>
          </w:tcPr>
          <w:p w14:paraId="59BC6F59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1,667</w:t>
            </w:r>
          </w:p>
        </w:tc>
        <w:tc>
          <w:tcPr>
            <w:tcW w:w="723" w:type="dxa"/>
            <w:vAlign w:val="bottom"/>
          </w:tcPr>
          <w:p w14:paraId="2D08977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152</w:t>
            </w:r>
          </w:p>
        </w:tc>
        <w:tc>
          <w:tcPr>
            <w:tcW w:w="570" w:type="dxa"/>
            <w:vAlign w:val="bottom"/>
          </w:tcPr>
          <w:p w14:paraId="3DA7FD9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70B91EC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8DF126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D216B1" w14:textId="6715EE1B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,516</w:t>
            </w:r>
          </w:p>
        </w:tc>
        <w:tc>
          <w:tcPr>
            <w:tcW w:w="708" w:type="dxa"/>
          </w:tcPr>
          <w:p w14:paraId="46BD6841" w14:textId="06C120A5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667</w:t>
            </w:r>
          </w:p>
        </w:tc>
        <w:tc>
          <w:tcPr>
            <w:tcW w:w="571" w:type="dxa"/>
            <w:gridSpan w:val="3"/>
          </w:tcPr>
          <w:p w14:paraId="6B556B70" w14:textId="7ED9FC03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707A21F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0AE3519D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4DBE990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5418C3D8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08D8F4D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S2</w:t>
            </w:r>
          </w:p>
        </w:tc>
        <w:tc>
          <w:tcPr>
            <w:tcW w:w="723" w:type="dxa"/>
            <w:vAlign w:val="bottom"/>
          </w:tcPr>
          <w:p w14:paraId="06356207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1,673</w:t>
            </w:r>
          </w:p>
        </w:tc>
        <w:tc>
          <w:tcPr>
            <w:tcW w:w="723" w:type="dxa"/>
            <w:vAlign w:val="bottom"/>
          </w:tcPr>
          <w:p w14:paraId="48FE676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1,738</w:t>
            </w:r>
          </w:p>
        </w:tc>
        <w:tc>
          <w:tcPr>
            <w:tcW w:w="723" w:type="dxa"/>
            <w:vAlign w:val="bottom"/>
          </w:tcPr>
          <w:p w14:paraId="62D2CC5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4BF5F63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35F3F9FE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BCA66D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D7BFE3" w14:textId="010EC5A7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678</w:t>
            </w:r>
          </w:p>
        </w:tc>
        <w:tc>
          <w:tcPr>
            <w:tcW w:w="708" w:type="dxa"/>
          </w:tcPr>
          <w:p w14:paraId="45E93E75" w14:textId="3BDEF62B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743</w:t>
            </w:r>
          </w:p>
        </w:tc>
        <w:tc>
          <w:tcPr>
            <w:tcW w:w="571" w:type="dxa"/>
            <w:gridSpan w:val="3"/>
          </w:tcPr>
          <w:p w14:paraId="200DE3ED" w14:textId="20DD5780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4FEDB145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6CB68A6B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31E9095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GA</w:t>
            </w:r>
          </w:p>
        </w:tc>
      </w:tr>
      <w:tr w:rsidR="00A86C54" w:rsidRPr="007C3F76" w14:paraId="4A9BECD6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51E22D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nad1</w:t>
            </w:r>
          </w:p>
        </w:tc>
        <w:tc>
          <w:tcPr>
            <w:tcW w:w="723" w:type="dxa"/>
            <w:vAlign w:val="bottom"/>
          </w:tcPr>
          <w:p w14:paraId="002C599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2,700</w:t>
            </w:r>
          </w:p>
        </w:tc>
        <w:tc>
          <w:tcPr>
            <w:tcW w:w="723" w:type="dxa"/>
            <w:vAlign w:val="bottom"/>
          </w:tcPr>
          <w:p w14:paraId="4076DA5D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1,762</w:t>
            </w:r>
          </w:p>
        </w:tc>
        <w:tc>
          <w:tcPr>
            <w:tcW w:w="723" w:type="dxa"/>
            <w:vAlign w:val="bottom"/>
          </w:tcPr>
          <w:p w14:paraId="2AA4051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939</w:t>
            </w:r>
          </w:p>
        </w:tc>
        <w:tc>
          <w:tcPr>
            <w:tcW w:w="570" w:type="dxa"/>
            <w:vAlign w:val="bottom"/>
          </w:tcPr>
          <w:p w14:paraId="716338E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904" w:type="dxa"/>
            <w:vAlign w:val="bottom"/>
          </w:tcPr>
          <w:p w14:paraId="068A42E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1350A5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ADB239E" w14:textId="2130DB9B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700</w:t>
            </w:r>
          </w:p>
        </w:tc>
        <w:tc>
          <w:tcPr>
            <w:tcW w:w="708" w:type="dxa"/>
          </w:tcPr>
          <w:p w14:paraId="73F24714" w14:textId="3300126C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762</w:t>
            </w:r>
          </w:p>
        </w:tc>
        <w:tc>
          <w:tcPr>
            <w:tcW w:w="571" w:type="dxa"/>
            <w:gridSpan w:val="3"/>
          </w:tcPr>
          <w:p w14:paraId="309DB830" w14:textId="26BD5E78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2DAFCEE6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810" w:type="dxa"/>
          </w:tcPr>
          <w:p w14:paraId="4CA10FA4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080" w:type="dxa"/>
            <w:gridSpan w:val="3"/>
          </w:tcPr>
          <w:p w14:paraId="59E1E85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6C54" w:rsidRPr="007C3F76" w14:paraId="01D08BD0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5AD9984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L1</w:t>
            </w:r>
          </w:p>
        </w:tc>
        <w:tc>
          <w:tcPr>
            <w:tcW w:w="723" w:type="dxa"/>
            <w:vAlign w:val="bottom"/>
          </w:tcPr>
          <w:p w14:paraId="68B46B2E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2,769</w:t>
            </w:r>
          </w:p>
        </w:tc>
        <w:tc>
          <w:tcPr>
            <w:tcW w:w="723" w:type="dxa"/>
            <w:vAlign w:val="bottom"/>
          </w:tcPr>
          <w:p w14:paraId="6C80C02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2,702</w:t>
            </w:r>
          </w:p>
        </w:tc>
        <w:tc>
          <w:tcPr>
            <w:tcW w:w="723" w:type="dxa"/>
            <w:vAlign w:val="bottom"/>
          </w:tcPr>
          <w:p w14:paraId="2259002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70" w:type="dxa"/>
            <w:vAlign w:val="bottom"/>
          </w:tcPr>
          <w:p w14:paraId="4B67731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5AB6350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B1D564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F841B51" w14:textId="31964556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769</w:t>
            </w:r>
          </w:p>
        </w:tc>
        <w:tc>
          <w:tcPr>
            <w:tcW w:w="708" w:type="dxa"/>
          </w:tcPr>
          <w:p w14:paraId="1A18C260" w14:textId="7211EFA2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702</w:t>
            </w:r>
          </w:p>
        </w:tc>
        <w:tc>
          <w:tcPr>
            <w:tcW w:w="571" w:type="dxa"/>
            <w:gridSpan w:val="3"/>
          </w:tcPr>
          <w:p w14:paraId="42E5AF72" w14:textId="043F2B51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008888B3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10F0FE2B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0853618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G</w:t>
            </w:r>
          </w:p>
        </w:tc>
      </w:tr>
      <w:tr w:rsidR="00A86C54" w:rsidRPr="007C3F76" w14:paraId="746003AD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389062A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723" w:type="dxa"/>
            <w:vAlign w:val="bottom"/>
          </w:tcPr>
          <w:p w14:paraId="16253F5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4,159</w:t>
            </w:r>
          </w:p>
        </w:tc>
        <w:tc>
          <w:tcPr>
            <w:tcW w:w="723" w:type="dxa"/>
            <w:vAlign w:val="bottom"/>
          </w:tcPr>
          <w:p w14:paraId="2DFC4BF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2,770</w:t>
            </w:r>
          </w:p>
        </w:tc>
        <w:tc>
          <w:tcPr>
            <w:tcW w:w="723" w:type="dxa"/>
            <w:vAlign w:val="bottom"/>
          </w:tcPr>
          <w:p w14:paraId="42FB2EA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,390</w:t>
            </w:r>
          </w:p>
        </w:tc>
        <w:tc>
          <w:tcPr>
            <w:tcW w:w="570" w:type="dxa"/>
            <w:vAlign w:val="bottom"/>
          </w:tcPr>
          <w:p w14:paraId="39389F8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C4D752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2945B5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801FD3" w14:textId="18F8014D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164</w:t>
            </w:r>
          </w:p>
        </w:tc>
        <w:tc>
          <w:tcPr>
            <w:tcW w:w="708" w:type="dxa"/>
          </w:tcPr>
          <w:p w14:paraId="6E519C9E" w14:textId="37FE2E88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,770</w:t>
            </w:r>
          </w:p>
        </w:tc>
        <w:tc>
          <w:tcPr>
            <w:tcW w:w="571" w:type="dxa"/>
            <w:gridSpan w:val="3"/>
          </w:tcPr>
          <w:p w14:paraId="4BF257BA" w14:textId="07229A34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2B1C5E00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7A4F0142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43F04A5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</w:tr>
      <w:tr w:rsidR="00A86C54" w:rsidRPr="007C3F76" w14:paraId="1C168DC0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27A068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723" w:type="dxa"/>
            <w:vAlign w:val="bottom"/>
          </w:tcPr>
          <w:p w14:paraId="3E591421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4,225</w:t>
            </w:r>
          </w:p>
        </w:tc>
        <w:tc>
          <w:tcPr>
            <w:tcW w:w="723" w:type="dxa"/>
            <w:vAlign w:val="bottom"/>
          </w:tcPr>
          <w:p w14:paraId="7A65FA7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4,160</w:t>
            </w:r>
          </w:p>
        </w:tc>
        <w:tc>
          <w:tcPr>
            <w:tcW w:w="723" w:type="dxa"/>
            <w:vAlign w:val="bottom"/>
          </w:tcPr>
          <w:p w14:paraId="3546CE8C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70" w:type="dxa"/>
            <w:vAlign w:val="bottom"/>
          </w:tcPr>
          <w:p w14:paraId="786E9B8F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4652C0D3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FBC2C8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TAC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042024" w14:textId="5B1B7FD7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230</w:t>
            </w:r>
          </w:p>
        </w:tc>
        <w:tc>
          <w:tcPr>
            <w:tcW w:w="708" w:type="dxa"/>
          </w:tcPr>
          <w:p w14:paraId="3651BF73" w14:textId="6B275E8F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165</w:t>
            </w:r>
          </w:p>
        </w:tc>
        <w:tc>
          <w:tcPr>
            <w:tcW w:w="571" w:type="dxa"/>
            <w:gridSpan w:val="3"/>
          </w:tcPr>
          <w:p w14:paraId="792A655B" w14:textId="104B3AEB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A7F584E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326B991B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64DD6272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TAC</w:t>
            </w:r>
          </w:p>
        </w:tc>
      </w:tr>
      <w:tr w:rsidR="00A86C54" w:rsidRPr="007C3F76" w14:paraId="06BEEF90" w14:textId="77777777" w:rsidTr="007A7989">
        <w:trPr>
          <w:trHeight w:val="285"/>
        </w:trPr>
        <w:tc>
          <w:tcPr>
            <w:tcW w:w="764" w:type="dxa"/>
            <w:vAlign w:val="bottom"/>
          </w:tcPr>
          <w:p w14:paraId="2848CC8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rrnS</w:t>
            </w:r>
            <w:proofErr w:type="spellEnd"/>
          </w:p>
        </w:tc>
        <w:tc>
          <w:tcPr>
            <w:tcW w:w="723" w:type="dxa"/>
            <w:vAlign w:val="bottom"/>
          </w:tcPr>
          <w:p w14:paraId="0BDB1F5A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5,019</w:t>
            </w:r>
          </w:p>
        </w:tc>
        <w:tc>
          <w:tcPr>
            <w:tcW w:w="723" w:type="dxa"/>
            <w:vAlign w:val="bottom"/>
          </w:tcPr>
          <w:p w14:paraId="704E7E0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4,226</w:t>
            </w:r>
          </w:p>
        </w:tc>
        <w:tc>
          <w:tcPr>
            <w:tcW w:w="723" w:type="dxa"/>
            <w:vAlign w:val="bottom"/>
          </w:tcPr>
          <w:p w14:paraId="0E45FDE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794</w:t>
            </w:r>
          </w:p>
        </w:tc>
        <w:tc>
          <w:tcPr>
            <w:tcW w:w="570" w:type="dxa"/>
            <w:vAlign w:val="bottom"/>
          </w:tcPr>
          <w:p w14:paraId="2E2A70A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2D3028BC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B97700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B11A60" w14:textId="11CE8128" w:rsidR="00A86C54" w:rsidRPr="007C3F76" w:rsidRDefault="002C223C" w:rsidP="007A7989">
            <w:pPr>
              <w:spacing w:after="0" w:line="240" w:lineRule="auto"/>
              <w:ind w:left="-8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024</w:t>
            </w:r>
          </w:p>
        </w:tc>
        <w:tc>
          <w:tcPr>
            <w:tcW w:w="708" w:type="dxa"/>
          </w:tcPr>
          <w:p w14:paraId="044DB550" w14:textId="329932CA" w:rsidR="00A86C54" w:rsidRPr="007C3F76" w:rsidRDefault="002C223C" w:rsidP="007A7989">
            <w:pPr>
              <w:spacing w:after="0" w:line="240" w:lineRule="auto"/>
              <w:ind w:left="-125" w:right="-22" w:firstLine="16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231</w:t>
            </w:r>
          </w:p>
        </w:tc>
        <w:tc>
          <w:tcPr>
            <w:tcW w:w="571" w:type="dxa"/>
            <w:gridSpan w:val="3"/>
          </w:tcPr>
          <w:p w14:paraId="343168D9" w14:textId="1B50A6F0" w:rsidR="00A86C54" w:rsidRPr="007C3F76" w:rsidRDefault="00A86C54" w:rsidP="007A7989">
            <w:pPr>
              <w:spacing w:after="0" w:line="240" w:lineRule="auto"/>
              <w:ind w:left="-125" w:right="-22" w:firstLine="1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gridSpan w:val="2"/>
          </w:tcPr>
          <w:p w14:paraId="66901BCE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418798E9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3"/>
          </w:tcPr>
          <w:p w14:paraId="0A01EBC7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</w:tr>
      <w:tr w:rsidR="00A86C54" w:rsidRPr="007C3F76" w14:paraId="63357E1C" w14:textId="77777777" w:rsidTr="007A7989">
        <w:trPr>
          <w:gridAfter w:val="1"/>
          <w:wAfter w:w="361" w:type="dxa"/>
          <w:trHeight w:val="285"/>
        </w:trPr>
        <w:tc>
          <w:tcPr>
            <w:tcW w:w="764" w:type="dxa"/>
            <w:vAlign w:val="bottom"/>
          </w:tcPr>
          <w:p w14:paraId="65F9189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23" w:type="dxa"/>
            <w:vAlign w:val="bottom"/>
          </w:tcPr>
          <w:p w14:paraId="20322CCF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5,020</w:t>
            </w:r>
          </w:p>
        </w:tc>
        <w:tc>
          <w:tcPr>
            <w:tcW w:w="723" w:type="dxa"/>
            <w:vAlign w:val="bottom"/>
          </w:tcPr>
          <w:p w14:paraId="3FEDB8A6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5,348</w:t>
            </w:r>
          </w:p>
        </w:tc>
        <w:tc>
          <w:tcPr>
            <w:tcW w:w="723" w:type="dxa"/>
            <w:vAlign w:val="bottom"/>
          </w:tcPr>
          <w:p w14:paraId="1DD17BAB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570" w:type="dxa"/>
            <w:vAlign w:val="bottom"/>
          </w:tcPr>
          <w:p w14:paraId="08820DEA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005C85BB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883017D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4DD1F35" w14:textId="25C50E79" w:rsidR="00A86C54" w:rsidRPr="007C3F76" w:rsidRDefault="002C223C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025</w:t>
            </w:r>
          </w:p>
        </w:tc>
        <w:tc>
          <w:tcPr>
            <w:tcW w:w="720" w:type="dxa"/>
            <w:gridSpan w:val="2"/>
          </w:tcPr>
          <w:p w14:paraId="420313CA" w14:textId="51828CD5" w:rsidR="00A86C54" w:rsidRPr="007C3F76" w:rsidRDefault="002C223C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351</w:t>
            </w:r>
          </w:p>
        </w:tc>
        <w:tc>
          <w:tcPr>
            <w:tcW w:w="391" w:type="dxa"/>
          </w:tcPr>
          <w:p w14:paraId="0B1AF691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gridSpan w:val="2"/>
          </w:tcPr>
          <w:p w14:paraId="2471C569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gridSpan w:val="3"/>
          </w:tcPr>
          <w:p w14:paraId="3BAF117B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</w:tcPr>
          <w:p w14:paraId="463E6856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</w:tr>
      <w:tr w:rsidR="00A86C54" w:rsidRPr="007C3F76" w14:paraId="4C409662" w14:textId="77777777" w:rsidTr="007A7989">
        <w:trPr>
          <w:gridAfter w:val="1"/>
          <w:wAfter w:w="361" w:type="dxa"/>
          <w:trHeight w:val="285"/>
        </w:trPr>
        <w:tc>
          <w:tcPr>
            <w:tcW w:w="76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633F45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trnI</w:t>
            </w:r>
            <w:proofErr w:type="spellEnd"/>
            <w:r w:rsidRPr="007C3F76">
              <w:rPr>
                <w:rFonts w:eastAsia="Calibri" w:cstheme="minorHAnsi"/>
                <w:i/>
                <w:i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2311387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5,173</w:t>
            </w:r>
          </w:p>
        </w:tc>
        <w:tc>
          <w:tcPr>
            <w:tcW w:w="7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FC71A28" w14:textId="77777777" w:rsidR="00A86C54" w:rsidRPr="007C3F76" w:rsidRDefault="00A86C54" w:rsidP="007A7989">
            <w:pPr>
              <w:spacing w:after="0" w:line="240" w:lineRule="auto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15,268</w:t>
            </w:r>
          </w:p>
        </w:tc>
        <w:tc>
          <w:tcPr>
            <w:tcW w:w="7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4432A86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FC34725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18D48F0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2433C148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>AA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708AB36F" w14:textId="2A2245D1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4128B39" w14:textId="5F8C72F0" w:rsidR="00A86C54" w:rsidRPr="007C3F76" w:rsidRDefault="00A86C54" w:rsidP="007A7989">
            <w:pPr>
              <w:spacing w:after="0" w:line="240" w:lineRule="auto"/>
              <w:ind w:right="-10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1" w:type="dxa"/>
            <w:tcBorders>
              <w:left w:val="nil"/>
              <w:bottom w:val="single" w:sz="12" w:space="0" w:color="auto"/>
              <w:right w:val="nil"/>
            </w:tcBorders>
          </w:tcPr>
          <w:p w14:paraId="2673B624" w14:textId="77777777" w:rsidR="00A86C54" w:rsidRPr="007C3F76" w:rsidRDefault="00A86C54" w:rsidP="007A798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01F51E7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0C95E80F" w14:textId="77777777" w:rsidR="00A86C54" w:rsidRPr="007C3F76" w:rsidRDefault="00A86C54" w:rsidP="007A7989">
            <w:pPr>
              <w:spacing w:after="0" w:line="240" w:lineRule="auto"/>
              <w:ind w:right="-52"/>
              <w:rPr>
                <w:rFonts w:cstheme="minorHAnsi"/>
                <w:sz w:val="18"/>
                <w:szCs w:val="18"/>
              </w:rPr>
            </w:pPr>
            <w:r w:rsidRPr="007C3F76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tcBorders>
              <w:left w:val="nil"/>
              <w:bottom w:val="single" w:sz="12" w:space="0" w:color="auto"/>
              <w:right w:val="nil"/>
            </w:tcBorders>
          </w:tcPr>
          <w:p w14:paraId="6DF43275" w14:textId="3FCC53E4" w:rsidR="00A86C54" w:rsidRPr="007C3F76" w:rsidRDefault="00A86C54" w:rsidP="007A7989">
            <w:pPr>
              <w:spacing w:after="0" w:line="240" w:lineRule="auto"/>
              <w:ind w:right="-52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6E71ECF7" w14:textId="77777777" w:rsidR="00A86C54" w:rsidRDefault="00A86C54" w:rsidP="007C3F76">
      <w:pPr>
        <w:rPr>
          <w:rFonts w:ascii="Calibri" w:eastAsia="Calibri" w:hAnsi="Calibri" w:cs="Calibri"/>
          <w:b/>
          <w:bCs/>
          <w:color w:val="4472C4" w:themeColor="accent1"/>
        </w:rPr>
        <w:sectPr w:rsidR="00A86C54" w:rsidSect="008874D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B32D0FC" w14:textId="0768F95D" w:rsidR="009C35FB" w:rsidRDefault="007C3F76" w:rsidP="009C35F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C35FB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lastRenderedPageBreak/>
        <w:t>Fig</w:t>
      </w:r>
      <w:r w:rsidR="009C35FB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>.</w:t>
      </w:r>
      <w:r w:rsidRPr="009C35FB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 xml:space="preserve"> S1</w:t>
      </w:r>
      <w:r w:rsidRPr="009C35FB">
        <w:rPr>
          <w:rFonts w:ascii="Times New Roman" w:eastAsia="Calibri" w:hAnsi="Times New Roman" w:cs="Times New Roman"/>
          <w:color w:val="4472C4" w:themeColor="accent1"/>
          <w:sz w:val="24"/>
          <w:szCs w:val="24"/>
        </w:rPr>
        <w:t xml:space="preserve"> </w:t>
      </w:r>
      <w:r w:rsidR="003D1527" w:rsidRPr="009C35FB">
        <w:rPr>
          <w:rFonts w:ascii="Times New Roman" w:eastAsia="Calibri" w:hAnsi="Times New Roman" w:cs="Times New Roman"/>
          <w:sz w:val="24"/>
          <w:szCs w:val="24"/>
        </w:rPr>
        <w:t xml:space="preserve">Annotation of contig-based assembly of the 15,351 bp </w:t>
      </w:r>
      <w:r w:rsidR="003D1527" w:rsidRPr="009C35FB">
        <w:rPr>
          <w:rFonts w:ascii="Times New Roman" w:eastAsia="Calibri" w:hAnsi="Times New Roman" w:cs="Times New Roman"/>
          <w:i/>
          <w:iCs/>
          <w:sz w:val="24"/>
          <w:szCs w:val="24"/>
        </w:rPr>
        <w:t>Helicoverpa zea</w:t>
      </w:r>
      <w:r w:rsidR="003D1527" w:rsidRPr="009C35FB">
        <w:rPr>
          <w:rFonts w:ascii="Times New Roman" w:eastAsia="Calibri" w:hAnsi="Times New Roman" w:cs="Times New Roman"/>
          <w:sz w:val="24"/>
          <w:szCs w:val="24"/>
        </w:rPr>
        <w:t xml:space="preserve"> mitochondrial genome. Arrows indicate order and orientation of genic regions (green), with major (+) and minor (-) strands indicated by clockwise and counterclockwise arrows, respectively. Coding regions for proteins (yellow), ribosomal RNAs (red) and tRNA (pink) correspondingly indicated. The AT-rich origin of replication is shown in blue.</w:t>
      </w:r>
    </w:p>
    <w:p w14:paraId="2A2B8159" w14:textId="77777777" w:rsidR="009C35FB" w:rsidRDefault="009C35FB" w:rsidP="002613C0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BBB02DD" w14:textId="59E40223" w:rsidR="007C3F76" w:rsidRPr="00535C4F" w:rsidRDefault="00F85106" w:rsidP="002613C0">
      <w:pPr>
        <w:spacing w:after="120" w:line="240" w:lineRule="auto"/>
        <w:rPr>
          <w:color w:val="4472C4" w:themeColor="accent1"/>
          <w:sz w:val="24"/>
          <w:szCs w:val="24"/>
        </w:rPr>
      </w:pPr>
      <w:r>
        <w:rPr>
          <w:noProof/>
          <w:color w:val="4472C4" w:themeColor="accent1"/>
          <w:sz w:val="24"/>
          <w:szCs w:val="24"/>
        </w:rPr>
        <w:drawing>
          <wp:inline distT="0" distB="0" distL="0" distR="0" wp14:anchorId="727814E8" wp14:editId="5658B438">
            <wp:extent cx="5934075" cy="6038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03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3F76" w:rsidRPr="00535C4F" w:rsidSect="008874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C2C1" w14:textId="77777777" w:rsidR="001C7EF7" w:rsidRDefault="001C7EF7" w:rsidP="00156739">
      <w:pPr>
        <w:spacing w:after="0" w:line="240" w:lineRule="auto"/>
      </w:pPr>
      <w:r>
        <w:separator/>
      </w:r>
    </w:p>
  </w:endnote>
  <w:endnote w:type="continuationSeparator" w:id="0">
    <w:p w14:paraId="7ED2B25B" w14:textId="77777777" w:rsidR="001C7EF7" w:rsidRDefault="001C7EF7" w:rsidP="00156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200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5807C" w14:textId="134B1217" w:rsidR="00156739" w:rsidRDefault="001567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0C4AFA" w14:textId="77777777" w:rsidR="00156739" w:rsidRDefault="001567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E8053" w14:textId="77777777" w:rsidR="001C7EF7" w:rsidRDefault="001C7EF7" w:rsidP="00156739">
      <w:pPr>
        <w:spacing w:after="0" w:line="240" w:lineRule="auto"/>
      </w:pPr>
      <w:r>
        <w:separator/>
      </w:r>
    </w:p>
  </w:footnote>
  <w:footnote w:type="continuationSeparator" w:id="0">
    <w:p w14:paraId="53594C73" w14:textId="77777777" w:rsidR="001C7EF7" w:rsidRDefault="001C7EF7" w:rsidP="00156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C8A36" w14:textId="6B8C9A12" w:rsidR="00377D2D" w:rsidRDefault="00377D2D" w:rsidP="00B17BCE">
    <w:pPr>
      <w:pStyle w:val="Header"/>
      <w:jc w:val="right"/>
    </w:pPr>
    <w:r>
      <w:t>Genome Biology and Evolution, Genome Report</w:t>
    </w:r>
    <w:r w:rsidR="007F0A31">
      <w:t xml:space="preserve"> submission</w:t>
    </w:r>
  </w:p>
  <w:p w14:paraId="1152D462" w14:textId="77777777" w:rsidR="00377D2D" w:rsidRDefault="00377D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825B6"/>
    <w:multiLevelType w:val="multilevel"/>
    <w:tmpl w:val="E578E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8D5C20"/>
    <w:multiLevelType w:val="hybridMultilevel"/>
    <w:tmpl w:val="98F8D21A"/>
    <w:lvl w:ilvl="0" w:tplc="60B6B38C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C4B66"/>
    <w:multiLevelType w:val="hybridMultilevel"/>
    <w:tmpl w:val="B790926E"/>
    <w:lvl w:ilvl="0" w:tplc="D4AE94D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43AF8"/>
    <w:multiLevelType w:val="hybridMultilevel"/>
    <w:tmpl w:val="FFFFFFFF"/>
    <w:lvl w:ilvl="0" w:tplc="E3CE04DA">
      <w:start w:val="1"/>
      <w:numFmt w:val="decimal"/>
      <w:lvlText w:val="%1."/>
      <w:lvlJc w:val="left"/>
      <w:pPr>
        <w:ind w:left="720" w:hanging="360"/>
      </w:pPr>
    </w:lvl>
    <w:lvl w:ilvl="1" w:tplc="5B0A1B5A">
      <w:start w:val="1"/>
      <w:numFmt w:val="lowerLetter"/>
      <w:lvlText w:val="%2."/>
      <w:lvlJc w:val="left"/>
      <w:pPr>
        <w:ind w:left="1440" w:hanging="360"/>
      </w:pPr>
    </w:lvl>
    <w:lvl w:ilvl="2" w:tplc="D2F0E218">
      <w:start w:val="1"/>
      <w:numFmt w:val="lowerRoman"/>
      <w:lvlText w:val="%3."/>
      <w:lvlJc w:val="right"/>
      <w:pPr>
        <w:ind w:left="2160" w:hanging="180"/>
      </w:pPr>
    </w:lvl>
    <w:lvl w:ilvl="3" w:tplc="540E02A4">
      <w:start w:val="1"/>
      <w:numFmt w:val="decimal"/>
      <w:lvlText w:val="%4."/>
      <w:lvlJc w:val="left"/>
      <w:pPr>
        <w:ind w:left="2880" w:hanging="360"/>
      </w:pPr>
    </w:lvl>
    <w:lvl w:ilvl="4" w:tplc="B640272A">
      <w:start w:val="1"/>
      <w:numFmt w:val="lowerLetter"/>
      <w:lvlText w:val="%5."/>
      <w:lvlJc w:val="left"/>
      <w:pPr>
        <w:ind w:left="3600" w:hanging="360"/>
      </w:pPr>
    </w:lvl>
    <w:lvl w:ilvl="5" w:tplc="D49AB068">
      <w:start w:val="1"/>
      <w:numFmt w:val="lowerRoman"/>
      <w:lvlText w:val="%6."/>
      <w:lvlJc w:val="right"/>
      <w:pPr>
        <w:ind w:left="4320" w:hanging="180"/>
      </w:pPr>
    </w:lvl>
    <w:lvl w:ilvl="6" w:tplc="0C4E60F2">
      <w:start w:val="1"/>
      <w:numFmt w:val="decimal"/>
      <w:lvlText w:val="%7."/>
      <w:lvlJc w:val="left"/>
      <w:pPr>
        <w:ind w:left="5040" w:hanging="360"/>
      </w:pPr>
    </w:lvl>
    <w:lvl w:ilvl="7" w:tplc="82BAB430">
      <w:start w:val="1"/>
      <w:numFmt w:val="lowerLetter"/>
      <w:lvlText w:val="%8."/>
      <w:lvlJc w:val="left"/>
      <w:pPr>
        <w:ind w:left="5760" w:hanging="360"/>
      </w:pPr>
    </w:lvl>
    <w:lvl w:ilvl="8" w:tplc="13A880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283E81"/>
    <w:multiLevelType w:val="hybridMultilevel"/>
    <w:tmpl w:val="C8F84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6A7762"/>
    <w:multiLevelType w:val="hybridMultilevel"/>
    <w:tmpl w:val="4C1C3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3B"/>
    <w:rsid w:val="00000009"/>
    <w:rsid w:val="000027FB"/>
    <w:rsid w:val="00002C4C"/>
    <w:rsid w:val="00014F27"/>
    <w:rsid w:val="00015A2E"/>
    <w:rsid w:val="00020048"/>
    <w:rsid w:val="000243EC"/>
    <w:rsid w:val="00032612"/>
    <w:rsid w:val="00033D18"/>
    <w:rsid w:val="0004401F"/>
    <w:rsid w:val="00044C02"/>
    <w:rsid w:val="00046070"/>
    <w:rsid w:val="000467AF"/>
    <w:rsid w:val="00050E16"/>
    <w:rsid w:val="00065C74"/>
    <w:rsid w:val="00066F86"/>
    <w:rsid w:val="000676A0"/>
    <w:rsid w:val="00067EFC"/>
    <w:rsid w:val="00072284"/>
    <w:rsid w:val="00076ADE"/>
    <w:rsid w:val="00077B6D"/>
    <w:rsid w:val="00092104"/>
    <w:rsid w:val="00092BFB"/>
    <w:rsid w:val="00094387"/>
    <w:rsid w:val="000944A7"/>
    <w:rsid w:val="0009782A"/>
    <w:rsid w:val="000A0378"/>
    <w:rsid w:val="000A6EB0"/>
    <w:rsid w:val="000B14B8"/>
    <w:rsid w:val="000C20B8"/>
    <w:rsid w:val="000C483C"/>
    <w:rsid w:val="000C69ED"/>
    <w:rsid w:val="000C743B"/>
    <w:rsid w:val="000D4BA0"/>
    <w:rsid w:val="000D68C4"/>
    <w:rsid w:val="000D72E1"/>
    <w:rsid w:val="000E0593"/>
    <w:rsid w:val="000E73AE"/>
    <w:rsid w:val="000F300B"/>
    <w:rsid w:val="000F39F0"/>
    <w:rsid w:val="000F6689"/>
    <w:rsid w:val="001022B2"/>
    <w:rsid w:val="001042A0"/>
    <w:rsid w:val="00107FDF"/>
    <w:rsid w:val="0011439D"/>
    <w:rsid w:val="001176FD"/>
    <w:rsid w:val="001179A6"/>
    <w:rsid w:val="0012230E"/>
    <w:rsid w:val="0012600F"/>
    <w:rsid w:val="001266B2"/>
    <w:rsid w:val="001266C7"/>
    <w:rsid w:val="0012760F"/>
    <w:rsid w:val="00132463"/>
    <w:rsid w:val="00136D17"/>
    <w:rsid w:val="001431C8"/>
    <w:rsid w:val="0014647B"/>
    <w:rsid w:val="001529BA"/>
    <w:rsid w:val="00156739"/>
    <w:rsid w:val="0015722C"/>
    <w:rsid w:val="00161AC7"/>
    <w:rsid w:val="00166932"/>
    <w:rsid w:val="001850EC"/>
    <w:rsid w:val="0018597B"/>
    <w:rsid w:val="001901E1"/>
    <w:rsid w:val="00190577"/>
    <w:rsid w:val="001A1258"/>
    <w:rsid w:val="001A60D3"/>
    <w:rsid w:val="001A647C"/>
    <w:rsid w:val="001A7259"/>
    <w:rsid w:val="001A7ED0"/>
    <w:rsid w:val="001B0CD7"/>
    <w:rsid w:val="001B1011"/>
    <w:rsid w:val="001B1E7B"/>
    <w:rsid w:val="001B3F1C"/>
    <w:rsid w:val="001B4FA1"/>
    <w:rsid w:val="001B52F7"/>
    <w:rsid w:val="001C1998"/>
    <w:rsid w:val="001C5212"/>
    <w:rsid w:val="001C7EF7"/>
    <w:rsid w:val="001D004B"/>
    <w:rsid w:val="001D1F1B"/>
    <w:rsid w:val="001D39E9"/>
    <w:rsid w:val="001D5474"/>
    <w:rsid w:val="001E090F"/>
    <w:rsid w:val="001E1B9A"/>
    <w:rsid w:val="001E5979"/>
    <w:rsid w:val="001E75B8"/>
    <w:rsid w:val="001F0B81"/>
    <w:rsid w:val="001F3732"/>
    <w:rsid w:val="002034A6"/>
    <w:rsid w:val="002042CB"/>
    <w:rsid w:val="00207C65"/>
    <w:rsid w:val="00211475"/>
    <w:rsid w:val="002130EE"/>
    <w:rsid w:val="00220F27"/>
    <w:rsid w:val="00232707"/>
    <w:rsid w:val="00232E49"/>
    <w:rsid w:val="002348FC"/>
    <w:rsid w:val="00237D6E"/>
    <w:rsid w:val="0024319D"/>
    <w:rsid w:val="002434CA"/>
    <w:rsid w:val="002510E8"/>
    <w:rsid w:val="00253B9A"/>
    <w:rsid w:val="002613C0"/>
    <w:rsid w:val="00262830"/>
    <w:rsid w:val="00267DE6"/>
    <w:rsid w:val="002777B9"/>
    <w:rsid w:val="00277B48"/>
    <w:rsid w:val="00277B88"/>
    <w:rsid w:val="00280A0F"/>
    <w:rsid w:val="00280EB8"/>
    <w:rsid w:val="0029294D"/>
    <w:rsid w:val="0029788D"/>
    <w:rsid w:val="002A0144"/>
    <w:rsid w:val="002A7729"/>
    <w:rsid w:val="002A7A28"/>
    <w:rsid w:val="002B6FA0"/>
    <w:rsid w:val="002B7CBC"/>
    <w:rsid w:val="002C223C"/>
    <w:rsid w:val="002C6940"/>
    <w:rsid w:val="002D0EB9"/>
    <w:rsid w:val="002E600F"/>
    <w:rsid w:val="002F28ED"/>
    <w:rsid w:val="002F4ADC"/>
    <w:rsid w:val="002F57B1"/>
    <w:rsid w:val="002F7BEC"/>
    <w:rsid w:val="002F7D6D"/>
    <w:rsid w:val="003013E6"/>
    <w:rsid w:val="003031E9"/>
    <w:rsid w:val="00304D64"/>
    <w:rsid w:val="00306CCF"/>
    <w:rsid w:val="00311CE8"/>
    <w:rsid w:val="003157B4"/>
    <w:rsid w:val="00315A6E"/>
    <w:rsid w:val="00317CCD"/>
    <w:rsid w:val="00320868"/>
    <w:rsid w:val="00322BE9"/>
    <w:rsid w:val="0032487A"/>
    <w:rsid w:val="003256F9"/>
    <w:rsid w:val="00334627"/>
    <w:rsid w:val="00336394"/>
    <w:rsid w:val="003401DC"/>
    <w:rsid w:val="00340879"/>
    <w:rsid w:val="00345ED3"/>
    <w:rsid w:val="00353C9E"/>
    <w:rsid w:val="00355BA4"/>
    <w:rsid w:val="003626C3"/>
    <w:rsid w:val="003668E8"/>
    <w:rsid w:val="00367104"/>
    <w:rsid w:val="00367C62"/>
    <w:rsid w:val="003722E2"/>
    <w:rsid w:val="00373B8C"/>
    <w:rsid w:val="00377D2D"/>
    <w:rsid w:val="00383D4B"/>
    <w:rsid w:val="00386225"/>
    <w:rsid w:val="00387CA7"/>
    <w:rsid w:val="00390DF2"/>
    <w:rsid w:val="00392F32"/>
    <w:rsid w:val="00395357"/>
    <w:rsid w:val="00395B0C"/>
    <w:rsid w:val="00397D89"/>
    <w:rsid w:val="003A0A7F"/>
    <w:rsid w:val="003A4A67"/>
    <w:rsid w:val="003A52D7"/>
    <w:rsid w:val="003A5617"/>
    <w:rsid w:val="003A7763"/>
    <w:rsid w:val="003B3AF9"/>
    <w:rsid w:val="003B5302"/>
    <w:rsid w:val="003C2BB3"/>
    <w:rsid w:val="003C50FC"/>
    <w:rsid w:val="003C67D3"/>
    <w:rsid w:val="003D1527"/>
    <w:rsid w:val="003D1BBE"/>
    <w:rsid w:val="003D5A7B"/>
    <w:rsid w:val="003E0816"/>
    <w:rsid w:val="003E6BE5"/>
    <w:rsid w:val="003F06BF"/>
    <w:rsid w:val="003F2799"/>
    <w:rsid w:val="003F3FBF"/>
    <w:rsid w:val="003F4E92"/>
    <w:rsid w:val="00400CA8"/>
    <w:rsid w:val="0041278B"/>
    <w:rsid w:val="004217A2"/>
    <w:rsid w:val="00426F13"/>
    <w:rsid w:val="00430512"/>
    <w:rsid w:val="00433C79"/>
    <w:rsid w:val="00434529"/>
    <w:rsid w:val="00440D17"/>
    <w:rsid w:val="00451E2A"/>
    <w:rsid w:val="00452031"/>
    <w:rsid w:val="00467759"/>
    <w:rsid w:val="00473BF2"/>
    <w:rsid w:val="00474473"/>
    <w:rsid w:val="00475AB6"/>
    <w:rsid w:val="004765AA"/>
    <w:rsid w:val="00482153"/>
    <w:rsid w:val="00482741"/>
    <w:rsid w:val="00483B25"/>
    <w:rsid w:val="004856AA"/>
    <w:rsid w:val="00486038"/>
    <w:rsid w:val="00490C55"/>
    <w:rsid w:val="00492384"/>
    <w:rsid w:val="004A0924"/>
    <w:rsid w:val="004A18C3"/>
    <w:rsid w:val="004A491E"/>
    <w:rsid w:val="004B083F"/>
    <w:rsid w:val="004B4546"/>
    <w:rsid w:val="004C0647"/>
    <w:rsid w:val="004C1EB1"/>
    <w:rsid w:val="004C2964"/>
    <w:rsid w:val="004C4761"/>
    <w:rsid w:val="004D21B1"/>
    <w:rsid w:val="004D2738"/>
    <w:rsid w:val="004D68E7"/>
    <w:rsid w:val="004E4AD7"/>
    <w:rsid w:val="004E64EB"/>
    <w:rsid w:val="004F047C"/>
    <w:rsid w:val="005030AC"/>
    <w:rsid w:val="0050396F"/>
    <w:rsid w:val="00503BE2"/>
    <w:rsid w:val="0051072A"/>
    <w:rsid w:val="00513760"/>
    <w:rsid w:val="005160C7"/>
    <w:rsid w:val="00516C36"/>
    <w:rsid w:val="00517406"/>
    <w:rsid w:val="00523F9C"/>
    <w:rsid w:val="00535074"/>
    <w:rsid w:val="00535B37"/>
    <w:rsid w:val="00535C4F"/>
    <w:rsid w:val="00537164"/>
    <w:rsid w:val="00537E4A"/>
    <w:rsid w:val="005424BC"/>
    <w:rsid w:val="0054759F"/>
    <w:rsid w:val="005502F4"/>
    <w:rsid w:val="005548A5"/>
    <w:rsid w:val="00556D03"/>
    <w:rsid w:val="00557161"/>
    <w:rsid w:val="005602AF"/>
    <w:rsid w:val="005607F7"/>
    <w:rsid w:val="00566D21"/>
    <w:rsid w:val="0058532A"/>
    <w:rsid w:val="0059286A"/>
    <w:rsid w:val="00594C93"/>
    <w:rsid w:val="00595814"/>
    <w:rsid w:val="005A0924"/>
    <w:rsid w:val="005A3C13"/>
    <w:rsid w:val="005A5CE4"/>
    <w:rsid w:val="005B0E01"/>
    <w:rsid w:val="005B123D"/>
    <w:rsid w:val="005B1D39"/>
    <w:rsid w:val="005C49C6"/>
    <w:rsid w:val="005D2809"/>
    <w:rsid w:val="005D7D4A"/>
    <w:rsid w:val="005E248B"/>
    <w:rsid w:val="005E4D52"/>
    <w:rsid w:val="005E7F1C"/>
    <w:rsid w:val="005F32CE"/>
    <w:rsid w:val="005F3C81"/>
    <w:rsid w:val="005F46D3"/>
    <w:rsid w:val="005F5A95"/>
    <w:rsid w:val="005F5E97"/>
    <w:rsid w:val="005F7167"/>
    <w:rsid w:val="00602BBD"/>
    <w:rsid w:val="006036BD"/>
    <w:rsid w:val="0060789D"/>
    <w:rsid w:val="0061028D"/>
    <w:rsid w:val="0061163C"/>
    <w:rsid w:val="00613346"/>
    <w:rsid w:val="006220F4"/>
    <w:rsid w:val="006256AB"/>
    <w:rsid w:val="00627BC2"/>
    <w:rsid w:val="00631275"/>
    <w:rsid w:val="00635EE5"/>
    <w:rsid w:val="00637259"/>
    <w:rsid w:val="0064125A"/>
    <w:rsid w:val="00642F11"/>
    <w:rsid w:val="0064692F"/>
    <w:rsid w:val="006473B1"/>
    <w:rsid w:val="0064757B"/>
    <w:rsid w:val="00656A36"/>
    <w:rsid w:val="0066035B"/>
    <w:rsid w:val="00660386"/>
    <w:rsid w:val="00661BF1"/>
    <w:rsid w:val="00665AF7"/>
    <w:rsid w:val="00675D0D"/>
    <w:rsid w:val="006812BE"/>
    <w:rsid w:val="006822F6"/>
    <w:rsid w:val="0069332C"/>
    <w:rsid w:val="00696B84"/>
    <w:rsid w:val="006976AA"/>
    <w:rsid w:val="006A766B"/>
    <w:rsid w:val="006B02FE"/>
    <w:rsid w:val="006B1CC9"/>
    <w:rsid w:val="006B2C92"/>
    <w:rsid w:val="006B3B84"/>
    <w:rsid w:val="006B680E"/>
    <w:rsid w:val="006B7E4F"/>
    <w:rsid w:val="006C146D"/>
    <w:rsid w:val="006D2F59"/>
    <w:rsid w:val="006E1D2E"/>
    <w:rsid w:val="006E2815"/>
    <w:rsid w:val="006E5AAA"/>
    <w:rsid w:val="006E6D2F"/>
    <w:rsid w:val="00711BCC"/>
    <w:rsid w:val="007121B9"/>
    <w:rsid w:val="0071243D"/>
    <w:rsid w:val="00712C95"/>
    <w:rsid w:val="00724E9C"/>
    <w:rsid w:val="00725DB1"/>
    <w:rsid w:val="00730786"/>
    <w:rsid w:val="00730C62"/>
    <w:rsid w:val="00736CA7"/>
    <w:rsid w:val="007375FD"/>
    <w:rsid w:val="00742528"/>
    <w:rsid w:val="0074547B"/>
    <w:rsid w:val="0074656F"/>
    <w:rsid w:val="00751F8B"/>
    <w:rsid w:val="00757615"/>
    <w:rsid w:val="00763468"/>
    <w:rsid w:val="00796909"/>
    <w:rsid w:val="007A5E9C"/>
    <w:rsid w:val="007B2A70"/>
    <w:rsid w:val="007B388C"/>
    <w:rsid w:val="007C3F76"/>
    <w:rsid w:val="007D0E66"/>
    <w:rsid w:val="007D6DDA"/>
    <w:rsid w:val="007E7B72"/>
    <w:rsid w:val="007F0415"/>
    <w:rsid w:val="007F098D"/>
    <w:rsid w:val="007F0A31"/>
    <w:rsid w:val="007F3894"/>
    <w:rsid w:val="007F5F4E"/>
    <w:rsid w:val="008002AF"/>
    <w:rsid w:val="008023D5"/>
    <w:rsid w:val="008029BE"/>
    <w:rsid w:val="00802B7D"/>
    <w:rsid w:val="00807DD7"/>
    <w:rsid w:val="00810C46"/>
    <w:rsid w:val="00814025"/>
    <w:rsid w:val="00816B0D"/>
    <w:rsid w:val="00825FE9"/>
    <w:rsid w:val="0083673B"/>
    <w:rsid w:val="00842A1F"/>
    <w:rsid w:val="008453B3"/>
    <w:rsid w:val="00845A42"/>
    <w:rsid w:val="008474B9"/>
    <w:rsid w:val="0085237D"/>
    <w:rsid w:val="00860DCD"/>
    <w:rsid w:val="00861B72"/>
    <w:rsid w:val="00862374"/>
    <w:rsid w:val="00865B42"/>
    <w:rsid w:val="008760D8"/>
    <w:rsid w:val="008856DC"/>
    <w:rsid w:val="008874D5"/>
    <w:rsid w:val="00891FCC"/>
    <w:rsid w:val="00892C5A"/>
    <w:rsid w:val="00893420"/>
    <w:rsid w:val="00897ABA"/>
    <w:rsid w:val="00897DA1"/>
    <w:rsid w:val="008A24D2"/>
    <w:rsid w:val="008A388D"/>
    <w:rsid w:val="008A5049"/>
    <w:rsid w:val="008B1C17"/>
    <w:rsid w:val="008B1FDD"/>
    <w:rsid w:val="008C3F3D"/>
    <w:rsid w:val="008C41C5"/>
    <w:rsid w:val="008C5577"/>
    <w:rsid w:val="008C691B"/>
    <w:rsid w:val="008D16BA"/>
    <w:rsid w:val="008D570F"/>
    <w:rsid w:val="008E42C4"/>
    <w:rsid w:val="008E7D4A"/>
    <w:rsid w:val="008F41EE"/>
    <w:rsid w:val="008F7D49"/>
    <w:rsid w:val="00900721"/>
    <w:rsid w:val="00904490"/>
    <w:rsid w:val="00905B12"/>
    <w:rsid w:val="009108C1"/>
    <w:rsid w:val="009113F3"/>
    <w:rsid w:val="009117F0"/>
    <w:rsid w:val="00932F77"/>
    <w:rsid w:val="009621A0"/>
    <w:rsid w:val="009667A5"/>
    <w:rsid w:val="00972644"/>
    <w:rsid w:val="009736B2"/>
    <w:rsid w:val="009816EC"/>
    <w:rsid w:val="00986E64"/>
    <w:rsid w:val="00993E7C"/>
    <w:rsid w:val="009A1A31"/>
    <w:rsid w:val="009A519E"/>
    <w:rsid w:val="009A6141"/>
    <w:rsid w:val="009A6608"/>
    <w:rsid w:val="009A70BE"/>
    <w:rsid w:val="009B5D7C"/>
    <w:rsid w:val="009B7C28"/>
    <w:rsid w:val="009C35FB"/>
    <w:rsid w:val="009C4AF7"/>
    <w:rsid w:val="009C5E0F"/>
    <w:rsid w:val="009D17BD"/>
    <w:rsid w:val="009D47D7"/>
    <w:rsid w:val="009D703A"/>
    <w:rsid w:val="009E1AF2"/>
    <w:rsid w:val="009E2E7B"/>
    <w:rsid w:val="009E70FB"/>
    <w:rsid w:val="009F2962"/>
    <w:rsid w:val="009F2A30"/>
    <w:rsid w:val="009F6E98"/>
    <w:rsid w:val="009F7D77"/>
    <w:rsid w:val="00A04C9C"/>
    <w:rsid w:val="00A06277"/>
    <w:rsid w:val="00A062BF"/>
    <w:rsid w:val="00A1554B"/>
    <w:rsid w:val="00A163AB"/>
    <w:rsid w:val="00A26B6E"/>
    <w:rsid w:val="00A26FBC"/>
    <w:rsid w:val="00A30C7A"/>
    <w:rsid w:val="00A32796"/>
    <w:rsid w:val="00A32E35"/>
    <w:rsid w:val="00A408EE"/>
    <w:rsid w:val="00A40F0B"/>
    <w:rsid w:val="00A40F9D"/>
    <w:rsid w:val="00A4276E"/>
    <w:rsid w:val="00A43003"/>
    <w:rsid w:val="00A51061"/>
    <w:rsid w:val="00A5129A"/>
    <w:rsid w:val="00A51A05"/>
    <w:rsid w:val="00A549F2"/>
    <w:rsid w:val="00A5520C"/>
    <w:rsid w:val="00A557D1"/>
    <w:rsid w:val="00A7055D"/>
    <w:rsid w:val="00A74446"/>
    <w:rsid w:val="00A82DBD"/>
    <w:rsid w:val="00A83241"/>
    <w:rsid w:val="00A846AD"/>
    <w:rsid w:val="00A86C54"/>
    <w:rsid w:val="00A91930"/>
    <w:rsid w:val="00A92BAC"/>
    <w:rsid w:val="00A939C7"/>
    <w:rsid w:val="00A943B1"/>
    <w:rsid w:val="00A9507C"/>
    <w:rsid w:val="00A96A54"/>
    <w:rsid w:val="00A96C9B"/>
    <w:rsid w:val="00AA25C4"/>
    <w:rsid w:val="00AB01BD"/>
    <w:rsid w:val="00AB228A"/>
    <w:rsid w:val="00AB3ED6"/>
    <w:rsid w:val="00AB4C3D"/>
    <w:rsid w:val="00AB4E25"/>
    <w:rsid w:val="00AB5A03"/>
    <w:rsid w:val="00AB5E76"/>
    <w:rsid w:val="00AB7A51"/>
    <w:rsid w:val="00AC1755"/>
    <w:rsid w:val="00AC5E28"/>
    <w:rsid w:val="00AD100C"/>
    <w:rsid w:val="00AD20B1"/>
    <w:rsid w:val="00AD7A28"/>
    <w:rsid w:val="00AE09D2"/>
    <w:rsid w:val="00AE222C"/>
    <w:rsid w:val="00AE5138"/>
    <w:rsid w:val="00AE757E"/>
    <w:rsid w:val="00AF1126"/>
    <w:rsid w:val="00AF51C5"/>
    <w:rsid w:val="00AF531C"/>
    <w:rsid w:val="00B04069"/>
    <w:rsid w:val="00B06D50"/>
    <w:rsid w:val="00B1248A"/>
    <w:rsid w:val="00B158DE"/>
    <w:rsid w:val="00B17BCE"/>
    <w:rsid w:val="00B22CB5"/>
    <w:rsid w:val="00B30BFB"/>
    <w:rsid w:val="00B318A4"/>
    <w:rsid w:val="00B40AC3"/>
    <w:rsid w:val="00B440B4"/>
    <w:rsid w:val="00B45507"/>
    <w:rsid w:val="00B46FEE"/>
    <w:rsid w:val="00B54DE7"/>
    <w:rsid w:val="00B61459"/>
    <w:rsid w:val="00B61B34"/>
    <w:rsid w:val="00B61F55"/>
    <w:rsid w:val="00B61F91"/>
    <w:rsid w:val="00B657EF"/>
    <w:rsid w:val="00B70277"/>
    <w:rsid w:val="00B70F6F"/>
    <w:rsid w:val="00B728A6"/>
    <w:rsid w:val="00B74950"/>
    <w:rsid w:val="00B74E51"/>
    <w:rsid w:val="00B8493B"/>
    <w:rsid w:val="00B84AE9"/>
    <w:rsid w:val="00B86357"/>
    <w:rsid w:val="00B93AC0"/>
    <w:rsid w:val="00BB2DD9"/>
    <w:rsid w:val="00BB597E"/>
    <w:rsid w:val="00BB660D"/>
    <w:rsid w:val="00BB702A"/>
    <w:rsid w:val="00BC1347"/>
    <w:rsid w:val="00BD15AC"/>
    <w:rsid w:val="00BD2DF0"/>
    <w:rsid w:val="00BD706C"/>
    <w:rsid w:val="00BE2B50"/>
    <w:rsid w:val="00BE4CA7"/>
    <w:rsid w:val="00BF0F4D"/>
    <w:rsid w:val="00BF1B5D"/>
    <w:rsid w:val="00BF3696"/>
    <w:rsid w:val="00C05E10"/>
    <w:rsid w:val="00C07344"/>
    <w:rsid w:val="00C10047"/>
    <w:rsid w:val="00C1205A"/>
    <w:rsid w:val="00C124DC"/>
    <w:rsid w:val="00C13FA0"/>
    <w:rsid w:val="00C141C1"/>
    <w:rsid w:val="00C150ED"/>
    <w:rsid w:val="00C21E92"/>
    <w:rsid w:val="00C2271B"/>
    <w:rsid w:val="00C22840"/>
    <w:rsid w:val="00C24961"/>
    <w:rsid w:val="00C25B7B"/>
    <w:rsid w:val="00C27F97"/>
    <w:rsid w:val="00C30DCF"/>
    <w:rsid w:val="00C45BA6"/>
    <w:rsid w:val="00C503A4"/>
    <w:rsid w:val="00C5099D"/>
    <w:rsid w:val="00C54DF8"/>
    <w:rsid w:val="00C55059"/>
    <w:rsid w:val="00C5694F"/>
    <w:rsid w:val="00C7243B"/>
    <w:rsid w:val="00C732C9"/>
    <w:rsid w:val="00C74EBF"/>
    <w:rsid w:val="00C77C76"/>
    <w:rsid w:val="00C836B8"/>
    <w:rsid w:val="00C83767"/>
    <w:rsid w:val="00C93E4B"/>
    <w:rsid w:val="00C940B1"/>
    <w:rsid w:val="00CA4631"/>
    <w:rsid w:val="00CA63B6"/>
    <w:rsid w:val="00CB13C2"/>
    <w:rsid w:val="00CB3383"/>
    <w:rsid w:val="00CB4BD1"/>
    <w:rsid w:val="00CC161F"/>
    <w:rsid w:val="00CC3812"/>
    <w:rsid w:val="00CC4C75"/>
    <w:rsid w:val="00CD2DB0"/>
    <w:rsid w:val="00CD3370"/>
    <w:rsid w:val="00CD6164"/>
    <w:rsid w:val="00CD7D78"/>
    <w:rsid w:val="00CE5494"/>
    <w:rsid w:val="00CE76F2"/>
    <w:rsid w:val="00CF2362"/>
    <w:rsid w:val="00CF59E6"/>
    <w:rsid w:val="00CF606E"/>
    <w:rsid w:val="00D04A55"/>
    <w:rsid w:val="00D059F4"/>
    <w:rsid w:val="00D12099"/>
    <w:rsid w:val="00D14DC1"/>
    <w:rsid w:val="00D15B25"/>
    <w:rsid w:val="00D1648C"/>
    <w:rsid w:val="00D17FCC"/>
    <w:rsid w:val="00D20F31"/>
    <w:rsid w:val="00D2631B"/>
    <w:rsid w:val="00D26A01"/>
    <w:rsid w:val="00D27472"/>
    <w:rsid w:val="00D27C04"/>
    <w:rsid w:val="00D3262C"/>
    <w:rsid w:val="00D4107C"/>
    <w:rsid w:val="00D42943"/>
    <w:rsid w:val="00D431F1"/>
    <w:rsid w:val="00D509B1"/>
    <w:rsid w:val="00D51CDA"/>
    <w:rsid w:val="00D52703"/>
    <w:rsid w:val="00D52D99"/>
    <w:rsid w:val="00D55B3D"/>
    <w:rsid w:val="00D61E51"/>
    <w:rsid w:val="00D65945"/>
    <w:rsid w:val="00D65A48"/>
    <w:rsid w:val="00D67D8B"/>
    <w:rsid w:val="00D7762A"/>
    <w:rsid w:val="00D84922"/>
    <w:rsid w:val="00D87E33"/>
    <w:rsid w:val="00D90F80"/>
    <w:rsid w:val="00D9265E"/>
    <w:rsid w:val="00D95C92"/>
    <w:rsid w:val="00D96CF2"/>
    <w:rsid w:val="00DA32C8"/>
    <w:rsid w:val="00DA43C4"/>
    <w:rsid w:val="00DA4AB2"/>
    <w:rsid w:val="00DA71E0"/>
    <w:rsid w:val="00DB5F13"/>
    <w:rsid w:val="00DB729C"/>
    <w:rsid w:val="00DC4BDA"/>
    <w:rsid w:val="00DC660E"/>
    <w:rsid w:val="00DD2E21"/>
    <w:rsid w:val="00DD3E99"/>
    <w:rsid w:val="00DE2194"/>
    <w:rsid w:val="00DE4CA3"/>
    <w:rsid w:val="00DE7161"/>
    <w:rsid w:val="00DF0D48"/>
    <w:rsid w:val="00DF1198"/>
    <w:rsid w:val="00DF1CE8"/>
    <w:rsid w:val="00DF36F5"/>
    <w:rsid w:val="00DF3B36"/>
    <w:rsid w:val="00DF5481"/>
    <w:rsid w:val="00E025F9"/>
    <w:rsid w:val="00E07829"/>
    <w:rsid w:val="00E1126B"/>
    <w:rsid w:val="00E127A3"/>
    <w:rsid w:val="00E23708"/>
    <w:rsid w:val="00E2661B"/>
    <w:rsid w:val="00E313B9"/>
    <w:rsid w:val="00E325E0"/>
    <w:rsid w:val="00E37CAA"/>
    <w:rsid w:val="00E408C4"/>
    <w:rsid w:val="00E4410B"/>
    <w:rsid w:val="00E445EF"/>
    <w:rsid w:val="00E47513"/>
    <w:rsid w:val="00E530C9"/>
    <w:rsid w:val="00E534C8"/>
    <w:rsid w:val="00E539D2"/>
    <w:rsid w:val="00E54AB9"/>
    <w:rsid w:val="00E6171D"/>
    <w:rsid w:val="00E61DBC"/>
    <w:rsid w:val="00E622B3"/>
    <w:rsid w:val="00E63DBE"/>
    <w:rsid w:val="00E658D6"/>
    <w:rsid w:val="00E807A4"/>
    <w:rsid w:val="00E811B1"/>
    <w:rsid w:val="00E81F72"/>
    <w:rsid w:val="00E94134"/>
    <w:rsid w:val="00E955D9"/>
    <w:rsid w:val="00EA3D6C"/>
    <w:rsid w:val="00EB62B6"/>
    <w:rsid w:val="00EB7179"/>
    <w:rsid w:val="00EC6E1A"/>
    <w:rsid w:val="00EC7555"/>
    <w:rsid w:val="00ED585C"/>
    <w:rsid w:val="00EE0A4A"/>
    <w:rsid w:val="00EE5C27"/>
    <w:rsid w:val="00EE6092"/>
    <w:rsid w:val="00EF059F"/>
    <w:rsid w:val="00EF1DB2"/>
    <w:rsid w:val="00EF305B"/>
    <w:rsid w:val="00EF6498"/>
    <w:rsid w:val="00F00101"/>
    <w:rsid w:val="00F009B1"/>
    <w:rsid w:val="00F07E83"/>
    <w:rsid w:val="00F13765"/>
    <w:rsid w:val="00F14D0D"/>
    <w:rsid w:val="00F14F6A"/>
    <w:rsid w:val="00F15676"/>
    <w:rsid w:val="00F22471"/>
    <w:rsid w:val="00F240FD"/>
    <w:rsid w:val="00F2510F"/>
    <w:rsid w:val="00F31B87"/>
    <w:rsid w:val="00F33A7F"/>
    <w:rsid w:val="00F34D15"/>
    <w:rsid w:val="00F37111"/>
    <w:rsid w:val="00F37DCA"/>
    <w:rsid w:val="00F42899"/>
    <w:rsid w:val="00F45FFE"/>
    <w:rsid w:val="00F5087C"/>
    <w:rsid w:val="00F53767"/>
    <w:rsid w:val="00F612D8"/>
    <w:rsid w:val="00F626ED"/>
    <w:rsid w:val="00F65748"/>
    <w:rsid w:val="00F65D4E"/>
    <w:rsid w:val="00F7206C"/>
    <w:rsid w:val="00F73B50"/>
    <w:rsid w:val="00F75423"/>
    <w:rsid w:val="00F81BFA"/>
    <w:rsid w:val="00F82FA2"/>
    <w:rsid w:val="00F85106"/>
    <w:rsid w:val="00F87D62"/>
    <w:rsid w:val="00F9261E"/>
    <w:rsid w:val="00F9568F"/>
    <w:rsid w:val="00F95905"/>
    <w:rsid w:val="00FA49E3"/>
    <w:rsid w:val="00FA5C15"/>
    <w:rsid w:val="00FA6DD4"/>
    <w:rsid w:val="00FB0303"/>
    <w:rsid w:val="00FB1954"/>
    <w:rsid w:val="00FB4907"/>
    <w:rsid w:val="00FB4F73"/>
    <w:rsid w:val="00FC10A5"/>
    <w:rsid w:val="00FC3DC4"/>
    <w:rsid w:val="00FC5D41"/>
    <w:rsid w:val="00FD08C9"/>
    <w:rsid w:val="00FD7815"/>
    <w:rsid w:val="00FE2BEE"/>
    <w:rsid w:val="00FE342E"/>
    <w:rsid w:val="00FE3974"/>
    <w:rsid w:val="00FE3A30"/>
    <w:rsid w:val="00FF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FF57"/>
  <w15:chartTrackingRefBased/>
  <w15:docId w15:val="{4126CB81-2CD2-41B9-843F-A3C6B66C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C54"/>
  </w:style>
  <w:style w:type="paragraph" w:styleId="Heading1">
    <w:name w:val="heading 1"/>
    <w:basedOn w:val="Normal"/>
    <w:link w:val="Heading1Char"/>
    <w:uiPriority w:val="9"/>
    <w:qFormat/>
    <w:rsid w:val="00DA71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8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58D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5673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73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673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739"/>
  </w:style>
  <w:style w:type="paragraph" w:styleId="Footer">
    <w:name w:val="footer"/>
    <w:basedOn w:val="Normal"/>
    <w:link w:val="FooterChar"/>
    <w:uiPriority w:val="99"/>
    <w:unhideWhenUsed/>
    <w:rsid w:val="0015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739"/>
  </w:style>
  <w:style w:type="character" w:styleId="LineNumber">
    <w:name w:val="line number"/>
    <w:basedOn w:val="DefaultParagraphFont"/>
    <w:uiPriority w:val="99"/>
    <w:semiHidden/>
    <w:unhideWhenUsed/>
    <w:rsid w:val="00156739"/>
  </w:style>
  <w:style w:type="character" w:customStyle="1" w:styleId="content-section">
    <w:name w:val="content-section"/>
    <w:basedOn w:val="DefaultParagraphFont"/>
    <w:rsid w:val="00B61F55"/>
  </w:style>
  <w:style w:type="character" w:styleId="Emphasis">
    <w:name w:val="Emphasis"/>
    <w:basedOn w:val="DefaultParagraphFont"/>
    <w:uiPriority w:val="20"/>
    <w:qFormat/>
    <w:rsid w:val="00B61F55"/>
    <w:rPr>
      <w:i/>
      <w:iCs/>
    </w:rPr>
  </w:style>
  <w:style w:type="character" w:styleId="Mention">
    <w:name w:val="Mention"/>
    <w:basedOn w:val="DefaultParagraphFont"/>
    <w:uiPriority w:val="99"/>
    <w:unhideWhenUsed/>
    <w:rsid w:val="0074547B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D87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F3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F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531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71E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B61F91"/>
  </w:style>
  <w:style w:type="character" w:customStyle="1" w:styleId="citation-doi">
    <w:name w:val="citation-doi"/>
    <w:basedOn w:val="DefaultParagraphFont"/>
    <w:rsid w:val="00B61F91"/>
  </w:style>
  <w:style w:type="paragraph" w:styleId="ListParagraph">
    <w:name w:val="List Paragraph"/>
    <w:basedOn w:val="Normal"/>
    <w:uiPriority w:val="34"/>
    <w:qFormat/>
    <w:rsid w:val="00E807A4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abel">
    <w:name w:val="label"/>
    <w:basedOn w:val="DefaultParagraphFont"/>
    <w:rsid w:val="00F81BFA"/>
  </w:style>
  <w:style w:type="paragraph" w:customStyle="1" w:styleId="pf0">
    <w:name w:val="pf0"/>
    <w:basedOn w:val="Normal"/>
    <w:rsid w:val="00523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23F9C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523F9C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21">
    <w:name w:val="cf21"/>
    <w:basedOn w:val="DefaultParagraphFont"/>
    <w:rsid w:val="00523F9C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535B37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3262C"/>
    <w:pPr>
      <w:spacing w:after="0" w:line="240" w:lineRule="auto"/>
    </w:pPr>
    <w:rPr>
      <w:rFonts w:ascii="Arial" w:eastAsia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D3262C"/>
    <w:rPr>
      <w:rFonts w:ascii="Arial" w:eastAsia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E530C9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D4107C"/>
    <w:pPr>
      <w:spacing w:after="0" w:line="240" w:lineRule="auto"/>
    </w:pPr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ioproject/55531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1</Words>
  <Characters>867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2</cp:revision>
  <dcterms:created xsi:type="dcterms:W3CDTF">2022-04-06T10:52:00Z</dcterms:created>
  <dcterms:modified xsi:type="dcterms:W3CDTF">2022-04-06T10:52:00Z</dcterms:modified>
</cp:coreProperties>
</file>